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055EEA" w14:textId="5A6F3196" w:rsidR="00245272" w:rsidRPr="00326D28" w:rsidRDefault="00621ACC" w:rsidP="00401225">
      <w:pPr>
        <w:jc w:val="center"/>
        <w:rPr>
          <w:b/>
          <w:bCs/>
          <w:sz w:val="20"/>
          <w:szCs w:val="20"/>
        </w:rPr>
      </w:pPr>
      <w:bookmarkStart w:id="0" w:name="_GoBack"/>
      <w:bookmarkEnd w:id="0"/>
      <w:r w:rsidRPr="00326D28">
        <w:rPr>
          <w:b/>
          <w:bCs/>
          <w:sz w:val="20"/>
          <w:szCs w:val="20"/>
        </w:rPr>
        <w:t>Scoping Review Protocol</w:t>
      </w:r>
    </w:p>
    <w:p w14:paraId="5ABDC07A" w14:textId="77777777" w:rsidR="0043626E" w:rsidRPr="00326D28" w:rsidRDefault="0043626E" w:rsidP="0043626E">
      <w:pPr>
        <w:jc w:val="center"/>
        <w:rPr>
          <w:b/>
          <w:bCs/>
          <w:sz w:val="20"/>
          <w:szCs w:val="20"/>
        </w:rPr>
      </w:pPr>
      <w:r w:rsidRPr="00326D28">
        <w:rPr>
          <w:b/>
          <w:bCs/>
          <w:sz w:val="20"/>
          <w:szCs w:val="20"/>
        </w:rPr>
        <w:t>Educational Strategies for Managing Moral Distress in Student Nurses: A Scoping Review.</w:t>
      </w:r>
    </w:p>
    <w:p w14:paraId="38E32F45" w14:textId="0E5348D0" w:rsidR="009351E0" w:rsidRPr="00347609" w:rsidRDefault="00347609" w:rsidP="00820CED">
      <w:pPr>
        <w:jc w:val="center"/>
        <w:rPr>
          <w:b/>
          <w:bCs/>
          <w:sz w:val="20"/>
          <w:szCs w:val="20"/>
        </w:rPr>
      </w:pPr>
      <w:proofErr w:type="gramStart"/>
      <w:r w:rsidRPr="00347609">
        <w:rPr>
          <w:b/>
          <w:bCs/>
          <w:sz w:val="20"/>
          <w:szCs w:val="20"/>
        </w:rPr>
        <w:t>by</w:t>
      </w:r>
      <w:proofErr w:type="gramEnd"/>
    </w:p>
    <w:p w14:paraId="41D32A8C" w14:textId="2ADAB75A" w:rsidR="0043626E" w:rsidRPr="00326D28" w:rsidRDefault="00DC1376" w:rsidP="00820CED">
      <w:pPr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Rebecca Timmins</w:t>
      </w:r>
      <w:r w:rsidR="0009222A">
        <w:rPr>
          <w:rStyle w:val="FootnoteReference"/>
          <w:b/>
          <w:bCs/>
          <w:sz w:val="20"/>
          <w:szCs w:val="20"/>
        </w:rPr>
        <w:footnoteReference w:id="1"/>
      </w:r>
      <w:r>
        <w:rPr>
          <w:b/>
          <w:bCs/>
          <w:sz w:val="20"/>
          <w:szCs w:val="20"/>
        </w:rPr>
        <w:t xml:space="preserve"> and Dr Chris Kite</w:t>
      </w:r>
      <w:r w:rsidR="00221D95">
        <w:rPr>
          <w:rStyle w:val="FootnoteReference"/>
          <w:b/>
          <w:bCs/>
          <w:sz w:val="20"/>
          <w:szCs w:val="20"/>
        </w:rPr>
        <w:footnoteReference w:id="2"/>
      </w:r>
      <w:r>
        <w:rPr>
          <w:b/>
          <w:bCs/>
          <w:sz w:val="20"/>
          <w:szCs w:val="20"/>
        </w:rPr>
        <w:t xml:space="preserve"> </w:t>
      </w:r>
    </w:p>
    <w:p w14:paraId="0D6C41FA" w14:textId="77777777" w:rsidR="0043626E" w:rsidRPr="00326D28" w:rsidRDefault="0043626E" w:rsidP="00820CED">
      <w:pPr>
        <w:jc w:val="center"/>
        <w:rPr>
          <w:sz w:val="20"/>
          <w:szCs w:val="20"/>
        </w:rPr>
      </w:pPr>
    </w:p>
    <w:p w14:paraId="745CC759" w14:textId="282E85E0" w:rsidR="000F7319" w:rsidRPr="00326D28" w:rsidRDefault="00020E24" w:rsidP="00590811">
      <w:pPr>
        <w:jc w:val="center"/>
        <w:rPr>
          <w:b/>
          <w:bCs/>
          <w:sz w:val="20"/>
          <w:szCs w:val="20"/>
        </w:rPr>
      </w:pPr>
      <w:r w:rsidRPr="00326D28">
        <w:rPr>
          <w:b/>
          <w:bCs/>
          <w:sz w:val="20"/>
          <w:szCs w:val="20"/>
        </w:rPr>
        <w:t>Abstract:</w:t>
      </w:r>
    </w:p>
    <w:p w14:paraId="0E548D88" w14:textId="542A916F" w:rsidR="00937703" w:rsidRPr="00326D28" w:rsidRDefault="00587602">
      <w:pPr>
        <w:rPr>
          <w:b/>
          <w:bCs/>
          <w:sz w:val="20"/>
          <w:szCs w:val="20"/>
        </w:rPr>
      </w:pPr>
      <w:r w:rsidRPr="00326D28">
        <w:rPr>
          <w:b/>
          <w:bCs/>
          <w:sz w:val="20"/>
          <w:szCs w:val="20"/>
        </w:rPr>
        <w:t>Background</w:t>
      </w:r>
      <w:r w:rsidR="00937703" w:rsidRPr="00326D28">
        <w:rPr>
          <w:b/>
          <w:bCs/>
          <w:sz w:val="20"/>
          <w:szCs w:val="20"/>
        </w:rPr>
        <w:t xml:space="preserve">: </w:t>
      </w:r>
      <w:r w:rsidR="00716CFA" w:rsidRPr="00326D28">
        <w:rPr>
          <w:sz w:val="20"/>
          <w:szCs w:val="20"/>
        </w:rPr>
        <w:t>Student nurses experience moral distress in clinical practice. Nurse educators have a role in preparing student nurses for clinical practice.</w:t>
      </w:r>
    </w:p>
    <w:p w14:paraId="2050447E" w14:textId="3B50C2B8" w:rsidR="00BE5F1F" w:rsidRPr="00326D28" w:rsidRDefault="00937703">
      <w:pPr>
        <w:rPr>
          <w:sz w:val="20"/>
          <w:szCs w:val="20"/>
        </w:rPr>
      </w:pPr>
      <w:r w:rsidRPr="00326D28">
        <w:rPr>
          <w:b/>
          <w:bCs/>
          <w:sz w:val="20"/>
          <w:szCs w:val="20"/>
        </w:rPr>
        <w:t>Aim</w:t>
      </w:r>
      <w:r w:rsidRPr="00326D28">
        <w:rPr>
          <w:sz w:val="20"/>
          <w:szCs w:val="20"/>
        </w:rPr>
        <w:t xml:space="preserve">: </w:t>
      </w:r>
      <w:r w:rsidR="001E6F08" w:rsidRPr="00326D28">
        <w:rPr>
          <w:sz w:val="20"/>
          <w:szCs w:val="20"/>
        </w:rPr>
        <w:t xml:space="preserve">To explore what content, teaching and learning activities </w:t>
      </w:r>
      <w:r w:rsidR="00F92EE0">
        <w:rPr>
          <w:sz w:val="20"/>
          <w:szCs w:val="20"/>
        </w:rPr>
        <w:t>are</w:t>
      </w:r>
      <w:r w:rsidR="001E6F08" w:rsidRPr="00326D28">
        <w:rPr>
          <w:sz w:val="20"/>
          <w:szCs w:val="20"/>
        </w:rPr>
        <w:t xml:space="preserve"> advocated by nurse educators to mitigate moral distress and associated concepts in student nurses.</w:t>
      </w:r>
    </w:p>
    <w:p w14:paraId="0695121C" w14:textId="4B6CB5F5" w:rsidR="0051275D" w:rsidRPr="00326D28" w:rsidRDefault="00BE5F1F">
      <w:pPr>
        <w:rPr>
          <w:sz w:val="20"/>
          <w:szCs w:val="20"/>
        </w:rPr>
      </w:pPr>
      <w:r w:rsidRPr="00326D28">
        <w:rPr>
          <w:b/>
          <w:bCs/>
          <w:sz w:val="20"/>
          <w:szCs w:val="20"/>
        </w:rPr>
        <w:t>Design</w:t>
      </w:r>
      <w:r w:rsidRPr="00326D28">
        <w:rPr>
          <w:sz w:val="20"/>
          <w:szCs w:val="20"/>
        </w:rPr>
        <w:t xml:space="preserve">: </w:t>
      </w:r>
      <w:r w:rsidR="00863BB1" w:rsidRPr="00326D28">
        <w:rPr>
          <w:sz w:val="20"/>
          <w:szCs w:val="20"/>
        </w:rPr>
        <w:t xml:space="preserve">This </w:t>
      </w:r>
      <w:r w:rsidR="00937703" w:rsidRPr="00326D28">
        <w:rPr>
          <w:sz w:val="20"/>
          <w:szCs w:val="20"/>
        </w:rPr>
        <w:t xml:space="preserve">scoping review protocol </w:t>
      </w:r>
      <w:r w:rsidR="00843D7B" w:rsidRPr="00326D28">
        <w:rPr>
          <w:sz w:val="20"/>
          <w:szCs w:val="20"/>
        </w:rPr>
        <w:t xml:space="preserve">follows the Joanna Briggs Institute </w:t>
      </w:r>
      <w:r w:rsidR="007A526C" w:rsidRPr="00326D28">
        <w:rPr>
          <w:sz w:val="20"/>
          <w:szCs w:val="20"/>
        </w:rPr>
        <w:t>(JBI) methodological guidance for scoping reviews</w:t>
      </w:r>
      <w:r w:rsidR="00FE1826" w:rsidRPr="00326D28">
        <w:rPr>
          <w:sz w:val="20"/>
          <w:szCs w:val="20"/>
        </w:rPr>
        <w:t xml:space="preserve"> and Preferred Reporting Items for Systematic reviews and Meta-Analyses extension for Scoping Reviews (PRISMA-</w:t>
      </w:r>
      <w:proofErr w:type="spellStart"/>
      <w:r w:rsidR="00FE1826" w:rsidRPr="00326D28">
        <w:rPr>
          <w:sz w:val="20"/>
          <w:szCs w:val="20"/>
        </w:rPr>
        <w:t>ScR</w:t>
      </w:r>
      <w:proofErr w:type="spellEnd"/>
      <w:r w:rsidR="00FE1826" w:rsidRPr="00326D28">
        <w:rPr>
          <w:sz w:val="20"/>
          <w:szCs w:val="20"/>
        </w:rPr>
        <w:t>) Checklist</w:t>
      </w:r>
      <w:r w:rsidR="00604BEC" w:rsidRPr="00326D28">
        <w:rPr>
          <w:sz w:val="20"/>
          <w:szCs w:val="20"/>
        </w:rPr>
        <w:t>.</w:t>
      </w:r>
      <w:r w:rsidR="000F5F81" w:rsidRPr="00326D28">
        <w:rPr>
          <w:sz w:val="20"/>
          <w:szCs w:val="20"/>
        </w:rPr>
        <w:t xml:space="preserve"> Eligibility criteria reflected the Population, Concept, Context </w:t>
      </w:r>
      <w:r w:rsidR="0062062E" w:rsidRPr="00326D28">
        <w:rPr>
          <w:sz w:val="20"/>
          <w:szCs w:val="20"/>
        </w:rPr>
        <w:t xml:space="preserve">(PCC) </w:t>
      </w:r>
      <w:r w:rsidR="000F5F81" w:rsidRPr="00326D28">
        <w:rPr>
          <w:sz w:val="20"/>
          <w:szCs w:val="20"/>
        </w:rPr>
        <w:t>format.</w:t>
      </w:r>
    </w:p>
    <w:p w14:paraId="737E345A" w14:textId="4E16F000" w:rsidR="006511EE" w:rsidRPr="00326D28" w:rsidRDefault="00285E0E">
      <w:pPr>
        <w:rPr>
          <w:sz w:val="20"/>
          <w:szCs w:val="20"/>
        </w:rPr>
      </w:pPr>
      <w:r w:rsidRPr="00326D28">
        <w:rPr>
          <w:b/>
          <w:bCs/>
          <w:sz w:val="20"/>
          <w:szCs w:val="20"/>
        </w:rPr>
        <w:t>Methods</w:t>
      </w:r>
      <w:r w:rsidRPr="00326D28">
        <w:rPr>
          <w:sz w:val="20"/>
          <w:szCs w:val="20"/>
        </w:rPr>
        <w:t xml:space="preserve">: </w:t>
      </w:r>
      <w:r w:rsidR="0091395D" w:rsidRPr="00326D28">
        <w:rPr>
          <w:sz w:val="20"/>
          <w:szCs w:val="20"/>
        </w:rPr>
        <w:t>A searc</w:t>
      </w:r>
      <w:r w:rsidR="00344BA8" w:rsidRPr="00326D28">
        <w:rPr>
          <w:sz w:val="20"/>
          <w:szCs w:val="20"/>
        </w:rPr>
        <w:t xml:space="preserve">h strategy is proposed </w:t>
      </w:r>
      <w:r w:rsidR="00084568" w:rsidRPr="00326D28">
        <w:rPr>
          <w:sz w:val="20"/>
          <w:szCs w:val="20"/>
        </w:rPr>
        <w:t xml:space="preserve">and included in the protocol </w:t>
      </w:r>
      <w:r w:rsidR="00344BA8" w:rsidRPr="00326D28">
        <w:rPr>
          <w:sz w:val="20"/>
          <w:szCs w:val="20"/>
        </w:rPr>
        <w:t>using both Medical Subject Headings (</w:t>
      </w:r>
      <w:proofErr w:type="spellStart"/>
      <w:r w:rsidR="00344BA8" w:rsidRPr="00326D28">
        <w:rPr>
          <w:sz w:val="20"/>
          <w:szCs w:val="20"/>
        </w:rPr>
        <w:t>MeSH</w:t>
      </w:r>
      <w:proofErr w:type="spellEnd"/>
      <w:r w:rsidR="00344BA8" w:rsidRPr="00326D28">
        <w:rPr>
          <w:sz w:val="20"/>
          <w:szCs w:val="20"/>
        </w:rPr>
        <w:t>)</w:t>
      </w:r>
      <w:r w:rsidR="00B43141" w:rsidRPr="00326D28">
        <w:rPr>
          <w:sz w:val="20"/>
          <w:szCs w:val="20"/>
        </w:rPr>
        <w:t xml:space="preserve"> and a researcher designed strategy</w:t>
      </w:r>
      <w:r w:rsidR="00296CBD" w:rsidRPr="00326D28">
        <w:rPr>
          <w:sz w:val="20"/>
          <w:szCs w:val="20"/>
        </w:rPr>
        <w:t xml:space="preserve"> </w:t>
      </w:r>
      <w:r w:rsidR="0062062E" w:rsidRPr="00326D28">
        <w:rPr>
          <w:sz w:val="20"/>
          <w:szCs w:val="20"/>
        </w:rPr>
        <w:t>using PCC format</w:t>
      </w:r>
      <w:r w:rsidR="00B43141" w:rsidRPr="00326D28">
        <w:rPr>
          <w:sz w:val="20"/>
          <w:szCs w:val="20"/>
        </w:rPr>
        <w:t xml:space="preserve">. </w:t>
      </w:r>
      <w:r w:rsidR="005652A7" w:rsidRPr="00326D28">
        <w:rPr>
          <w:sz w:val="20"/>
          <w:szCs w:val="20"/>
        </w:rPr>
        <w:t>JBI 3 step search strategy is p</w:t>
      </w:r>
      <w:r w:rsidR="0078717B" w:rsidRPr="00326D28">
        <w:rPr>
          <w:sz w:val="20"/>
          <w:szCs w:val="20"/>
        </w:rPr>
        <w:t>lanned</w:t>
      </w:r>
      <w:r w:rsidR="005652A7" w:rsidRPr="00326D28">
        <w:rPr>
          <w:sz w:val="20"/>
          <w:szCs w:val="20"/>
        </w:rPr>
        <w:t xml:space="preserve">. </w:t>
      </w:r>
      <w:r w:rsidR="00615143" w:rsidRPr="00326D28">
        <w:rPr>
          <w:sz w:val="20"/>
          <w:szCs w:val="20"/>
        </w:rPr>
        <w:t xml:space="preserve">Database searches will include </w:t>
      </w:r>
      <w:r w:rsidR="00E90F5D" w:rsidRPr="00326D28">
        <w:rPr>
          <w:sz w:val="20"/>
          <w:szCs w:val="20"/>
        </w:rPr>
        <w:t>CINAHL Ultimate, MEDLINE Full Text, APA PsycINFO, Education Research Complete, Web of Science, ProQuest, Base and Open Grey</w:t>
      </w:r>
      <w:r w:rsidR="00B54542" w:rsidRPr="00326D28">
        <w:rPr>
          <w:sz w:val="20"/>
          <w:szCs w:val="20"/>
        </w:rPr>
        <w:t xml:space="preserve">. </w:t>
      </w:r>
      <w:r w:rsidR="00E13E8C" w:rsidRPr="00326D28">
        <w:rPr>
          <w:sz w:val="20"/>
          <w:szCs w:val="20"/>
        </w:rPr>
        <w:t>Search limiters</w:t>
      </w:r>
      <w:r w:rsidR="00E90F5D" w:rsidRPr="00326D28">
        <w:rPr>
          <w:sz w:val="20"/>
          <w:szCs w:val="20"/>
        </w:rPr>
        <w:t xml:space="preserve"> in</w:t>
      </w:r>
      <w:r w:rsidR="00E13E8C" w:rsidRPr="00326D28">
        <w:rPr>
          <w:sz w:val="20"/>
          <w:szCs w:val="20"/>
        </w:rPr>
        <w:t>clude</w:t>
      </w:r>
      <w:r w:rsidR="00E90F5D" w:rsidRPr="00326D28">
        <w:rPr>
          <w:sz w:val="20"/>
          <w:szCs w:val="20"/>
        </w:rPr>
        <w:t xml:space="preserve"> English </w:t>
      </w:r>
      <w:r w:rsidR="00615143" w:rsidRPr="00326D28">
        <w:rPr>
          <w:sz w:val="20"/>
          <w:szCs w:val="20"/>
        </w:rPr>
        <w:t xml:space="preserve">language, </w:t>
      </w:r>
      <w:r w:rsidR="00722EBE" w:rsidRPr="00326D28">
        <w:rPr>
          <w:sz w:val="20"/>
          <w:szCs w:val="20"/>
        </w:rPr>
        <w:t xml:space="preserve">but </w:t>
      </w:r>
      <w:r w:rsidR="00E13E8C" w:rsidRPr="00326D28">
        <w:rPr>
          <w:sz w:val="20"/>
          <w:szCs w:val="20"/>
        </w:rPr>
        <w:t xml:space="preserve">no restrictions on </w:t>
      </w:r>
      <w:r w:rsidR="00E90F5D" w:rsidRPr="00326D28">
        <w:rPr>
          <w:sz w:val="20"/>
          <w:szCs w:val="20"/>
        </w:rPr>
        <w:t>publication age</w:t>
      </w:r>
      <w:r w:rsidR="00E13E8C" w:rsidRPr="00326D28">
        <w:rPr>
          <w:sz w:val="20"/>
          <w:szCs w:val="20"/>
        </w:rPr>
        <w:t>, and considers empirical and non-empirical papers</w:t>
      </w:r>
      <w:r w:rsidR="00E90F5D" w:rsidRPr="00326D28">
        <w:rPr>
          <w:sz w:val="20"/>
          <w:szCs w:val="20"/>
        </w:rPr>
        <w:t xml:space="preserve">. </w:t>
      </w:r>
      <w:r w:rsidR="00F975C1" w:rsidRPr="00326D28">
        <w:rPr>
          <w:sz w:val="20"/>
          <w:szCs w:val="20"/>
        </w:rPr>
        <w:t xml:space="preserve">The protocol identifies </w:t>
      </w:r>
      <w:r w:rsidR="00722EBE" w:rsidRPr="00326D28">
        <w:rPr>
          <w:sz w:val="20"/>
          <w:szCs w:val="20"/>
        </w:rPr>
        <w:t xml:space="preserve">a comprehensive search strategy, </w:t>
      </w:r>
      <w:r w:rsidR="00F60F06" w:rsidRPr="00326D28">
        <w:rPr>
          <w:sz w:val="20"/>
          <w:szCs w:val="20"/>
        </w:rPr>
        <w:t xml:space="preserve">inclusion criteria based upon PCC format, </w:t>
      </w:r>
      <w:r w:rsidR="00BC3B49">
        <w:rPr>
          <w:sz w:val="20"/>
          <w:szCs w:val="20"/>
        </w:rPr>
        <w:t xml:space="preserve">and identifies </w:t>
      </w:r>
      <w:r w:rsidR="0034584F" w:rsidRPr="00326D28">
        <w:rPr>
          <w:sz w:val="20"/>
          <w:szCs w:val="20"/>
        </w:rPr>
        <w:t xml:space="preserve">provisions for </w:t>
      </w:r>
      <w:r w:rsidR="00FD2BC9" w:rsidRPr="00326D28">
        <w:rPr>
          <w:sz w:val="20"/>
          <w:szCs w:val="20"/>
        </w:rPr>
        <w:t xml:space="preserve">data extraction, </w:t>
      </w:r>
      <w:r w:rsidR="0034584F" w:rsidRPr="00326D28">
        <w:rPr>
          <w:sz w:val="20"/>
          <w:szCs w:val="20"/>
        </w:rPr>
        <w:t xml:space="preserve">data </w:t>
      </w:r>
      <w:r w:rsidR="00FE3A93" w:rsidRPr="00326D28">
        <w:rPr>
          <w:sz w:val="20"/>
          <w:szCs w:val="20"/>
        </w:rPr>
        <w:t>charting</w:t>
      </w:r>
      <w:r w:rsidR="00FD2BC9" w:rsidRPr="00326D28">
        <w:rPr>
          <w:sz w:val="20"/>
          <w:szCs w:val="20"/>
        </w:rPr>
        <w:t>,</w:t>
      </w:r>
      <w:r w:rsidR="00FE3A93" w:rsidRPr="00326D28">
        <w:rPr>
          <w:sz w:val="20"/>
          <w:szCs w:val="20"/>
        </w:rPr>
        <w:t xml:space="preserve"> synthesis</w:t>
      </w:r>
      <w:r w:rsidR="00FD2BC9" w:rsidRPr="00326D28">
        <w:rPr>
          <w:sz w:val="20"/>
          <w:szCs w:val="20"/>
        </w:rPr>
        <w:t xml:space="preserve"> and analysis. </w:t>
      </w:r>
    </w:p>
    <w:p w14:paraId="23E6A094" w14:textId="4A17FE80" w:rsidR="002C7498" w:rsidRPr="00326D28" w:rsidRDefault="00470061">
      <w:pPr>
        <w:rPr>
          <w:sz w:val="20"/>
          <w:szCs w:val="20"/>
        </w:rPr>
      </w:pPr>
      <w:r w:rsidRPr="00326D28">
        <w:rPr>
          <w:b/>
          <w:bCs/>
          <w:sz w:val="20"/>
          <w:szCs w:val="20"/>
        </w:rPr>
        <w:t>Impact:</w:t>
      </w:r>
      <w:r w:rsidR="00D93721" w:rsidRPr="00326D28">
        <w:rPr>
          <w:sz w:val="20"/>
          <w:szCs w:val="20"/>
        </w:rPr>
        <w:t xml:space="preserve"> This is an important first step </w:t>
      </w:r>
      <w:r w:rsidR="00F96122" w:rsidRPr="00326D28">
        <w:rPr>
          <w:sz w:val="20"/>
          <w:szCs w:val="20"/>
        </w:rPr>
        <w:t>in</w:t>
      </w:r>
      <w:r w:rsidR="00415922" w:rsidRPr="00326D28">
        <w:rPr>
          <w:sz w:val="20"/>
          <w:szCs w:val="20"/>
        </w:rPr>
        <w:t xml:space="preserve"> firstly</w:t>
      </w:r>
      <w:r w:rsidR="00F96122" w:rsidRPr="00326D28">
        <w:rPr>
          <w:sz w:val="20"/>
          <w:szCs w:val="20"/>
        </w:rPr>
        <w:t xml:space="preserve"> identifying educational content, </w:t>
      </w:r>
      <w:r w:rsidR="00AB0EFB" w:rsidRPr="00326D28">
        <w:rPr>
          <w:sz w:val="20"/>
          <w:szCs w:val="20"/>
        </w:rPr>
        <w:t xml:space="preserve">and </w:t>
      </w:r>
      <w:r w:rsidR="00F96122" w:rsidRPr="00326D28">
        <w:rPr>
          <w:sz w:val="20"/>
          <w:szCs w:val="20"/>
        </w:rPr>
        <w:t>teaching and learning activities</w:t>
      </w:r>
      <w:r w:rsidR="000E4E9D" w:rsidRPr="00326D28">
        <w:rPr>
          <w:sz w:val="20"/>
          <w:szCs w:val="20"/>
        </w:rPr>
        <w:t xml:space="preserve"> </w:t>
      </w:r>
      <w:r w:rsidR="00AB0EFB" w:rsidRPr="00326D28">
        <w:rPr>
          <w:sz w:val="20"/>
          <w:szCs w:val="20"/>
        </w:rPr>
        <w:t xml:space="preserve">aimed at mitigating moral distress, and the concepts influencing </w:t>
      </w:r>
      <w:r w:rsidR="00956D8C">
        <w:rPr>
          <w:sz w:val="20"/>
          <w:szCs w:val="20"/>
        </w:rPr>
        <w:t>moral distress</w:t>
      </w:r>
      <w:r w:rsidR="00DA200D">
        <w:rPr>
          <w:sz w:val="20"/>
          <w:szCs w:val="20"/>
        </w:rPr>
        <w:t>, in order</w:t>
      </w:r>
      <w:r w:rsidR="00415922" w:rsidRPr="00326D28">
        <w:rPr>
          <w:sz w:val="20"/>
          <w:szCs w:val="20"/>
        </w:rPr>
        <w:t xml:space="preserve"> to develop a </w:t>
      </w:r>
      <w:proofErr w:type="gramStart"/>
      <w:r w:rsidR="00415922" w:rsidRPr="00326D28">
        <w:rPr>
          <w:sz w:val="20"/>
          <w:szCs w:val="20"/>
        </w:rPr>
        <w:t>comprehensive</w:t>
      </w:r>
      <w:proofErr w:type="gramEnd"/>
      <w:r w:rsidR="00415922" w:rsidRPr="00326D28">
        <w:rPr>
          <w:sz w:val="20"/>
          <w:szCs w:val="20"/>
        </w:rPr>
        <w:t xml:space="preserve"> curriculum for student nurses. </w:t>
      </w:r>
      <w:r w:rsidR="001E6FC0">
        <w:rPr>
          <w:sz w:val="20"/>
          <w:szCs w:val="20"/>
        </w:rPr>
        <w:t>The scoping review has t</w:t>
      </w:r>
      <w:r w:rsidR="0036424D" w:rsidRPr="00326D28">
        <w:rPr>
          <w:sz w:val="20"/>
          <w:szCs w:val="20"/>
        </w:rPr>
        <w:t xml:space="preserve">he potential to direct future educational research on the topic. </w:t>
      </w:r>
    </w:p>
    <w:p w14:paraId="102046AB" w14:textId="77777777" w:rsidR="00007C99" w:rsidRPr="00326D28" w:rsidRDefault="00007C99" w:rsidP="008648E9">
      <w:pPr>
        <w:rPr>
          <w:b/>
          <w:bCs/>
          <w:sz w:val="20"/>
          <w:szCs w:val="20"/>
        </w:rPr>
      </w:pPr>
      <w:r w:rsidRPr="00326D28">
        <w:rPr>
          <w:b/>
          <w:bCs/>
          <w:sz w:val="20"/>
          <w:szCs w:val="20"/>
        </w:rPr>
        <w:t>Introduction</w:t>
      </w:r>
    </w:p>
    <w:p w14:paraId="5BB310A2" w14:textId="78B90BBE" w:rsidR="008648E9" w:rsidRPr="00326D28" w:rsidRDefault="002F2A80" w:rsidP="008648E9">
      <w:pPr>
        <w:rPr>
          <w:sz w:val="20"/>
          <w:szCs w:val="20"/>
        </w:rPr>
      </w:pPr>
      <w:r w:rsidRPr="00326D28">
        <w:rPr>
          <w:sz w:val="20"/>
          <w:szCs w:val="20"/>
        </w:rPr>
        <w:t xml:space="preserve">Moral distress was first introduced by </w:t>
      </w:r>
      <w:proofErr w:type="spellStart"/>
      <w:r w:rsidRPr="00326D28">
        <w:rPr>
          <w:sz w:val="20"/>
          <w:szCs w:val="20"/>
        </w:rPr>
        <w:t>Jameton</w:t>
      </w:r>
      <w:proofErr w:type="spellEnd"/>
      <w:r w:rsidRPr="00326D28">
        <w:rPr>
          <w:sz w:val="20"/>
          <w:szCs w:val="20"/>
        </w:rPr>
        <w:t xml:space="preserve"> </w:t>
      </w:r>
      <w:r w:rsidR="00504C06" w:rsidRPr="00326D28">
        <w:rPr>
          <w:sz w:val="20"/>
          <w:szCs w:val="20"/>
        </w:rPr>
        <w:t xml:space="preserve">(1984) </w:t>
      </w:r>
      <w:r w:rsidRPr="00326D28">
        <w:rPr>
          <w:sz w:val="20"/>
          <w:szCs w:val="20"/>
        </w:rPr>
        <w:t xml:space="preserve">who </w:t>
      </w:r>
      <w:r w:rsidR="0036424D" w:rsidRPr="00326D28">
        <w:rPr>
          <w:sz w:val="20"/>
          <w:szCs w:val="20"/>
        </w:rPr>
        <w:t xml:space="preserve">following encounters with student nurses identified that </w:t>
      </w:r>
      <w:r w:rsidRPr="00326D28">
        <w:rPr>
          <w:sz w:val="20"/>
          <w:szCs w:val="20"/>
        </w:rPr>
        <w:t>moral distress occurs when one knows the right thing to do, but institutional constraints, and</w:t>
      </w:r>
      <w:r w:rsidR="00594E12" w:rsidRPr="00326D28">
        <w:rPr>
          <w:sz w:val="20"/>
          <w:szCs w:val="20"/>
        </w:rPr>
        <w:t>/or</w:t>
      </w:r>
      <w:r w:rsidRPr="00326D28">
        <w:rPr>
          <w:sz w:val="20"/>
          <w:szCs w:val="20"/>
        </w:rPr>
        <w:t xml:space="preserve"> conflicts with co-workers make it impossible to pursue the right course of action. </w:t>
      </w:r>
      <w:r w:rsidR="0094407F" w:rsidRPr="00326D28">
        <w:rPr>
          <w:sz w:val="20"/>
          <w:szCs w:val="20"/>
        </w:rPr>
        <w:t xml:space="preserve">The negative impact of moral distress in student nurses is evidenced in papers by </w:t>
      </w:r>
      <w:proofErr w:type="spellStart"/>
      <w:r w:rsidR="0094407F" w:rsidRPr="00326D28">
        <w:rPr>
          <w:sz w:val="20"/>
          <w:szCs w:val="20"/>
        </w:rPr>
        <w:t>Bickhoff</w:t>
      </w:r>
      <w:proofErr w:type="spellEnd"/>
      <w:r w:rsidR="0094407F" w:rsidRPr="00326D28">
        <w:rPr>
          <w:sz w:val="20"/>
          <w:szCs w:val="20"/>
        </w:rPr>
        <w:t xml:space="preserve"> et al., (2017) and Sasso et al., (2016), who recognise negative physical and psychological problems for the student</w:t>
      </w:r>
      <w:r w:rsidR="00996F59">
        <w:rPr>
          <w:sz w:val="20"/>
          <w:szCs w:val="20"/>
        </w:rPr>
        <w:t xml:space="preserve">. Studies also highlight the </w:t>
      </w:r>
      <w:r w:rsidR="0094407F" w:rsidRPr="00326D28">
        <w:rPr>
          <w:sz w:val="20"/>
          <w:szCs w:val="20"/>
        </w:rPr>
        <w:t>student’s increased risk of suicide and depression (</w:t>
      </w:r>
      <w:proofErr w:type="spellStart"/>
      <w:r w:rsidR="0094407F" w:rsidRPr="00326D28">
        <w:rPr>
          <w:sz w:val="20"/>
          <w:szCs w:val="20"/>
        </w:rPr>
        <w:t>Paidipati</w:t>
      </w:r>
      <w:proofErr w:type="spellEnd"/>
      <w:r w:rsidR="0094407F" w:rsidRPr="00326D28">
        <w:rPr>
          <w:sz w:val="20"/>
          <w:szCs w:val="20"/>
        </w:rPr>
        <w:t xml:space="preserve"> et al., 2023), frustration, and guilt (Escolar Chua et al., </w:t>
      </w:r>
      <w:proofErr w:type="gramStart"/>
      <w:r w:rsidR="0094407F" w:rsidRPr="00326D28">
        <w:rPr>
          <w:sz w:val="20"/>
          <w:szCs w:val="20"/>
        </w:rPr>
        <w:t>2019 ;</w:t>
      </w:r>
      <w:proofErr w:type="gramEnd"/>
      <w:r w:rsidR="0094407F" w:rsidRPr="00326D28">
        <w:rPr>
          <w:sz w:val="20"/>
          <w:szCs w:val="20"/>
        </w:rPr>
        <w:t xml:space="preserve"> Sasso et al., 2016), with some so affected, they want</w:t>
      </w:r>
      <w:r w:rsidR="00DF08B3">
        <w:rPr>
          <w:sz w:val="20"/>
          <w:szCs w:val="20"/>
        </w:rPr>
        <w:t>ed</w:t>
      </w:r>
      <w:r w:rsidR="0094407F" w:rsidRPr="00326D28">
        <w:rPr>
          <w:sz w:val="20"/>
          <w:szCs w:val="20"/>
        </w:rPr>
        <w:t xml:space="preserve"> to leave the profession (Yilmaz et al., 2022). </w:t>
      </w:r>
      <w:r w:rsidR="00DF08B3">
        <w:rPr>
          <w:sz w:val="20"/>
          <w:szCs w:val="20"/>
        </w:rPr>
        <w:t>A</w:t>
      </w:r>
      <w:r w:rsidR="0094407F" w:rsidRPr="00326D28">
        <w:rPr>
          <w:sz w:val="20"/>
          <w:szCs w:val="20"/>
        </w:rPr>
        <w:t xml:space="preserve"> negative impact on </w:t>
      </w:r>
      <w:r w:rsidR="0094407F" w:rsidRPr="00326D28">
        <w:rPr>
          <w:sz w:val="20"/>
          <w:szCs w:val="20"/>
        </w:rPr>
        <w:lastRenderedPageBreak/>
        <w:t>patient care</w:t>
      </w:r>
      <w:r w:rsidR="00DF08B3">
        <w:rPr>
          <w:sz w:val="20"/>
          <w:szCs w:val="20"/>
        </w:rPr>
        <w:t xml:space="preserve"> can also result </w:t>
      </w:r>
      <w:r w:rsidR="00EA412B" w:rsidRPr="00326D28">
        <w:rPr>
          <w:sz w:val="20"/>
          <w:szCs w:val="20"/>
        </w:rPr>
        <w:t xml:space="preserve">due to students remaining silent and not </w:t>
      </w:r>
      <w:r w:rsidR="004F5C58" w:rsidRPr="00326D28">
        <w:rPr>
          <w:sz w:val="20"/>
          <w:szCs w:val="20"/>
        </w:rPr>
        <w:t xml:space="preserve">acting upon morally reprehensible events they witness in clinical practice </w:t>
      </w:r>
      <w:r w:rsidR="0094407F" w:rsidRPr="00326D28">
        <w:rPr>
          <w:sz w:val="20"/>
          <w:szCs w:val="20"/>
        </w:rPr>
        <w:t>(</w:t>
      </w:r>
      <w:proofErr w:type="spellStart"/>
      <w:r w:rsidR="0094407F" w:rsidRPr="00326D28">
        <w:rPr>
          <w:sz w:val="20"/>
          <w:szCs w:val="20"/>
        </w:rPr>
        <w:t>Bickhoff</w:t>
      </w:r>
      <w:proofErr w:type="spellEnd"/>
      <w:r w:rsidR="0094407F" w:rsidRPr="00326D28">
        <w:rPr>
          <w:sz w:val="20"/>
          <w:szCs w:val="20"/>
        </w:rPr>
        <w:t xml:space="preserve"> et al., 2017; Yilmaz et al., 2022).</w:t>
      </w:r>
    </w:p>
    <w:p w14:paraId="66C41941" w14:textId="1205E2DE" w:rsidR="006135AD" w:rsidRPr="00326D28" w:rsidRDefault="000F11C2" w:rsidP="00AA2399">
      <w:pPr>
        <w:rPr>
          <w:sz w:val="20"/>
          <w:szCs w:val="20"/>
        </w:rPr>
      </w:pPr>
      <w:r w:rsidRPr="00326D28">
        <w:rPr>
          <w:sz w:val="20"/>
          <w:szCs w:val="20"/>
        </w:rPr>
        <w:t xml:space="preserve">Prior to conducting </w:t>
      </w:r>
      <w:r w:rsidR="00F23199" w:rsidRPr="00326D28">
        <w:rPr>
          <w:sz w:val="20"/>
          <w:szCs w:val="20"/>
        </w:rPr>
        <w:t xml:space="preserve">this review, a thorough review of published and unpublished literature was conducted to </w:t>
      </w:r>
      <w:r w:rsidR="008633E9">
        <w:rPr>
          <w:sz w:val="20"/>
          <w:szCs w:val="20"/>
        </w:rPr>
        <w:t xml:space="preserve">identify </w:t>
      </w:r>
      <w:r w:rsidR="00F23199" w:rsidRPr="00326D28">
        <w:rPr>
          <w:sz w:val="20"/>
          <w:szCs w:val="20"/>
        </w:rPr>
        <w:t xml:space="preserve">a scoping review or systematic review examining educational interventions </w:t>
      </w:r>
      <w:r w:rsidR="00766DC5" w:rsidRPr="00326D28">
        <w:rPr>
          <w:sz w:val="20"/>
          <w:szCs w:val="20"/>
        </w:rPr>
        <w:t>in the student nurse population with the ai</w:t>
      </w:r>
      <w:r w:rsidR="00415882" w:rsidRPr="00326D28">
        <w:rPr>
          <w:sz w:val="20"/>
          <w:szCs w:val="20"/>
        </w:rPr>
        <w:t>m</w:t>
      </w:r>
      <w:r w:rsidR="00766DC5" w:rsidRPr="00326D28">
        <w:rPr>
          <w:sz w:val="20"/>
          <w:szCs w:val="20"/>
        </w:rPr>
        <w:t xml:space="preserve"> of mitigating moral distress</w:t>
      </w:r>
      <w:r w:rsidR="00771EE1">
        <w:rPr>
          <w:sz w:val="20"/>
          <w:szCs w:val="20"/>
        </w:rPr>
        <w:t>.</w:t>
      </w:r>
      <w:r w:rsidR="00E66808">
        <w:rPr>
          <w:sz w:val="20"/>
          <w:szCs w:val="20"/>
        </w:rPr>
        <w:t xml:space="preserve"> The </w:t>
      </w:r>
      <w:r w:rsidR="002C3A2F" w:rsidRPr="00326D28">
        <w:rPr>
          <w:sz w:val="20"/>
          <w:szCs w:val="20"/>
        </w:rPr>
        <w:t xml:space="preserve">Cochrane library, </w:t>
      </w:r>
      <w:r w:rsidR="00051420" w:rsidRPr="00326D28">
        <w:rPr>
          <w:sz w:val="20"/>
          <w:szCs w:val="20"/>
        </w:rPr>
        <w:t xml:space="preserve">Joanna Briggs </w:t>
      </w:r>
      <w:r w:rsidR="00CC0287" w:rsidRPr="00326D28">
        <w:rPr>
          <w:sz w:val="20"/>
          <w:szCs w:val="20"/>
        </w:rPr>
        <w:t xml:space="preserve">systematic reviews, </w:t>
      </w:r>
      <w:r w:rsidR="002C3A2F" w:rsidRPr="00326D28">
        <w:rPr>
          <w:sz w:val="20"/>
          <w:szCs w:val="20"/>
        </w:rPr>
        <w:t>PROSPE</w:t>
      </w:r>
      <w:r w:rsidR="00930727" w:rsidRPr="00326D28">
        <w:rPr>
          <w:sz w:val="20"/>
          <w:szCs w:val="20"/>
        </w:rPr>
        <w:t>RO, PubMed, Web of Science</w:t>
      </w:r>
      <w:r w:rsidR="00E66808">
        <w:rPr>
          <w:sz w:val="20"/>
          <w:szCs w:val="20"/>
        </w:rPr>
        <w:t xml:space="preserve"> resources were searched but </w:t>
      </w:r>
      <w:r w:rsidR="00187334">
        <w:rPr>
          <w:sz w:val="20"/>
          <w:szCs w:val="20"/>
        </w:rPr>
        <w:t>n</w:t>
      </w:r>
      <w:r w:rsidR="00766DC5" w:rsidRPr="00326D28">
        <w:rPr>
          <w:sz w:val="20"/>
          <w:szCs w:val="20"/>
        </w:rPr>
        <w:t xml:space="preserve">o </w:t>
      </w:r>
      <w:r w:rsidR="00187334">
        <w:rPr>
          <w:sz w:val="20"/>
          <w:szCs w:val="20"/>
        </w:rPr>
        <w:t>scoping review or systematic review were found to exist on the subject</w:t>
      </w:r>
      <w:r w:rsidR="00766DC5" w:rsidRPr="00326D28">
        <w:rPr>
          <w:sz w:val="20"/>
          <w:szCs w:val="20"/>
        </w:rPr>
        <w:t xml:space="preserve">. </w:t>
      </w:r>
      <w:r w:rsidR="002E4162" w:rsidRPr="00326D28">
        <w:rPr>
          <w:sz w:val="20"/>
          <w:szCs w:val="20"/>
        </w:rPr>
        <w:t>Several other papers, however</w:t>
      </w:r>
      <w:r w:rsidR="00E31B78">
        <w:rPr>
          <w:sz w:val="20"/>
          <w:szCs w:val="20"/>
        </w:rPr>
        <w:t>,</w:t>
      </w:r>
      <w:r w:rsidR="002E4162" w:rsidRPr="00326D28">
        <w:rPr>
          <w:sz w:val="20"/>
          <w:szCs w:val="20"/>
        </w:rPr>
        <w:t xml:space="preserve"> identified there had </w:t>
      </w:r>
      <w:r w:rsidR="00203410" w:rsidRPr="00326D28">
        <w:rPr>
          <w:sz w:val="20"/>
          <w:szCs w:val="20"/>
        </w:rPr>
        <w:t xml:space="preserve">been some development in </w:t>
      </w:r>
      <w:r w:rsidR="002E27ED" w:rsidRPr="00326D28">
        <w:rPr>
          <w:sz w:val="20"/>
          <w:szCs w:val="20"/>
        </w:rPr>
        <w:t xml:space="preserve">addressing moral distress </w:t>
      </w:r>
      <w:r w:rsidR="006135AD" w:rsidRPr="00326D28">
        <w:rPr>
          <w:sz w:val="20"/>
          <w:szCs w:val="20"/>
        </w:rPr>
        <w:t>through interventions</w:t>
      </w:r>
      <w:r w:rsidR="002E4162" w:rsidRPr="00326D28">
        <w:rPr>
          <w:sz w:val="20"/>
          <w:szCs w:val="20"/>
        </w:rPr>
        <w:t xml:space="preserve"> to mitigate moral distress, but </w:t>
      </w:r>
      <w:r w:rsidR="006135AD" w:rsidRPr="00326D28">
        <w:rPr>
          <w:sz w:val="20"/>
          <w:szCs w:val="20"/>
        </w:rPr>
        <w:t xml:space="preserve">not in the student nurse population. </w:t>
      </w:r>
    </w:p>
    <w:p w14:paraId="4A04EE64" w14:textId="439C5EDB" w:rsidR="00CF72F0" w:rsidRDefault="002E27ED" w:rsidP="00FE1400">
      <w:pPr>
        <w:rPr>
          <w:sz w:val="20"/>
          <w:szCs w:val="20"/>
        </w:rPr>
      </w:pPr>
      <w:r w:rsidRPr="00326D28">
        <w:rPr>
          <w:sz w:val="20"/>
          <w:szCs w:val="20"/>
        </w:rPr>
        <w:t>A scoping review by Chen</w:t>
      </w:r>
      <w:r w:rsidR="00471E98" w:rsidRPr="00326D28">
        <w:rPr>
          <w:sz w:val="20"/>
          <w:szCs w:val="20"/>
        </w:rPr>
        <w:t xml:space="preserve"> </w:t>
      </w:r>
      <w:r w:rsidRPr="00326D28">
        <w:rPr>
          <w:sz w:val="20"/>
          <w:szCs w:val="20"/>
        </w:rPr>
        <w:t>et al</w:t>
      </w:r>
      <w:r w:rsidR="00471E98" w:rsidRPr="00326D28">
        <w:rPr>
          <w:sz w:val="20"/>
          <w:szCs w:val="20"/>
        </w:rPr>
        <w:t>.,</w:t>
      </w:r>
      <w:r w:rsidRPr="00326D28">
        <w:rPr>
          <w:sz w:val="20"/>
          <w:szCs w:val="20"/>
        </w:rPr>
        <w:t xml:space="preserve"> (2024) </w:t>
      </w:r>
      <w:r w:rsidR="00FC337C" w:rsidRPr="00326D28">
        <w:rPr>
          <w:sz w:val="20"/>
          <w:szCs w:val="20"/>
        </w:rPr>
        <w:t xml:space="preserve">identified </w:t>
      </w:r>
      <w:r w:rsidR="00BC4AC7" w:rsidRPr="00326D28">
        <w:rPr>
          <w:sz w:val="20"/>
          <w:szCs w:val="20"/>
        </w:rPr>
        <w:t>nine</w:t>
      </w:r>
      <w:r w:rsidR="00B16ECB" w:rsidRPr="00326D28">
        <w:rPr>
          <w:sz w:val="20"/>
          <w:szCs w:val="20"/>
        </w:rPr>
        <w:t xml:space="preserve"> </w:t>
      </w:r>
      <w:r w:rsidR="00D12F54" w:rsidRPr="00326D28">
        <w:rPr>
          <w:sz w:val="20"/>
          <w:szCs w:val="20"/>
        </w:rPr>
        <w:t>papers</w:t>
      </w:r>
      <w:r w:rsidR="006F5439" w:rsidRPr="00326D28">
        <w:rPr>
          <w:sz w:val="20"/>
          <w:szCs w:val="20"/>
        </w:rPr>
        <w:t xml:space="preserve"> which</w:t>
      </w:r>
      <w:r w:rsidR="002923D3" w:rsidRPr="00326D28">
        <w:rPr>
          <w:sz w:val="20"/>
          <w:szCs w:val="20"/>
        </w:rPr>
        <w:t xml:space="preserve"> </w:t>
      </w:r>
      <w:r w:rsidR="00C9440F" w:rsidRPr="00326D28">
        <w:rPr>
          <w:sz w:val="20"/>
          <w:szCs w:val="20"/>
        </w:rPr>
        <w:t xml:space="preserve">described and evaluated the effectiveness of interventions </w:t>
      </w:r>
      <w:r w:rsidR="008E1D55" w:rsidRPr="00326D28">
        <w:rPr>
          <w:sz w:val="20"/>
          <w:szCs w:val="20"/>
        </w:rPr>
        <w:t xml:space="preserve">in </w:t>
      </w:r>
      <w:r w:rsidR="009929DF" w:rsidRPr="00326D28">
        <w:rPr>
          <w:sz w:val="20"/>
          <w:szCs w:val="20"/>
        </w:rPr>
        <w:t>p</w:t>
      </w:r>
      <w:r w:rsidR="008E1D55" w:rsidRPr="00326D28">
        <w:rPr>
          <w:sz w:val="20"/>
          <w:szCs w:val="20"/>
        </w:rPr>
        <w:t xml:space="preserve">aediatric Intensive Care Unit (ICU) </w:t>
      </w:r>
      <w:r w:rsidR="009929DF" w:rsidRPr="00326D28">
        <w:rPr>
          <w:sz w:val="20"/>
          <w:szCs w:val="20"/>
        </w:rPr>
        <w:t>n</w:t>
      </w:r>
      <w:r w:rsidR="008E1D55" w:rsidRPr="00326D28">
        <w:rPr>
          <w:sz w:val="20"/>
          <w:szCs w:val="20"/>
        </w:rPr>
        <w:t>urses</w:t>
      </w:r>
      <w:r w:rsidR="002923D3" w:rsidRPr="00326D28">
        <w:rPr>
          <w:sz w:val="20"/>
          <w:szCs w:val="20"/>
        </w:rPr>
        <w:t xml:space="preserve">. </w:t>
      </w:r>
      <w:r w:rsidR="00FB24B0" w:rsidRPr="00326D28">
        <w:rPr>
          <w:sz w:val="20"/>
          <w:szCs w:val="20"/>
        </w:rPr>
        <w:t xml:space="preserve">A systematic review by </w:t>
      </w:r>
      <w:proofErr w:type="spellStart"/>
      <w:r w:rsidR="00FB24B0" w:rsidRPr="00326D28">
        <w:rPr>
          <w:sz w:val="20"/>
          <w:szCs w:val="20"/>
        </w:rPr>
        <w:t>Zeydi</w:t>
      </w:r>
      <w:proofErr w:type="spellEnd"/>
      <w:r w:rsidR="00FB24B0" w:rsidRPr="00326D28">
        <w:rPr>
          <w:sz w:val="20"/>
          <w:szCs w:val="20"/>
        </w:rPr>
        <w:t xml:space="preserve"> et al.</w:t>
      </w:r>
      <w:r w:rsidR="00E31B78">
        <w:rPr>
          <w:sz w:val="20"/>
          <w:szCs w:val="20"/>
        </w:rPr>
        <w:t>,</w:t>
      </w:r>
      <w:r w:rsidR="00FB24B0" w:rsidRPr="00326D28">
        <w:rPr>
          <w:sz w:val="20"/>
          <w:szCs w:val="20"/>
        </w:rPr>
        <w:t xml:space="preserve"> (2022) identified eight interventions being evaluated in critical care registered nurses. </w:t>
      </w:r>
      <w:r w:rsidR="00BC4AC7" w:rsidRPr="00326D28">
        <w:rPr>
          <w:sz w:val="20"/>
          <w:szCs w:val="20"/>
        </w:rPr>
        <w:t>Also, 22</w:t>
      </w:r>
      <w:r w:rsidRPr="00326D28">
        <w:rPr>
          <w:sz w:val="20"/>
          <w:szCs w:val="20"/>
        </w:rPr>
        <w:t xml:space="preserve"> </w:t>
      </w:r>
      <w:r w:rsidR="008B4E39" w:rsidRPr="00326D28">
        <w:rPr>
          <w:sz w:val="20"/>
          <w:szCs w:val="20"/>
        </w:rPr>
        <w:t>interventions</w:t>
      </w:r>
      <w:r w:rsidR="00022C27" w:rsidRPr="00326D28">
        <w:rPr>
          <w:sz w:val="20"/>
          <w:szCs w:val="20"/>
        </w:rPr>
        <w:t xml:space="preserve"> were</w:t>
      </w:r>
      <w:r w:rsidR="008B4E39" w:rsidRPr="00326D28">
        <w:rPr>
          <w:sz w:val="20"/>
          <w:szCs w:val="20"/>
        </w:rPr>
        <w:t xml:space="preserve"> </w:t>
      </w:r>
      <w:r w:rsidR="00E84513" w:rsidRPr="00326D28">
        <w:rPr>
          <w:sz w:val="20"/>
          <w:szCs w:val="20"/>
        </w:rPr>
        <w:t xml:space="preserve">analysed </w:t>
      </w:r>
      <w:r w:rsidR="007E71C1" w:rsidRPr="00326D28">
        <w:rPr>
          <w:sz w:val="20"/>
          <w:szCs w:val="20"/>
        </w:rPr>
        <w:t xml:space="preserve">in the </w:t>
      </w:r>
      <w:r w:rsidR="008B4E39" w:rsidRPr="00326D28">
        <w:rPr>
          <w:sz w:val="20"/>
          <w:szCs w:val="20"/>
        </w:rPr>
        <w:t>Registered Nurse</w:t>
      </w:r>
      <w:r w:rsidR="007E71C1" w:rsidRPr="00326D28">
        <w:rPr>
          <w:sz w:val="20"/>
          <w:szCs w:val="20"/>
        </w:rPr>
        <w:t xml:space="preserve"> population</w:t>
      </w:r>
      <w:r w:rsidR="00594FA0" w:rsidRPr="00326D28">
        <w:rPr>
          <w:sz w:val="20"/>
          <w:szCs w:val="20"/>
        </w:rPr>
        <w:t xml:space="preserve"> (Amos </w:t>
      </w:r>
      <w:r w:rsidR="00471E98" w:rsidRPr="00326D28">
        <w:rPr>
          <w:sz w:val="20"/>
          <w:szCs w:val="20"/>
        </w:rPr>
        <w:t xml:space="preserve">et al., </w:t>
      </w:r>
      <w:r w:rsidR="00594FA0" w:rsidRPr="00326D28">
        <w:rPr>
          <w:sz w:val="20"/>
          <w:szCs w:val="20"/>
        </w:rPr>
        <w:t>2022</w:t>
      </w:r>
      <w:r w:rsidR="009252D4" w:rsidRPr="00326D28">
        <w:rPr>
          <w:sz w:val="20"/>
          <w:szCs w:val="20"/>
        </w:rPr>
        <w:t xml:space="preserve">). </w:t>
      </w:r>
      <w:r w:rsidR="00CF72F0" w:rsidRPr="00CF72F0">
        <w:rPr>
          <w:sz w:val="20"/>
          <w:szCs w:val="20"/>
        </w:rPr>
        <w:t xml:space="preserve">A systematic review by Morley et al., (2021) explored 16 papers disclosing interventions to mitigate moral distress, however, only one study was discussed in the population of student nurses (Monteverde, 2016). </w:t>
      </w:r>
      <w:r w:rsidR="00FD0F7C" w:rsidRPr="00FD0F7C">
        <w:rPr>
          <w:sz w:val="20"/>
          <w:szCs w:val="20"/>
        </w:rPr>
        <w:t xml:space="preserve">However, interventions that are effective in mitigating moral distress the Registered Nurse population, may be ineffective in the student nurse population due to students experiencing moral distress distinctively (Timmins, 2024). </w:t>
      </w:r>
    </w:p>
    <w:p w14:paraId="2BEAE34A" w14:textId="6425FA61" w:rsidR="00996D27" w:rsidRPr="00326D28" w:rsidRDefault="00572B88" w:rsidP="00FE1400">
      <w:pPr>
        <w:rPr>
          <w:sz w:val="20"/>
          <w:szCs w:val="20"/>
        </w:rPr>
      </w:pPr>
      <w:r>
        <w:rPr>
          <w:sz w:val="20"/>
          <w:szCs w:val="20"/>
        </w:rPr>
        <w:t>The systematic review by Morley et al., (2021) noted e</w:t>
      </w:r>
      <w:r w:rsidR="00541561" w:rsidRPr="00326D28">
        <w:rPr>
          <w:sz w:val="20"/>
          <w:szCs w:val="20"/>
        </w:rPr>
        <w:t xml:space="preserve">ducational interventions </w:t>
      </w:r>
      <w:r w:rsidR="00B27914" w:rsidRPr="00326D28">
        <w:rPr>
          <w:sz w:val="20"/>
          <w:szCs w:val="20"/>
        </w:rPr>
        <w:t xml:space="preserve">were </w:t>
      </w:r>
      <w:r w:rsidR="007D5396" w:rsidRPr="00326D28">
        <w:rPr>
          <w:sz w:val="20"/>
          <w:szCs w:val="20"/>
        </w:rPr>
        <w:t>often multifaceted and t</w:t>
      </w:r>
      <w:r>
        <w:rPr>
          <w:sz w:val="20"/>
          <w:szCs w:val="20"/>
        </w:rPr>
        <w:t>ook</w:t>
      </w:r>
      <w:r w:rsidR="007D5396" w:rsidRPr="00326D28">
        <w:rPr>
          <w:sz w:val="20"/>
          <w:szCs w:val="20"/>
        </w:rPr>
        <w:t xml:space="preserve"> the form of a variety of different bundles of different interventions</w:t>
      </w:r>
      <w:r>
        <w:rPr>
          <w:sz w:val="20"/>
          <w:szCs w:val="20"/>
        </w:rPr>
        <w:t>,</w:t>
      </w:r>
      <w:r w:rsidR="007D5396" w:rsidRPr="00326D28">
        <w:rPr>
          <w:sz w:val="20"/>
          <w:szCs w:val="20"/>
        </w:rPr>
        <w:t xml:space="preserve"> due to the diffuse nature of moral distress</w:t>
      </w:r>
      <w:r w:rsidR="002A4824">
        <w:rPr>
          <w:sz w:val="20"/>
          <w:szCs w:val="20"/>
        </w:rPr>
        <w:t>. However,</w:t>
      </w:r>
      <w:r w:rsidR="007D5396" w:rsidRPr="00326D28">
        <w:rPr>
          <w:sz w:val="20"/>
          <w:szCs w:val="20"/>
        </w:rPr>
        <w:t xml:space="preserve"> </w:t>
      </w:r>
      <w:r w:rsidR="002A4824">
        <w:rPr>
          <w:sz w:val="20"/>
          <w:szCs w:val="20"/>
        </w:rPr>
        <w:t xml:space="preserve">it was </w:t>
      </w:r>
      <w:r w:rsidR="007D5396" w:rsidRPr="00326D28">
        <w:rPr>
          <w:sz w:val="20"/>
          <w:szCs w:val="20"/>
        </w:rPr>
        <w:t>unclear which intervention ha</w:t>
      </w:r>
      <w:r w:rsidR="002A4824">
        <w:rPr>
          <w:sz w:val="20"/>
          <w:szCs w:val="20"/>
        </w:rPr>
        <w:t>d</w:t>
      </w:r>
      <w:r w:rsidR="007D5396" w:rsidRPr="00326D28">
        <w:rPr>
          <w:sz w:val="20"/>
          <w:szCs w:val="20"/>
        </w:rPr>
        <w:t xml:space="preserve"> what effect on moral distress (Morley et al., 2021</w:t>
      </w:r>
      <w:r w:rsidR="00202BA6" w:rsidRPr="00326D28">
        <w:rPr>
          <w:sz w:val="20"/>
          <w:szCs w:val="20"/>
        </w:rPr>
        <w:t xml:space="preserve">). </w:t>
      </w:r>
      <w:r w:rsidR="00D36D11" w:rsidRPr="00326D28">
        <w:rPr>
          <w:sz w:val="20"/>
          <w:szCs w:val="20"/>
        </w:rPr>
        <w:t xml:space="preserve">Whilst </w:t>
      </w:r>
      <w:r w:rsidR="00EE007B" w:rsidRPr="00326D28">
        <w:rPr>
          <w:sz w:val="20"/>
          <w:szCs w:val="20"/>
        </w:rPr>
        <w:t xml:space="preserve">Meng et al., (2025) conducted a systematic review of interventions </w:t>
      </w:r>
      <w:r w:rsidR="001B01BF" w:rsidRPr="00326D28">
        <w:rPr>
          <w:sz w:val="20"/>
          <w:szCs w:val="20"/>
        </w:rPr>
        <w:t xml:space="preserve">to improve the ethical sensitivity of student nurses, </w:t>
      </w:r>
      <w:r w:rsidR="00202BA6" w:rsidRPr="00326D28">
        <w:rPr>
          <w:sz w:val="20"/>
          <w:szCs w:val="20"/>
        </w:rPr>
        <w:t xml:space="preserve">Timmins (2024) </w:t>
      </w:r>
      <w:r w:rsidR="000B4734" w:rsidRPr="00326D28">
        <w:rPr>
          <w:sz w:val="20"/>
          <w:szCs w:val="20"/>
        </w:rPr>
        <w:t xml:space="preserve">found </w:t>
      </w:r>
      <w:r w:rsidR="009434B6" w:rsidRPr="00326D28">
        <w:rPr>
          <w:sz w:val="20"/>
          <w:szCs w:val="20"/>
        </w:rPr>
        <w:t xml:space="preserve">conceptually, the attributes of moral distress in student nurses are multifaceted and consist not only of moral sensitivity, but </w:t>
      </w:r>
      <w:r w:rsidR="00BF283C" w:rsidRPr="00326D28">
        <w:rPr>
          <w:sz w:val="20"/>
          <w:szCs w:val="20"/>
        </w:rPr>
        <w:t xml:space="preserve">is influenced by other concepts </w:t>
      </w:r>
      <w:r w:rsidR="008C5EE6">
        <w:rPr>
          <w:sz w:val="20"/>
          <w:szCs w:val="20"/>
        </w:rPr>
        <w:t>such as</w:t>
      </w:r>
      <w:r w:rsidR="000279F0">
        <w:rPr>
          <w:sz w:val="20"/>
          <w:szCs w:val="20"/>
        </w:rPr>
        <w:t xml:space="preserve"> the </w:t>
      </w:r>
      <w:r w:rsidR="007F60E9" w:rsidRPr="00326D28">
        <w:rPr>
          <w:sz w:val="20"/>
          <w:szCs w:val="20"/>
        </w:rPr>
        <w:t xml:space="preserve">root causes of moral distress, internal constraints, external constraints, </w:t>
      </w:r>
      <w:r w:rsidR="000279F0">
        <w:rPr>
          <w:sz w:val="20"/>
          <w:szCs w:val="20"/>
        </w:rPr>
        <w:t xml:space="preserve">and </w:t>
      </w:r>
      <w:r w:rsidR="007F60E9" w:rsidRPr="00326D28">
        <w:rPr>
          <w:sz w:val="20"/>
          <w:szCs w:val="20"/>
        </w:rPr>
        <w:t>moral courage</w:t>
      </w:r>
      <w:r w:rsidR="00E333CD" w:rsidRPr="00326D28">
        <w:rPr>
          <w:sz w:val="20"/>
          <w:szCs w:val="20"/>
        </w:rPr>
        <w:t xml:space="preserve">. </w:t>
      </w:r>
      <w:r w:rsidR="00BF283C" w:rsidRPr="00326D28">
        <w:rPr>
          <w:sz w:val="20"/>
          <w:szCs w:val="20"/>
        </w:rPr>
        <w:t xml:space="preserve">Therefore, in </w:t>
      </w:r>
      <w:r w:rsidR="00704777" w:rsidRPr="00326D28">
        <w:rPr>
          <w:sz w:val="20"/>
          <w:szCs w:val="20"/>
        </w:rPr>
        <w:t xml:space="preserve">developing a comprehensive educational programme to mitigate moral distress in student nurses, </w:t>
      </w:r>
      <w:r w:rsidR="00650E89">
        <w:rPr>
          <w:sz w:val="20"/>
          <w:szCs w:val="20"/>
        </w:rPr>
        <w:t xml:space="preserve">it would be prudent to </w:t>
      </w:r>
      <w:r w:rsidR="000978E0" w:rsidRPr="00326D28">
        <w:rPr>
          <w:sz w:val="20"/>
          <w:szCs w:val="20"/>
        </w:rPr>
        <w:t xml:space="preserve">consider </w:t>
      </w:r>
      <w:r w:rsidR="00CE4BE6">
        <w:rPr>
          <w:sz w:val="20"/>
          <w:szCs w:val="20"/>
        </w:rPr>
        <w:t xml:space="preserve">how nurse education can </w:t>
      </w:r>
      <w:r w:rsidR="00BB635E">
        <w:rPr>
          <w:sz w:val="20"/>
          <w:szCs w:val="20"/>
        </w:rPr>
        <w:t xml:space="preserve">also </w:t>
      </w:r>
      <w:r w:rsidR="00CE4BE6">
        <w:rPr>
          <w:sz w:val="20"/>
          <w:szCs w:val="20"/>
        </w:rPr>
        <w:t xml:space="preserve">address the </w:t>
      </w:r>
      <w:r w:rsidR="00711458" w:rsidRPr="00326D28">
        <w:rPr>
          <w:sz w:val="20"/>
          <w:szCs w:val="20"/>
        </w:rPr>
        <w:t xml:space="preserve">interrelated concepts </w:t>
      </w:r>
      <w:r w:rsidR="007900EE">
        <w:rPr>
          <w:sz w:val="20"/>
          <w:szCs w:val="20"/>
        </w:rPr>
        <w:t>that can influence</w:t>
      </w:r>
      <w:r w:rsidR="00BB635E">
        <w:rPr>
          <w:sz w:val="20"/>
          <w:szCs w:val="20"/>
        </w:rPr>
        <w:t xml:space="preserve"> moral distress </w:t>
      </w:r>
      <w:r w:rsidR="007900EE">
        <w:rPr>
          <w:sz w:val="20"/>
          <w:szCs w:val="20"/>
        </w:rPr>
        <w:t xml:space="preserve">occurring </w:t>
      </w:r>
      <w:r w:rsidR="00BB635E">
        <w:rPr>
          <w:sz w:val="20"/>
          <w:szCs w:val="20"/>
        </w:rPr>
        <w:t xml:space="preserve">to mitigate this pervasive issue. </w:t>
      </w:r>
      <w:r w:rsidR="005A4016">
        <w:rPr>
          <w:sz w:val="20"/>
          <w:szCs w:val="20"/>
        </w:rPr>
        <w:t xml:space="preserve">Therefore, for </w:t>
      </w:r>
      <w:r w:rsidR="00802CA8" w:rsidRPr="00326D28">
        <w:rPr>
          <w:sz w:val="20"/>
          <w:szCs w:val="20"/>
        </w:rPr>
        <w:t xml:space="preserve">the purposes of the </w:t>
      </w:r>
      <w:r w:rsidR="003A050A" w:rsidRPr="00326D28">
        <w:rPr>
          <w:sz w:val="20"/>
          <w:szCs w:val="20"/>
        </w:rPr>
        <w:t xml:space="preserve">scoping review, when referring to mitigating moral distress, </w:t>
      </w:r>
      <w:r w:rsidR="00213CBB" w:rsidRPr="00326D28">
        <w:rPr>
          <w:sz w:val="20"/>
          <w:szCs w:val="20"/>
        </w:rPr>
        <w:t>this also included the interrelated concepts influencing this</w:t>
      </w:r>
      <w:r w:rsidR="007900EE">
        <w:rPr>
          <w:sz w:val="20"/>
          <w:szCs w:val="20"/>
        </w:rPr>
        <w:t xml:space="preserve"> and as seen in the search strategy. </w:t>
      </w:r>
    </w:p>
    <w:p w14:paraId="321BCFB1" w14:textId="414ACA7E" w:rsidR="006D4548" w:rsidRPr="00326D28" w:rsidRDefault="003A02BB" w:rsidP="00FE1400">
      <w:pPr>
        <w:rPr>
          <w:sz w:val="20"/>
          <w:szCs w:val="20"/>
        </w:rPr>
      </w:pPr>
      <w:r w:rsidRPr="00326D28">
        <w:rPr>
          <w:sz w:val="20"/>
          <w:szCs w:val="20"/>
        </w:rPr>
        <w:t xml:space="preserve">This is an important </w:t>
      </w:r>
      <w:r w:rsidR="004A35E1" w:rsidRPr="00326D28">
        <w:rPr>
          <w:sz w:val="20"/>
          <w:szCs w:val="20"/>
        </w:rPr>
        <w:t>first</w:t>
      </w:r>
      <w:r w:rsidRPr="00326D28">
        <w:rPr>
          <w:sz w:val="20"/>
          <w:szCs w:val="20"/>
        </w:rPr>
        <w:t xml:space="preserve"> step in developing a comprehensive curriculum to mitigate moral distress</w:t>
      </w:r>
      <w:r w:rsidR="004A35E1" w:rsidRPr="00326D28">
        <w:rPr>
          <w:sz w:val="20"/>
          <w:szCs w:val="20"/>
        </w:rPr>
        <w:t xml:space="preserve"> in student nurses</w:t>
      </w:r>
      <w:r w:rsidRPr="00326D28">
        <w:rPr>
          <w:sz w:val="20"/>
          <w:szCs w:val="20"/>
        </w:rPr>
        <w:t>. N</w:t>
      </w:r>
      <w:r w:rsidR="00B1055F" w:rsidRPr="00326D28">
        <w:rPr>
          <w:sz w:val="20"/>
          <w:szCs w:val="20"/>
        </w:rPr>
        <w:t>urse educators serve a crucial role in the preparation of nurses and can use teaching strategies to address moral distress during student nurse training (Loyd et al., 2023</w:t>
      </w:r>
      <w:r w:rsidRPr="00326D28">
        <w:rPr>
          <w:sz w:val="20"/>
          <w:szCs w:val="20"/>
        </w:rPr>
        <w:t xml:space="preserve">). </w:t>
      </w:r>
    </w:p>
    <w:p w14:paraId="5FA61968" w14:textId="7AE6FE1D" w:rsidR="00007C99" w:rsidRPr="00326D28" w:rsidRDefault="00007C99" w:rsidP="00FE1400">
      <w:pPr>
        <w:rPr>
          <w:sz w:val="20"/>
          <w:szCs w:val="20"/>
        </w:rPr>
      </w:pPr>
      <w:r w:rsidRPr="00326D28">
        <w:rPr>
          <w:b/>
          <w:bCs/>
          <w:sz w:val="20"/>
          <w:szCs w:val="20"/>
        </w:rPr>
        <w:t>Keywords:</w:t>
      </w:r>
      <w:r w:rsidRPr="00326D28">
        <w:rPr>
          <w:sz w:val="20"/>
          <w:szCs w:val="20"/>
        </w:rPr>
        <w:t xml:space="preserve"> </w:t>
      </w:r>
      <w:r w:rsidR="009E00EB" w:rsidRPr="00326D28">
        <w:rPr>
          <w:sz w:val="20"/>
          <w:szCs w:val="20"/>
        </w:rPr>
        <w:t xml:space="preserve">Education; ethics; intervention; student nurse; moral distress </w:t>
      </w:r>
    </w:p>
    <w:p w14:paraId="249B41FF" w14:textId="30FD97B0" w:rsidR="00EE3F1B" w:rsidRPr="00326D28" w:rsidRDefault="00EE3F1B" w:rsidP="00FE1400">
      <w:pPr>
        <w:rPr>
          <w:sz w:val="20"/>
          <w:szCs w:val="20"/>
        </w:rPr>
      </w:pPr>
      <w:r w:rsidRPr="00326D28">
        <w:rPr>
          <w:b/>
          <w:bCs/>
          <w:sz w:val="20"/>
          <w:szCs w:val="20"/>
        </w:rPr>
        <w:t>Aims</w:t>
      </w:r>
    </w:p>
    <w:p w14:paraId="0710ECAA" w14:textId="5C248F99" w:rsidR="0021168A" w:rsidRPr="00326D28" w:rsidRDefault="0021168A" w:rsidP="00FE1400">
      <w:pPr>
        <w:rPr>
          <w:sz w:val="20"/>
          <w:szCs w:val="20"/>
        </w:rPr>
      </w:pPr>
      <w:r w:rsidRPr="00326D28">
        <w:rPr>
          <w:sz w:val="20"/>
          <w:szCs w:val="20"/>
        </w:rPr>
        <w:t>This scoping review aims to examine the scope</w:t>
      </w:r>
      <w:r w:rsidR="009A2461">
        <w:rPr>
          <w:sz w:val="20"/>
          <w:szCs w:val="20"/>
        </w:rPr>
        <w:t>,</w:t>
      </w:r>
      <w:r w:rsidRPr="00326D28">
        <w:rPr>
          <w:sz w:val="20"/>
          <w:szCs w:val="20"/>
        </w:rPr>
        <w:t xml:space="preserve"> and nature of </w:t>
      </w:r>
      <w:r w:rsidR="00E13C6A" w:rsidRPr="00326D28">
        <w:rPr>
          <w:sz w:val="20"/>
          <w:szCs w:val="20"/>
        </w:rPr>
        <w:t>interventions</w:t>
      </w:r>
      <w:r w:rsidR="009F369E">
        <w:rPr>
          <w:sz w:val="20"/>
          <w:szCs w:val="20"/>
        </w:rPr>
        <w:t>,</w:t>
      </w:r>
      <w:r w:rsidR="00E13C6A" w:rsidRPr="00326D28">
        <w:rPr>
          <w:sz w:val="20"/>
          <w:szCs w:val="20"/>
        </w:rPr>
        <w:t xml:space="preserve"> </w:t>
      </w:r>
      <w:r w:rsidR="001509C4" w:rsidRPr="00326D28">
        <w:rPr>
          <w:sz w:val="20"/>
          <w:szCs w:val="20"/>
        </w:rPr>
        <w:t>advocated</w:t>
      </w:r>
      <w:r w:rsidR="00E13C6A" w:rsidRPr="00326D28">
        <w:rPr>
          <w:sz w:val="20"/>
          <w:szCs w:val="20"/>
        </w:rPr>
        <w:t xml:space="preserve"> by </w:t>
      </w:r>
      <w:r w:rsidRPr="00326D28">
        <w:rPr>
          <w:sz w:val="20"/>
          <w:szCs w:val="20"/>
        </w:rPr>
        <w:t xml:space="preserve">nurse educators to </w:t>
      </w:r>
      <w:r w:rsidR="00AB4D03" w:rsidRPr="00326D28">
        <w:rPr>
          <w:sz w:val="20"/>
          <w:szCs w:val="20"/>
        </w:rPr>
        <w:t xml:space="preserve">mitigate </w:t>
      </w:r>
      <w:r w:rsidRPr="00326D28">
        <w:rPr>
          <w:sz w:val="20"/>
          <w:szCs w:val="20"/>
        </w:rPr>
        <w:t>the negative effects of moral distress</w:t>
      </w:r>
      <w:r w:rsidR="005C10D8" w:rsidRPr="00326D28">
        <w:rPr>
          <w:sz w:val="20"/>
          <w:szCs w:val="20"/>
        </w:rPr>
        <w:t xml:space="preserve"> in student nurses</w:t>
      </w:r>
      <w:r w:rsidR="009F369E">
        <w:rPr>
          <w:sz w:val="20"/>
          <w:szCs w:val="20"/>
        </w:rPr>
        <w:t>.</w:t>
      </w:r>
    </w:p>
    <w:p w14:paraId="6EC08866" w14:textId="77777777" w:rsidR="0018601B" w:rsidRPr="00326D28" w:rsidRDefault="002A7170" w:rsidP="00FE1400">
      <w:pPr>
        <w:rPr>
          <w:sz w:val="20"/>
          <w:szCs w:val="20"/>
        </w:rPr>
      </w:pPr>
      <w:r w:rsidRPr="00326D28">
        <w:rPr>
          <w:sz w:val="20"/>
          <w:szCs w:val="20"/>
        </w:rPr>
        <w:t xml:space="preserve">The </w:t>
      </w:r>
      <w:r w:rsidR="00930724" w:rsidRPr="00326D28">
        <w:rPr>
          <w:sz w:val="20"/>
          <w:szCs w:val="20"/>
        </w:rPr>
        <w:t>objectives of the scoping review are to</w:t>
      </w:r>
      <w:r w:rsidR="0018601B" w:rsidRPr="00326D28">
        <w:rPr>
          <w:sz w:val="20"/>
          <w:szCs w:val="20"/>
        </w:rPr>
        <w:t>:</w:t>
      </w:r>
    </w:p>
    <w:p w14:paraId="729B75DC" w14:textId="645EAE6C" w:rsidR="00647862" w:rsidRPr="00326D28" w:rsidRDefault="00647862" w:rsidP="00647862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326D28">
        <w:rPr>
          <w:sz w:val="20"/>
          <w:szCs w:val="20"/>
        </w:rPr>
        <w:t>Identify wh</w:t>
      </w:r>
      <w:r w:rsidR="00C23BA0" w:rsidRPr="00326D28">
        <w:rPr>
          <w:sz w:val="20"/>
          <w:szCs w:val="20"/>
        </w:rPr>
        <w:t>at</w:t>
      </w:r>
      <w:r w:rsidRPr="00326D28">
        <w:rPr>
          <w:sz w:val="20"/>
          <w:szCs w:val="20"/>
        </w:rPr>
        <w:t xml:space="preserve"> </w:t>
      </w:r>
      <w:r w:rsidR="002C4452" w:rsidRPr="00326D28">
        <w:rPr>
          <w:sz w:val="20"/>
          <w:szCs w:val="20"/>
        </w:rPr>
        <w:t xml:space="preserve">content is advocated by nurse educators </w:t>
      </w:r>
      <w:r w:rsidR="008A5B0F" w:rsidRPr="00326D28">
        <w:rPr>
          <w:sz w:val="20"/>
          <w:szCs w:val="20"/>
        </w:rPr>
        <w:t xml:space="preserve">to mitigate moral distress and interrelated concepts influencing this. </w:t>
      </w:r>
    </w:p>
    <w:p w14:paraId="4D2B71A4" w14:textId="247E1D05" w:rsidR="008A5B0F" w:rsidRPr="00326D28" w:rsidRDefault="008A5B0F" w:rsidP="00647862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326D28">
        <w:rPr>
          <w:sz w:val="20"/>
          <w:szCs w:val="20"/>
        </w:rPr>
        <w:t xml:space="preserve">Identify what teaching and learning </w:t>
      </w:r>
      <w:r w:rsidR="00B94C08" w:rsidRPr="00326D28">
        <w:rPr>
          <w:sz w:val="20"/>
          <w:szCs w:val="20"/>
        </w:rPr>
        <w:t>activities are advocated by nurse educators to mitigate moral distress and interrelated concepts influencing this.</w:t>
      </w:r>
    </w:p>
    <w:p w14:paraId="6AA379C4" w14:textId="49A94412" w:rsidR="00945600" w:rsidRPr="00326D28" w:rsidRDefault="00D66FAE" w:rsidP="00945600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326D28">
        <w:rPr>
          <w:sz w:val="20"/>
          <w:szCs w:val="20"/>
        </w:rPr>
        <w:t>Examine</w:t>
      </w:r>
      <w:r w:rsidR="00945600" w:rsidRPr="00326D28">
        <w:rPr>
          <w:sz w:val="20"/>
          <w:szCs w:val="20"/>
        </w:rPr>
        <w:t xml:space="preserve"> </w:t>
      </w:r>
      <w:r w:rsidR="0094405A" w:rsidRPr="00326D28">
        <w:rPr>
          <w:sz w:val="20"/>
          <w:szCs w:val="20"/>
        </w:rPr>
        <w:t xml:space="preserve">how </w:t>
      </w:r>
      <w:r w:rsidR="00B94C08" w:rsidRPr="00326D28">
        <w:rPr>
          <w:sz w:val="20"/>
          <w:szCs w:val="20"/>
        </w:rPr>
        <w:t xml:space="preserve">advocated content, and teaching and learning activities </w:t>
      </w:r>
      <w:r w:rsidR="00945600" w:rsidRPr="00326D28">
        <w:rPr>
          <w:sz w:val="20"/>
          <w:szCs w:val="20"/>
        </w:rPr>
        <w:t>a</w:t>
      </w:r>
      <w:r w:rsidR="00C31712" w:rsidRPr="00326D28">
        <w:rPr>
          <w:sz w:val="20"/>
          <w:szCs w:val="20"/>
        </w:rPr>
        <w:t xml:space="preserve">lign with </w:t>
      </w:r>
      <w:r w:rsidR="00945600" w:rsidRPr="00326D28">
        <w:rPr>
          <w:sz w:val="20"/>
          <w:szCs w:val="20"/>
        </w:rPr>
        <w:t xml:space="preserve">moral distress </w:t>
      </w:r>
      <w:r w:rsidR="00D906BB" w:rsidRPr="00326D28">
        <w:rPr>
          <w:sz w:val="20"/>
          <w:szCs w:val="20"/>
        </w:rPr>
        <w:t>and interrelated concepts</w:t>
      </w:r>
      <w:r w:rsidR="007B3BC2" w:rsidRPr="00326D28">
        <w:rPr>
          <w:sz w:val="20"/>
          <w:szCs w:val="20"/>
        </w:rPr>
        <w:t>.</w:t>
      </w:r>
    </w:p>
    <w:p w14:paraId="002228AB" w14:textId="633665B8" w:rsidR="00922717" w:rsidRPr="00326D28" w:rsidRDefault="00922717" w:rsidP="00945600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326D28">
        <w:rPr>
          <w:sz w:val="20"/>
          <w:szCs w:val="20"/>
        </w:rPr>
        <w:lastRenderedPageBreak/>
        <w:t xml:space="preserve">Identify </w:t>
      </w:r>
      <w:r w:rsidR="007B3BC2" w:rsidRPr="00326D28">
        <w:rPr>
          <w:sz w:val="20"/>
          <w:szCs w:val="20"/>
        </w:rPr>
        <w:t xml:space="preserve">how advocated educational </w:t>
      </w:r>
      <w:r w:rsidR="000E3686" w:rsidRPr="00326D28">
        <w:rPr>
          <w:sz w:val="20"/>
          <w:szCs w:val="20"/>
        </w:rPr>
        <w:t>content</w:t>
      </w:r>
      <w:r w:rsidR="007B3BC2" w:rsidRPr="00326D28">
        <w:rPr>
          <w:sz w:val="20"/>
          <w:szCs w:val="20"/>
        </w:rPr>
        <w:t xml:space="preserve"> aligns with the evidence base </w:t>
      </w:r>
      <w:r w:rsidR="003E13DF">
        <w:rPr>
          <w:sz w:val="20"/>
          <w:szCs w:val="20"/>
        </w:rPr>
        <w:t>highlighting</w:t>
      </w:r>
      <w:r w:rsidR="00B75A2C" w:rsidRPr="00326D28">
        <w:rPr>
          <w:sz w:val="20"/>
          <w:szCs w:val="20"/>
        </w:rPr>
        <w:t xml:space="preserve"> how student nurses experience moral distress</w:t>
      </w:r>
      <w:r w:rsidR="00BE739A" w:rsidRPr="00326D28">
        <w:rPr>
          <w:sz w:val="20"/>
          <w:szCs w:val="20"/>
        </w:rPr>
        <w:t xml:space="preserve">. </w:t>
      </w:r>
    </w:p>
    <w:p w14:paraId="4CFBE692" w14:textId="1F3575BF" w:rsidR="00B75A2C" w:rsidRPr="00326D28" w:rsidRDefault="00B75A2C" w:rsidP="00945600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326D28">
        <w:rPr>
          <w:sz w:val="20"/>
          <w:szCs w:val="20"/>
        </w:rPr>
        <w:t xml:space="preserve">Identify </w:t>
      </w:r>
      <w:r w:rsidR="009E1745" w:rsidRPr="00326D28">
        <w:rPr>
          <w:sz w:val="20"/>
          <w:szCs w:val="20"/>
        </w:rPr>
        <w:t xml:space="preserve">how teaching and learning approaches can potentially align to cognitive, </w:t>
      </w:r>
      <w:r w:rsidR="00E0737E" w:rsidRPr="00326D28">
        <w:rPr>
          <w:sz w:val="20"/>
          <w:szCs w:val="20"/>
        </w:rPr>
        <w:t>affective and psychomotor domains of learning (</w:t>
      </w:r>
      <w:r w:rsidR="00CA28F7" w:rsidRPr="00326D28">
        <w:rPr>
          <w:sz w:val="20"/>
          <w:szCs w:val="20"/>
        </w:rPr>
        <w:t>Bloom et al., 1956, Anderson et al., 2001)</w:t>
      </w:r>
      <w:r w:rsidR="00931B86" w:rsidRPr="00326D28">
        <w:rPr>
          <w:sz w:val="20"/>
          <w:szCs w:val="20"/>
        </w:rPr>
        <w:t>.</w:t>
      </w:r>
    </w:p>
    <w:p w14:paraId="37561347" w14:textId="4DCA0313" w:rsidR="0018601B" w:rsidRPr="00326D28" w:rsidRDefault="000B360C" w:rsidP="0018601B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326D28">
        <w:rPr>
          <w:sz w:val="20"/>
          <w:szCs w:val="20"/>
        </w:rPr>
        <w:t xml:space="preserve">Identify </w:t>
      </w:r>
      <w:r w:rsidR="00897751" w:rsidRPr="00326D28">
        <w:rPr>
          <w:sz w:val="20"/>
          <w:szCs w:val="20"/>
        </w:rPr>
        <w:t>how empirical</w:t>
      </w:r>
      <w:r w:rsidRPr="00326D28">
        <w:rPr>
          <w:sz w:val="20"/>
          <w:szCs w:val="20"/>
        </w:rPr>
        <w:t xml:space="preserve"> research is conducted on</w:t>
      </w:r>
      <w:r w:rsidR="00150D74" w:rsidRPr="00326D28">
        <w:rPr>
          <w:sz w:val="20"/>
          <w:szCs w:val="20"/>
        </w:rPr>
        <w:t xml:space="preserve"> the topic. </w:t>
      </w:r>
    </w:p>
    <w:p w14:paraId="245D6427" w14:textId="154D8AAC" w:rsidR="000B360C" w:rsidRPr="00326D28" w:rsidRDefault="00A53C50" w:rsidP="0018601B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326D28">
        <w:rPr>
          <w:sz w:val="20"/>
          <w:szCs w:val="20"/>
        </w:rPr>
        <w:t xml:space="preserve">Identify </w:t>
      </w:r>
      <w:r w:rsidR="00621E16" w:rsidRPr="00326D28">
        <w:rPr>
          <w:sz w:val="20"/>
          <w:szCs w:val="20"/>
        </w:rPr>
        <w:t xml:space="preserve">gaps in knowledge </w:t>
      </w:r>
      <w:r w:rsidR="00AF5F4F" w:rsidRPr="00326D28">
        <w:rPr>
          <w:sz w:val="20"/>
          <w:szCs w:val="20"/>
        </w:rPr>
        <w:t>and</w:t>
      </w:r>
      <w:r w:rsidR="00F940FB" w:rsidRPr="00326D28">
        <w:rPr>
          <w:sz w:val="20"/>
          <w:szCs w:val="20"/>
        </w:rPr>
        <w:t xml:space="preserve"> the </w:t>
      </w:r>
      <w:r w:rsidR="008D1487" w:rsidRPr="00326D28">
        <w:rPr>
          <w:sz w:val="20"/>
          <w:szCs w:val="20"/>
        </w:rPr>
        <w:t>existing literature</w:t>
      </w:r>
      <w:r w:rsidR="008A5157" w:rsidRPr="00326D28">
        <w:rPr>
          <w:sz w:val="20"/>
          <w:szCs w:val="20"/>
        </w:rPr>
        <w:t>.</w:t>
      </w:r>
    </w:p>
    <w:p w14:paraId="6D32D7F6" w14:textId="45E5FA16" w:rsidR="00AA4DBD" w:rsidRPr="00326D28" w:rsidRDefault="00AA4DBD" w:rsidP="00F61F68">
      <w:pPr>
        <w:rPr>
          <w:b/>
          <w:bCs/>
          <w:sz w:val="20"/>
          <w:szCs w:val="20"/>
        </w:rPr>
      </w:pPr>
      <w:r w:rsidRPr="00326D28">
        <w:rPr>
          <w:b/>
          <w:bCs/>
          <w:sz w:val="20"/>
          <w:szCs w:val="20"/>
        </w:rPr>
        <w:t>Methodology</w:t>
      </w:r>
    </w:p>
    <w:p w14:paraId="16AEC16F" w14:textId="0F9BBF9D" w:rsidR="00DA07D8" w:rsidRPr="00326D28" w:rsidRDefault="00DA07D8" w:rsidP="00F61F68">
      <w:pPr>
        <w:rPr>
          <w:sz w:val="20"/>
          <w:szCs w:val="20"/>
        </w:rPr>
      </w:pPr>
      <w:r w:rsidRPr="00326D28">
        <w:rPr>
          <w:sz w:val="20"/>
          <w:szCs w:val="20"/>
        </w:rPr>
        <w:t>This protocol was developed in line with Joanna Briggs Institute (JBI) Methodology for Scoping Reviews (Peters</w:t>
      </w:r>
      <w:r w:rsidR="004A1950" w:rsidRPr="00326D28">
        <w:rPr>
          <w:sz w:val="20"/>
          <w:szCs w:val="20"/>
        </w:rPr>
        <w:t xml:space="preserve"> </w:t>
      </w:r>
      <w:r w:rsidRPr="00326D28">
        <w:rPr>
          <w:sz w:val="20"/>
          <w:szCs w:val="20"/>
        </w:rPr>
        <w:t>et al</w:t>
      </w:r>
      <w:r w:rsidR="004A1950" w:rsidRPr="00326D28">
        <w:rPr>
          <w:sz w:val="20"/>
          <w:szCs w:val="20"/>
        </w:rPr>
        <w:t>.,</w:t>
      </w:r>
      <w:r w:rsidRPr="00326D28">
        <w:rPr>
          <w:sz w:val="20"/>
          <w:szCs w:val="20"/>
        </w:rPr>
        <w:t xml:space="preserve"> 2020) and Preferred Reporting Items for Systematic reviews and Meta-Analyses extension for Scoping Reviews (PRISMA-</w:t>
      </w:r>
      <w:proofErr w:type="spellStart"/>
      <w:r w:rsidRPr="00326D28">
        <w:rPr>
          <w:sz w:val="20"/>
          <w:szCs w:val="20"/>
        </w:rPr>
        <w:t>ScR</w:t>
      </w:r>
      <w:proofErr w:type="spellEnd"/>
      <w:r w:rsidRPr="00326D28">
        <w:rPr>
          <w:sz w:val="20"/>
          <w:szCs w:val="20"/>
        </w:rPr>
        <w:t xml:space="preserve">) </w:t>
      </w:r>
      <w:proofErr w:type="gramStart"/>
      <w:r w:rsidRPr="00326D28">
        <w:rPr>
          <w:sz w:val="20"/>
          <w:szCs w:val="20"/>
        </w:rPr>
        <w:t>Checklist(</w:t>
      </w:r>
      <w:proofErr w:type="gramEnd"/>
      <w:r w:rsidRPr="00326D28">
        <w:rPr>
          <w:sz w:val="20"/>
          <w:szCs w:val="20"/>
        </w:rPr>
        <w:t xml:space="preserve"> </w:t>
      </w:r>
      <w:proofErr w:type="spellStart"/>
      <w:r w:rsidRPr="00326D28">
        <w:rPr>
          <w:sz w:val="20"/>
          <w:szCs w:val="20"/>
        </w:rPr>
        <w:t>Tricco</w:t>
      </w:r>
      <w:proofErr w:type="spellEnd"/>
      <w:r w:rsidRPr="00326D28">
        <w:rPr>
          <w:sz w:val="20"/>
          <w:szCs w:val="20"/>
        </w:rPr>
        <w:t xml:space="preserve"> et al</w:t>
      </w:r>
      <w:r w:rsidR="004A1950" w:rsidRPr="00326D28">
        <w:rPr>
          <w:sz w:val="20"/>
          <w:szCs w:val="20"/>
        </w:rPr>
        <w:t>.,</w:t>
      </w:r>
      <w:r w:rsidRPr="00326D28">
        <w:rPr>
          <w:sz w:val="20"/>
          <w:szCs w:val="20"/>
        </w:rPr>
        <w:t xml:space="preserve"> 2018).</w:t>
      </w:r>
    </w:p>
    <w:p w14:paraId="377A3D10" w14:textId="3035FE2F" w:rsidR="004F5ACA" w:rsidRPr="00326D28" w:rsidRDefault="00BF2912" w:rsidP="00F61F68">
      <w:pPr>
        <w:rPr>
          <w:sz w:val="20"/>
          <w:szCs w:val="20"/>
        </w:rPr>
      </w:pPr>
      <w:r w:rsidRPr="00326D28">
        <w:rPr>
          <w:b/>
          <w:bCs/>
          <w:sz w:val="20"/>
          <w:szCs w:val="20"/>
        </w:rPr>
        <w:t>Research Question</w:t>
      </w:r>
      <w:r w:rsidR="00664A5E" w:rsidRPr="00326D28">
        <w:rPr>
          <w:b/>
          <w:bCs/>
          <w:sz w:val="20"/>
          <w:szCs w:val="20"/>
        </w:rPr>
        <w:t>s</w:t>
      </w:r>
      <w:r w:rsidRPr="00326D28">
        <w:rPr>
          <w:sz w:val="20"/>
          <w:szCs w:val="20"/>
        </w:rPr>
        <w:t xml:space="preserve">: </w:t>
      </w:r>
    </w:p>
    <w:p w14:paraId="6B03E4C1" w14:textId="79FDB979" w:rsidR="00BF2912" w:rsidRPr="00326D28" w:rsidRDefault="00E41CD8" w:rsidP="00F61F68">
      <w:pPr>
        <w:rPr>
          <w:sz w:val="20"/>
          <w:szCs w:val="20"/>
        </w:rPr>
      </w:pPr>
      <w:r w:rsidRPr="00326D28">
        <w:rPr>
          <w:sz w:val="20"/>
          <w:szCs w:val="20"/>
        </w:rPr>
        <w:t xml:space="preserve">This scoping review protocol uses the Population, Context, Concept </w:t>
      </w:r>
      <w:r w:rsidR="0076281E" w:rsidRPr="00326D28">
        <w:rPr>
          <w:sz w:val="20"/>
          <w:szCs w:val="20"/>
        </w:rPr>
        <w:t>(PCC)</w:t>
      </w:r>
      <w:r w:rsidR="009D6245" w:rsidRPr="00326D28">
        <w:rPr>
          <w:sz w:val="20"/>
          <w:szCs w:val="20"/>
        </w:rPr>
        <w:t xml:space="preserve"> </w:t>
      </w:r>
      <w:r w:rsidRPr="00326D28">
        <w:rPr>
          <w:sz w:val="20"/>
          <w:szCs w:val="20"/>
        </w:rPr>
        <w:t>principles to address the research and to define eligibility criteria (Peter et al</w:t>
      </w:r>
      <w:r w:rsidR="009D6245" w:rsidRPr="00326D28">
        <w:rPr>
          <w:sz w:val="20"/>
          <w:szCs w:val="20"/>
        </w:rPr>
        <w:t>.,</w:t>
      </w:r>
      <w:r w:rsidRPr="00326D28">
        <w:rPr>
          <w:sz w:val="20"/>
          <w:szCs w:val="20"/>
        </w:rPr>
        <w:t xml:space="preserve"> 2020).</w:t>
      </w:r>
    </w:p>
    <w:p w14:paraId="33E667E8" w14:textId="6040BED5" w:rsidR="00B142EC" w:rsidRPr="00326D28" w:rsidRDefault="00303A34" w:rsidP="00F61F68">
      <w:pPr>
        <w:rPr>
          <w:sz w:val="20"/>
          <w:szCs w:val="20"/>
        </w:rPr>
      </w:pPr>
      <w:r w:rsidRPr="00326D28">
        <w:rPr>
          <w:sz w:val="20"/>
          <w:szCs w:val="20"/>
        </w:rPr>
        <w:t>T</w:t>
      </w:r>
      <w:r w:rsidR="00D321AB" w:rsidRPr="00326D28">
        <w:rPr>
          <w:sz w:val="20"/>
          <w:szCs w:val="20"/>
        </w:rPr>
        <w:t>he</w:t>
      </w:r>
      <w:r w:rsidR="00B142EC" w:rsidRPr="00326D28">
        <w:rPr>
          <w:sz w:val="20"/>
          <w:szCs w:val="20"/>
        </w:rPr>
        <w:t xml:space="preserve"> </w:t>
      </w:r>
      <w:r w:rsidRPr="00326D28">
        <w:rPr>
          <w:sz w:val="20"/>
          <w:szCs w:val="20"/>
        </w:rPr>
        <w:t>research question</w:t>
      </w:r>
      <w:r w:rsidR="00B77861" w:rsidRPr="00326D28">
        <w:rPr>
          <w:sz w:val="20"/>
          <w:szCs w:val="20"/>
        </w:rPr>
        <w:t>s</w:t>
      </w:r>
      <w:r w:rsidRPr="00326D28">
        <w:rPr>
          <w:sz w:val="20"/>
          <w:szCs w:val="20"/>
        </w:rPr>
        <w:t xml:space="preserve"> guiding this scoping review protocol </w:t>
      </w:r>
      <w:r w:rsidR="00B142EC" w:rsidRPr="00326D28">
        <w:rPr>
          <w:sz w:val="20"/>
          <w:szCs w:val="20"/>
        </w:rPr>
        <w:t>are:</w:t>
      </w:r>
    </w:p>
    <w:p w14:paraId="27783B88" w14:textId="14AE5705" w:rsidR="000E50B1" w:rsidRPr="00326D28" w:rsidRDefault="000E50B1" w:rsidP="000E50B1">
      <w:pPr>
        <w:rPr>
          <w:sz w:val="20"/>
          <w:szCs w:val="20"/>
        </w:rPr>
      </w:pPr>
      <w:proofErr w:type="gramStart"/>
      <w:r w:rsidRPr="00326D28">
        <w:rPr>
          <w:sz w:val="20"/>
          <w:szCs w:val="20"/>
        </w:rPr>
        <w:t>1.What</w:t>
      </w:r>
      <w:proofErr w:type="gramEnd"/>
      <w:r w:rsidRPr="00326D28">
        <w:rPr>
          <w:sz w:val="20"/>
          <w:szCs w:val="20"/>
        </w:rPr>
        <w:t xml:space="preserve"> educational content is proposed and/or implemented by nurse educators (context) to mitigate the negative impact of moral distress (concept) in student nurses (population)?</w:t>
      </w:r>
    </w:p>
    <w:p w14:paraId="4939D750" w14:textId="09DC1321" w:rsidR="000E50B1" w:rsidRPr="00326D28" w:rsidRDefault="000E50B1" w:rsidP="000E50B1">
      <w:pPr>
        <w:rPr>
          <w:sz w:val="20"/>
          <w:szCs w:val="20"/>
        </w:rPr>
      </w:pPr>
      <w:proofErr w:type="gramStart"/>
      <w:r w:rsidRPr="00326D28">
        <w:rPr>
          <w:sz w:val="20"/>
          <w:szCs w:val="20"/>
        </w:rPr>
        <w:t>2.What</w:t>
      </w:r>
      <w:proofErr w:type="gramEnd"/>
      <w:r w:rsidRPr="00326D28">
        <w:rPr>
          <w:sz w:val="20"/>
          <w:szCs w:val="20"/>
        </w:rPr>
        <w:t xml:space="preserve"> teaching and learning activities are proposed and/or implemented by nurse educators (context) to mitigate the negative impact of moral distress (concept) in student nurses (population)?</w:t>
      </w:r>
    </w:p>
    <w:p w14:paraId="7C14029E" w14:textId="375D913B" w:rsidR="00CE1C7E" w:rsidRPr="00326D28" w:rsidRDefault="00CE1C7E" w:rsidP="000E50B1">
      <w:pPr>
        <w:rPr>
          <w:sz w:val="20"/>
          <w:szCs w:val="20"/>
        </w:rPr>
      </w:pPr>
      <w:r w:rsidRPr="00326D28">
        <w:rPr>
          <w:sz w:val="20"/>
          <w:szCs w:val="20"/>
        </w:rPr>
        <w:t xml:space="preserve">3. How is research conducted </w:t>
      </w:r>
      <w:r w:rsidR="001E2198" w:rsidRPr="00326D28">
        <w:rPr>
          <w:sz w:val="20"/>
          <w:szCs w:val="20"/>
        </w:rPr>
        <w:t xml:space="preserve">by nurse educators (context) </w:t>
      </w:r>
      <w:r w:rsidR="00584CB5" w:rsidRPr="00326D28">
        <w:rPr>
          <w:sz w:val="20"/>
          <w:szCs w:val="20"/>
        </w:rPr>
        <w:t>to mitigate moral distress (concept) in student nurses (population)?</w:t>
      </w:r>
    </w:p>
    <w:p w14:paraId="64DF6AC8" w14:textId="5DD183AA" w:rsidR="00584CB5" w:rsidRPr="00326D28" w:rsidRDefault="00584CB5" w:rsidP="000E50B1">
      <w:pPr>
        <w:rPr>
          <w:sz w:val="20"/>
          <w:szCs w:val="20"/>
        </w:rPr>
      </w:pPr>
      <w:r w:rsidRPr="00326D28">
        <w:rPr>
          <w:sz w:val="20"/>
          <w:szCs w:val="20"/>
        </w:rPr>
        <w:t xml:space="preserve">4. How could </w:t>
      </w:r>
      <w:r w:rsidR="00641E19" w:rsidRPr="00326D28">
        <w:rPr>
          <w:sz w:val="20"/>
          <w:szCs w:val="20"/>
        </w:rPr>
        <w:t xml:space="preserve">nurse education develop </w:t>
      </w:r>
      <w:r w:rsidR="0062700C" w:rsidRPr="00326D28">
        <w:rPr>
          <w:sz w:val="20"/>
          <w:szCs w:val="20"/>
        </w:rPr>
        <w:t xml:space="preserve">content, and teaching and learning material </w:t>
      </w:r>
      <w:r w:rsidR="00D44508" w:rsidRPr="00326D28">
        <w:rPr>
          <w:sz w:val="20"/>
          <w:szCs w:val="20"/>
        </w:rPr>
        <w:t>(context) to mitigate moral distress (concept) in student nurses (population)?</w:t>
      </w:r>
    </w:p>
    <w:p w14:paraId="78C8C58C" w14:textId="31A980E1" w:rsidR="00857126" w:rsidRPr="00326D28" w:rsidRDefault="00857126">
      <w:pPr>
        <w:rPr>
          <w:b/>
          <w:bCs/>
          <w:sz w:val="20"/>
          <w:szCs w:val="20"/>
        </w:rPr>
      </w:pPr>
      <w:r w:rsidRPr="00326D28">
        <w:rPr>
          <w:b/>
          <w:bCs/>
          <w:sz w:val="20"/>
          <w:szCs w:val="20"/>
        </w:rPr>
        <w:t xml:space="preserve">Inclusion criteria </w:t>
      </w:r>
    </w:p>
    <w:p w14:paraId="7924010E" w14:textId="1EC5D217" w:rsidR="00FF1B22" w:rsidRPr="00326D28" w:rsidRDefault="009B2C45">
      <w:pPr>
        <w:rPr>
          <w:b/>
          <w:bCs/>
          <w:sz w:val="20"/>
          <w:szCs w:val="20"/>
        </w:rPr>
      </w:pPr>
      <w:r w:rsidRPr="00326D28">
        <w:rPr>
          <w:b/>
          <w:bCs/>
          <w:sz w:val="20"/>
          <w:szCs w:val="20"/>
        </w:rPr>
        <w:t xml:space="preserve">Table 1 </w:t>
      </w:r>
      <w:r w:rsidR="0005393E" w:rsidRPr="00326D28">
        <w:rPr>
          <w:b/>
          <w:bCs/>
          <w:sz w:val="20"/>
          <w:szCs w:val="20"/>
        </w:rPr>
        <w:t xml:space="preserve">Inclusion/Exclusion criteria for </w:t>
      </w:r>
      <w:proofErr w:type="spellStart"/>
      <w:r w:rsidR="0005393E" w:rsidRPr="00326D28">
        <w:rPr>
          <w:b/>
          <w:bCs/>
          <w:sz w:val="20"/>
          <w:szCs w:val="20"/>
        </w:rPr>
        <w:t>ScR.</w:t>
      </w:r>
      <w:proofErr w:type="spellEnd"/>
      <w:r w:rsidR="0005393E" w:rsidRPr="00326D28">
        <w:rPr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5"/>
        <w:gridCol w:w="3076"/>
        <w:gridCol w:w="2945"/>
      </w:tblGrid>
      <w:tr w:rsidR="00CB0CA0" w:rsidRPr="00326D28" w14:paraId="4C3BDBC3" w14:textId="77777777" w:rsidTr="00ED7DFA">
        <w:trPr>
          <w:trHeight w:val="324"/>
        </w:trPr>
        <w:tc>
          <w:tcPr>
            <w:tcW w:w="5041" w:type="dxa"/>
          </w:tcPr>
          <w:p w14:paraId="425C7E40" w14:textId="0AFAA645" w:rsidR="00860CAD" w:rsidRPr="00326D28" w:rsidRDefault="007B3321" w:rsidP="005E49A1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Domain </w:t>
            </w:r>
          </w:p>
        </w:tc>
        <w:tc>
          <w:tcPr>
            <w:tcW w:w="5041" w:type="dxa"/>
          </w:tcPr>
          <w:p w14:paraId="716424CE" w14:textId="4DD39A88" w:rsidR="00860CAD" w:rsidRPr="00326D28" w:rsidRDefault="00927F5F" w:rsidP="005E49A1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Inclusion criteria </w:t>
            </w:r>
          </w:p>
        </w:tc>
        <w:tc>
          <w:tcPr>
            <w:tcW w:w="5043" w:type="dxa"/>
          </w:tcPr>
          <w:p w14:paraId="29E4DE96" w14:textId="08FCFACE" w:rsidR="00860CAD" w:rsidRPr="00326D28" w:rsidRDefault="00927F5F" w:rsidP="005E49A1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Exclusion criteria </w:t>
            </w:r>
          </w:p>
        </w:tc>
      </w:tr>
      <w:tr w:rsidR="006C22D2" w:rsidRPr="00326D28" w14:paraId="18A21F67" w14:textId="77777777" w:rsidTr="00ED7DFA">
        <w:trPr>
          <w:trHeight w:val="324"/>
        </w:trPr>
        <w:tc>
          <w:tcPr>
            <w:tcW w:w="5041" w:type="dxa"/>
          </w:tcPr>
          <w:p w14:paraId="5B7E75AF" w14:textId="67869E28" w:rsidR="00974577" w:rsidRPr="00326D28" w:rsidRDefault="00974577" w:rsidP="005E49A1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Population – </w:t>
            </w:r>
            <w:r w:rsidR="00B80CFC" w:rsidRPr="00326D28">
              <w:rPr>
                <w:sz w:val="20"/>
                <w:szCs w:val="20"/>
              </w:rPr>
              <w:t>s</w:t>
            </w:r>
            <w:r w:rsidRPr="00326D28">
              <w:rPr>
                <w:sz w:val="20"/>
                <w:szCs w:val="20"/>
              </w:rPr>
              <w:t xml:space="preserve">tudent </w:t>
            </w:r>
            <w:r w:rsidR="00B80CFC" w:rsidRPr="00326D28">
              <w:rPr>
                <w:sz w:val="20"/>
                <w:szCs w:val="20"/>
              </w:rPr>
              <w:t>n</w:t>
            </w:r>
            <w:r w:rsidRPr="00326D28">
              <w:rPr>
                <w:sz w:val="20"/>
                <w:szCs w:val="20"/>
              </w:rPr>
              <w:t xml:space="preserve">urses </w:t>
            </w:r>
          </w:p>
        </w:tc>
        <w:tc>
          <w:tcPr>
            <w:tcW w:w="5041" w:type="dxa"/>
          </w:tcPr>
          <w:p w14:paraId="37380450" w14:textId="2A72810E" w:rsidR="00974577" w:rsidRPr="00326D28" w:rsidRDefault="007C3CE3" w:rsidP="005E49A1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Student </w:t>
            </w:r>
            <w:r w:rsidR="00B80CFC" w:rsidRPr="00326D28">
              <w:rPr>
                <w:sz w:val="20"/>
                <w:szCs w:val="20"/>
              </w:rPr>
              <w:t>n</w:t>
            </w:r>
            <w:r w:rsidRPr="00326D28">
              <w:rPr>
                <w:sz w:val="20"/>
                <w:szCs w:val="20"/>
              </w:rPr>
              <w:t xml:space="preserve">urses </w:t>
            </w:r>
            <w:r w:rsidR="00953C42" w:rsidRPr="00326D28">
              <w:rPr>
                <w:sz w:val="20"/>
                <w:szCs w:val="20"/>
              </w:rPr>
              <w:t>who are on a course leading to professional registration as a Nurse</w:t>
            </w:r>
            <w:r w:rsidR="005D7E38" w:rsidRPr="00326D28">
              <w:rPr>
                <w:sz w:val="20"/>
                <w:szCs w:val="20"/>
              </w:rPr>
              <w:t>.</w:t>
            </w:r>
            <w:r w:rsidR="00953C42" w:rsidRPr="00326D28">
              <w:rPr>
                <w:sz w:val="20"/>
                <w:szCs w:val="20"/>
              </w:rPr>
              <w:t xml:space="preserve"> </w:t>
            </w:r>
          </w:p>
          <w:p w14:paraId="1AD69194" w14:textId="77777777" w:rsidR="00472BEB" w:rsidRPr="00326D28" w:rsidRDefault="00472BEB" w:rsidP="005E49A1">
            <w:pPr>
              <w:rPr>
                <w:sz w:val="20"/>
                <w:szCs w:val="20"/>
              </w:rPr>
            </w:pPr>
          </w:p>
          <w:p w14:paraId="6572DA31" w14:textId="7D76117E" w:rsidR="00953C42" w:rsidRPr="00326D28" w:rsidRDefault="00953C42" w:rsidP="005E49A1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Student </w:t>
            </w:r>
            <w:r w:rsidR="00B80CFC" w:rsidRPr="00326D28">
              <w:rPr>
                <w:sz w:val="20"/>
                <w:szCs w:val="20"/>
              </w:rPr>
              <w:t>n</w:t>
            </w:r>
            <w:r w:rsidRPr="00326D28">
              <w:rPr>
                <w:sz w:val="20"/>
                <w:szCs w:val="20"/>
              </w:rPr>
              <w:t xml:space="preserve">urses of all fields of </w:t>
            </w:r>
            <w:r w:rsidR="00472BEB" w:rsidRPr="00326D28">
              <w:rPr>
                <w:sz w:val="20"/>
                <w:szCs w:val="20"/>
              </w:rPr>
              <w:t>nursing (</w:t>
            </w:r>
            <w:proofErr w:type="spellStart"/>
            <w:r w:rsidR="00472BEB" w:rsidRPr="00326D28">
              <w:rPr>
                <w:sz w:val="20"/>
                <w:szCs w:val="20"/>
              </w:rPr>
              <w:t>e.g</w:t>
            </w:r>
            <w:proofErr w:type="spellEnd"/>
            <w:r w:rsidR="00472BEB" w:rsidRPr="00326D28">
              <w:rPr>
                <w:sz w:val="20"/>
                <w:szCs w:val="20"/>
              </w:rPr>
              <w:t xml:space="preserve"> Adult, Mental Health, Child, Learning Disability, </w:t>
            </w:r>
            <w:r w:rsidR="00803340" w:rsidRPr="00326D28">
              <w:rPr>
                <w:sz w:val="20"/>
                <w:szCs w:val="20"/>
              </w:rPr>
              <w:t>no field specified</w:t>
            </w:r>
            <w:r w:rsidR="00472BEB" w:rsidRPr="00326D28">
              <w:rPr>
                <w:sz w:val="20"/>
                <w:szCs w:val="20"/>
              </w:rPr>
              <w:t xml:space="preserve">). </w:t>
            </w:r>
          </w:p>
          <w:p w14:paraId="1C679002" w14:textId="77777777" w:rsidR="00771F43" w:rsidRPr="00326D28" w:rsidRDefault="00771F43" w:rsidP="005E49A1">
            <w:pPr>
              <w:rPr>
                <w:sz w:val="20"/>
                <w:szCs w:val="20"/>
              </w:rPr>
            </w:pPr>
          </w:p>
          <w:p w14:paraId="0177FA7B" w14:textId="2D6ACBDD" w:rsidR="00771F43" w:rsidRPr="00326D28" w:rsidRDefault="00771F43" w:rsidP="005E49A1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Student nurses</w:t>
            </w:r>
            <w:r w:rsidR="009F1330" w:rsidRPr="00326D28">
              <w:rPr>
                <w:sz w:val="20"/>
                <w:szCs w:val="20"/>
              </w:rPr>
              <w:t xml:space="preserve"> on U</w:t>
            </w:r>
            <w:r w:rsidRPr="00326D28">
              <w:rPr>
                <w:sz w:val="20"/>
                <w:szCs w:val="20"/>
              </w:rPr>
              <w:t xml:space="preserve">ndergraduate or </w:t>
            </w:r>
            <w:r w:rsidR="00614007" w:rsidRPr="00326D28">
              <w:rPr>
                <w:sz w:val="20"/>
                <w:szCs w:val="20"/>
              </w:rPr>
              <w:t>master’s</w:t>
            </w:r>
            <w:r w:rsidRPr="00326D28">
              <w:rPr>
                <w:sz w:val="20"/>
                <w:szCs w:val="20"/>
              </w:rPr>
              <w:t xml:space="preserve"> programmes leading to registration as a nurse</w:t>
            </w:r>
            <w:r w:rsidR="00614007" w:rsidRPr="00326D28">
              <w:rPr>
                <w:sz w:val="20"/>
                <w:szCs w:val="20"/>
              </w:rPr>
              <w:t>.</w:t>
            </w:r>
          </w:p>
          <w:p w14:paraId="57B49DBA" w14:textId="77777777" w:rsidR="002D23EB" w:rsidRPr="00326D28" w:rsidRDefault="002D23EB" w:rsidP="005E49A1">
            <w:pPr>
              <w:rPr>
                <w:sz w:val="20"/>
                <w:szCs w:val="20"/>
              </w:rPr>
            </w:pPr>
          </w:p>
          <w:p w14:paraId="1D7597A3" w14:textId="776E477B" w:rsidR="002D23EB" w:rsidRPr="00326D28" w:rsidRDefault="002D23EB" w:rsidP="005E49A1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All genders</w:t>
            </w:r>
            <w:r w:rsidR="00874E47" w:rsidRPr="00326D28">
              <w:rPr>
                <w:sz w:val="20"/>
                <w:szCs w:val="20"/>
              </w:rPr>
              <w:t xml:space="preserve">, </w:t>
            </w:r>
            <w:r w:rsidRPr="00326D28">
              <w:rPr>
                <w:sz w:val="20"/>
                <w:szCs w:val="20"/>
              </w:rPr>
              <w:t>age</w:t>
            </w:r>
            <w:r w:rsidR="00874E47" w:rsidRPr="00326D28">
              <w:rPr>
                <w:sz w:val="20"/>
                <w:szCs w:val="20"/>
              </w:rPr>
              <w:t>, ethnicity</w:t>
            </w:r>
            <w:r w:rsidRPr="00326D28">
              <w:rPr>
                <w:sz w:val="20"/>
                <w:szCs w:val="20"/>
              </w:rPr>
              <w:t>.</w:t>
            </w:r>
          </w:p>
        </w:tc>
        <w:tc>
          <w:tcPr>
            <w:tcW w:w="5043" w:type="dxa"/>
          </w:tcPr>
          <w:p w14:paraId="772C1703" w14:textId="77777777" w:rsidR="00974577" w:rsidRPr="00326D28" w:rsidRDefault="002162E0" w:rsidP="005E49A1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Student nurses who are already registered as a nurse on a professional register</w:t>
            </w:r>
            <w:r w:rsidR="009F1330" w:rsidRPr="00326D28">
              <w:rPr>
                <w:sz w:val="20"/>
                <w:szCs w:val="20"/>
              </w:rPr>
              <w:t>.</w:t>
            </w:r>
            <w:r w:rsidRPr="00326D28">
              <w:rPr>
                <w:sz w:val="20"/>
                <w:szCs w:val="20"/>
              </w:rPr>
              <w:t xml:space="preserve"> </w:t>
            </w:r>
          </w:p>
          <w:p w14:paraId="0240148A" w14:textId="77777777" w:rsidR="00B16327" w:rsidRPr="00326D28" w:rsidRDefault="00B16327" w:rsidP="005E49A1">
            <w:pPr>
              <w:rPr>
                <w:sz w:val="20"/>
                <w:szCs w:val="20"/>
              </w:rPr>
            </w:pPr>
          </w:p>
          <w:p w14:paraId="4347129E" w14:textId="3BA77E4B" w:rsidR="007049BE" w:rsidRPr="00326D28" w:rsidRDefault="007049BE" w:rsidP="005E49A1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Students on a course </w:t>
            </w:r>
            <w:r w:rsidR="0024201A" w:rsidRPr="00326D28">
              <w:rPr>
                <w:sz w:val="20"/>
                <w:szCs w:val="20"/>
              </w:rPr>
              <w:t>about nursing care but does not lead to professional registration as a nurse.</w:t>
            </w:r>
          </w:p>
        </w:tc>
      </w:tr>
      <w:tr w:rsidR="00CB0CA0" w:rsidRPr="00326D28" w14:paraId="7979AE5D" w14:textId="77777777" w:rsidTr="00ED7DFA">
        <w:trPr>
          <w:trHeight w:val="324"/>
        </w:trPr>
        <w:tc>
          <w:tcPr>
            <w:tcW w:w="5041" w:type="dxa"/>
          </w:tcPr>
          <w:p w14:paraId="54847FDE" w14:textId="21CDDF38" w:rsidR="00860CAD" w:rsidRPr="00326D28" w:rsidRDefault="00927F5F" w:rsidP="005E49A1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Context </w:t>
            </w:r>
            <w:r w:rsidR="00BB2401" w:rsidRPr="00326D28">
              <w:rPr>
                <w:sz w:val="20"/>
                <w:szCs w:val="20"/>
              </w:rPr>
              <w:t>–</w:t>
            </w:r>
            <w:r w:rsidR="00EE2A53" w:rsidRPr="00326D28">
              <w:rPr>
                <w:sz w:val="20"/>
                <w:szCs w:val="20"/>
              </w:rPr>
              <w:t xml:space="preserve"> Interventions</w:t>
            </w:r>
            <w:r w:rsidR="00BB2401" w:rsidRPr="00326D28">
              <w:rPr>
                <w:sz w:val="20"/>
                <w:szCs w:val="20"/>
              </w:rPr>
              <w:t xml:space="preserve"> by Nurse Educators </w:t>
            </w:r>
          </w:p>
        </w:tc>
        <w:tc>
          <w:tcPr>
            <w:tcW w:w="5041" w:type="dxa"/>
          </w:tcPr>
          <w:p w14:paraId="52613347" w14:textId="626D148E" w:rsidR="002E63B1" w:rsidRPr="00326D28" w:rsidRDefault="00A51D3A" w:rsidP="0048739D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A</w:t>
            </w:r>
            <w:r w:rsidR="00CA22B7" w:rsidRPr="00326D28">
              <w:rPr>
                <w:sz w:val="20"/>
                <w:szCs w:val="20"/>
              </w:rPr>
              <w:t xml:space="preserve">ny </w:t>
            </w:r>
            <w:r w:rsidR="003D1B54" w:rsidRPr="00326D28">
              <w:rPr>
                <w:sz w:val="20"/>
                <w:szCs w:val="20"/>
              </w:rPr>
              <w:t>content</w:t>
            </w:r>
            <w:r w:rsidRPr="00326D28">
              <w:rPr>
                <w:sz w:val="20"/>
                <w:szCs w:val="20"/>
              </w:rPr>
              <w:t xml:space="preserve"> </w:t>
            </w:r>
            <w:r w:rsidR="003D1B54" w:rsidRPr="00326D28">
              <w:rPr>
                <w:sz w:val="20"/>
                <w:szCs w:val="20"/>
              </w:rPr>
              <w:t xml:space="preserve">advocated by nurse educators </w:t>
            </w:r>
            <w:r w:rsidRPr="00326D28">
              <w:rPr>
                <w:sz w:val="20"/>
                <w:szCs w:val="20"/>
              </w:rPr>
              <w:t>to</w:t>
            </w:r>
            <w:r w:rsidR="00D23685" w:rsidRPr="00326D28">
              <w:rPr>
                <w:sz w:val="20"/>
                <w:szCs w:val="20"/>
              </w:rPr>
              <w:t xml:space="preserve"> mitigate moral distress</w:t>
            </w:r>
            <w:r w:rsidR="00B85924" w:rsidRPr="00326D28">
              <w:rPr>
                <w:sz w:val="20"/>
                <w:szCs w:val="20"/>
              </w:rPr>
              <w:t xml:space="preserve">. </w:t>
            </w:r>
          </w:p>
          <w:p w14:paraId="16A4C0C3" w14:textId="77777777" w:rsidR="000E5668" w:rsidRPr="00326D28" w:rsidRDefault="000E5668" w:rsidP="0048739D">
            <w:pPr>
              <w:rPr>
                <w:sz w:val="20"/>
                <w:szCs w:val="20"/>
              </w:rPr>
            </w:pPr>
          </w:p>
          <w:p w14:paraId="5C8784CF" w14:textId="45B5A867" w:rsidR="000E5668" w:rsidRPr="00326D28" w:rsidRDefault="000E5668" w:rsidP="0048739D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Any teaching and learning activities advocated by nurse </w:t>
            </w:r>
            <w:r w:rsidRPr="00326D28">
              <w:rPr>
                <w:sz w:val="20"/>
                <w:szCs w:val="20"/>
              </w:rPr>
              <w:lastRenderedPageBreak/>
              <w:t xml:space="preserve">educators to mitigate moral distress. </w:t>
            </w:r>
          </w:p>
          <w:p w14:paraId="526BAE87" w14:textId="77777777" w:rsidR="009F1330" w:rsidRPr="00326D28" w:rsidRDefault="009F1330" w:rsidP="0048739D">
            <w:pPr>
              <w:rPr>
                <w:sz w:val="20"/>
                <w:szCs w:val="20"/>
              </w:rPr>
            </w:pPr>
          </w:p>
          <w:p w14:paraId="5FCAB552" w14:textId="74E0AD2B" w:rsidR="00F04E79" w:rsidRPr="00326D28" w:rsidRDefault="00F04E79" w:rsidP="0048739D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Ethics education </w:t>
            </w:r>
            <w:r w:rsidR="0004696F" w:rsidRPr="00326D28">
              <w:rPr>
                <w:sz w:val="20"/>
                <w:szCs w:val="20"/>
              </w:rPr>
              <w:t xml:space="preserve">advocated </w:t>
            </w:r>
            <w:r w:rsidR="00CA22B7" w:rsidRPr="00326D28">
              <w:rPr>
                <w:sz w:val="20"/>
                <w:szCs w:val="20"/>
              </w:rPr>
              <w:t xml:space="preserve">in the context of </w:t>
            </w:r>
            <w:r w:rsidR="00D23685" w:rsidRPr="00326D28">
              <w:rPr>
                <w:sz w:val="20"/>
                <w:szCs w:val="20"/>
              </w:rPr>
              <w:t xml:space="preserve">mitigating </w:t>
            </w:r>
            <w:r w:rsidR="00887A0E" w:rsidRPr="00326D28">
              <w:rPr>
                <w:sz w:val="20"/>
                <w:szCs w:val="20"/>
              </w:rPr>
              <w:t xml:space="preserve">moral distress. </w:t>
            </w:r>
          </w:p>
          <w:p w14:paraId="17502584" w14:textId="77777777" w:rsidR="00891A6E" w:rsidRPr="00326D28" w:rsidRDefault="00891A6E" w:rsidP="0048739D">
            <w:pPr>
              <w:rPr>
                <w:sz w:val="20"/>
                <w:szCs w:val="20"/>
              </w:rPr>
            </w:pPr>
          </w:p>
          <w:p w14:paraId="412E39DC" w14:textId="11AE551C" w:rsidR="00891A6E" w:rsidRPr="00326D28" w:rsidRDefault="00891A6E" w:rsidP="00891A6E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Nurse </w:t>
            </w:r>
            <w:r w:rsidR="0004696F" w:rsidRPr="00326D28">
              <w:rPr>
                <w:sz w:val="20"/>
                <w:szCs w:val="20"/>
              </w:rPr>
              <w:t>e</w:t>
            </w:r>
            <w:r w:rsidRPr="00326D28">
              <w:rPr>
                <w:sz w:val="20"/>
                <w:szCs w:val="20"/>
              </w:rPr>
              <w:t xml:space="preserve">ducators are </w:t>
            </w:r>
            <w:r w:rsidR="0004696F" w:rsidRPr="00326D28">
              <w:rPr>
                <w:sz w:val="20"/>
                <w:szCs w:val="20"/>
              </w:rPr>
              <w:t>professional registered n</w:t>
            </w:r>
            <w:r w:rsidRPr="00326D28">
              <w:rPr>
                <w:sz w:val="20"/>
                <w:szCs w:val="20"/>
              </w:rPr>
              <w:t xml:space="preserve">urses </w:t>
            </w:r>
            <w:r w:rsidR="0004696F" w:rsidRPr="00326D28">
              <w:rPr>
                <w:sz w:val="20"/>
                <w:szCs w:val="20"/>
              </w:rPr>
              <w:t xml:space="preserve">who have </w:t>
            </w:r>
            <w:r w:rsidRPr="00326D28">
              <w:rPr>
                <w:sz w:val="20"/>
                <w:szCs w:val="20"/>
              </w:rPr>
              <w:t xml:space="preserve">a role in nurse education. </w:t>
            </w:r>
          </w:p>
          <w:p w14:paraId="256E7DC5" w14:textId="77777777" w:rsidR="00891A6E" w:rsidRPr="00326D28" w:rsidRDefault="00891A6E" w:rsidP="00891A6E">
            <w:pPr>
              <w:rPr>
                <w:sz w:val="20"/>
                <w:szCs w:val="20"/>
              </w:rPr>
            </w:pPr>
          </w:p>
          <w:p w14:paraId="1ADBC809" w14:textId="75B21845" w:rsidR="00891A6E" w:rsidRPr="00326D28" w:rsidRDefault="00442983" w:rsidP="00891A6E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Nurse educators of a</w:t>
            </w:r>
            <w:r w:rsidR="00891A6E" w:rsidRPr="00326D28">
              <w:rPr>
                <w:sz w:val="20"/>
                <w:szCs w:val="20"/>
              </w:rPr>
              <w:t>ll genders, age, ethnicity</w:t>
            </w:r>
            <w:r w:rsidR="0099567C" w:rsidRPr="00326D28">
              <w:rPr>
                <w:sz w:val="20"/>
                <w:szCs w:val="20"/>
              </w:rPr>
              <w:t xml:space="preserve"> and </w:t>
            </w:r>
            <w:r w:rsidR="00387263" w:rsidRPr="00326D28">
              <w:rPr>
                <w:sz w:val="20"/>
                <w:szCs w:val="20"/>
              </w:rPr>
              <w:t xml:space="preserve">of any </w:t>
            </w:r>
            <w:r w:rsidR="00910127" w:rsidRPr="00326D28">
              <w:rPr>
                <w:sz w:val="20"/>
                <w:szCs w:val="20"/>
              </w:rPr>
              <w:t>field of nursing</w:t>
            </w:r>
            <w:r w:rsidR="00387263" w:rsidRPr="00326D28">
              <w:rPr>
                <w:sz w:val="20"/>
                <w:szCs w:val="20"/>
              </w:rPr>
              <w:t xml:space="preserve"> (</w:t>
            </w:r>
            <w:proofErr w:type="spellStart"/>
            <w:r w:rsidR="00387263" w:rsidRPr="00326D28">
              <w:rPr>
                <w:sz w:val="20"/>
                <w:szCs w:val="20"/>
              </w:rPr>
              <w:t>e.g</w:t>
            </w:r>
            <w:proofErr w:type="spellEnd"/>
            <w:r w:rsidR="00387263" w:rsidRPr="00326D28">
              <w:rPr>
                <w:sz w:val="20"/>
                <w:szCs w:val="20"/>
              </w:rPr>
              <w:t xml:space="preserve"> Children’s nursing, Mental Health</w:t>
            </w:r>
            <w:r w:rsidR="00910127" w:rsidRPr="00326D28">
              <w:rPr>
                <w:sz w:val="20"/>
                <w:szCs w:val="20"/>
              </w:rPr>
              <w:t>,</w:t>
            </w:r>
            <w:r w:rsidR="004435E7" w:rsidRPr="00326D28">
              <w:rPr>
                <w:sz w:val="20"/>
                <w:szCs w:val="20"/>
              </w:rPr>
              <w:t xml:space="preserve"> Learning Disability, no field specified</w:t>
            </w:r>
            <w:r w:rsidR="00387263" w:rsidRPr="00326D28">
              <w:rPr>
                <w:sz w:val="20"/>
                <w:szCs w:val="20"/>
              </w:rPr>
              <w:t xml:space="preserve">). </w:t>
            </w:r>
            <w:r w:rsidR="00891A6E" w:rsidRPr="00326D28">
              <w:rPr>
                <w:sz w:val="20"/>
                <w:szCs w:val="20"/>
              </w:rPr>
              <w:t xml:space="preserve"> </w:t>
            </w:r>
          </w:p>
          <w:p w14:paraId="7C95B019" w14:textId="77777777" w:rsidR="00891A6E" w:rsidRPr="00326D28" w:rsidRDefault="00891A6E" w:rsidP="00891A6E">
            <w:pPr>
              <w:rPr>
                <w:sz w:val="20"/>
                <w:szCs w:val="20"/>
              </w:rPr>
            </w:pPr>
          </w:p>
          <w:p w14:paraId="7A2A4B86" w14:textId="43E6E3B6" w:rsidR="00891A6E" w:rsidRPr="00326D28" w:rsidRDefault="00891A6E" w:rsidP="00442983">
            <w:pPr>
              <w:rPr>
                <w:sz w:val="20"/>
                <w:szCs w:val="20"/>
              </w:rPr>
            </w:pPr>
          </w:p>
        </w:tc>
        <w:tc>
          <w:tcPr>
            <w:tcW w:w="5043" w:type="dxa"/>
          </w:tcPr>
          <w:p w14:paraId="0244CA6B" w14:textId="35A9E14F" w:rsidR="00860CAD" w:rsidRPr="00326D28" w:rsidRDefault="004435E7" w:rsidP="005E49A1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lastRenderedPageBreak/>
              <w:t xml:space="preserve">Content and teaching and learning </w:t>
            </w:r>
            <w:r w:rsidR="002070F5" w:rsidRPr="00326D28">
              <w:rPr>
                <w:sz w:val="20"/>
                <w:szCs w:val="20"/>
              </w:rPr>
              <w:t>activities that</w:t>
            </w:r>
            <w:r w:rsidR="005F6CFE" w:rsidRPr="00326D28">
              <w:rPr>
                <w:sz w:val="20"/>
                <w:szCs w:val="20"/>
              </w:rPr>
              <w:t xml:space="preserve"> do not intend to </w:t>
            </w:r>
            <w:r w:rsidRPr="00326D28">
              <w:rPr>
                <w:sz w:val="20"/>
                <w:szCs w:val="20"/>
              </w:rPr>
              <w:t xml:space="preserve">mitigate </w:t>
            </w:r>
            <w:r w:rsidR="005F6CFE" w:rsidRPr="00326D28">
              <w:rPr>
                <w:sz w:val="20"/>
                <w:szCs w:val="20"/>
              </w:rPr>
              <w:t>moral distress</w:t>
            </w:r>
            <w:r w:rsidR="00887A0E" w:rsidRPr="00326D28">
              <w:rPr>
                <w:sz w:val="20"/>
                <w:szCs w:val="20"/>
              </w:rPr>
              <w:t>.</w:t>
            </w:r>
          </w:p>
          <w:p w14:paraId="7746F204" w14:textId="77777777" w:rsidR="009F1330" w:rsidRPr="00326D28" w:rsidRDefault="009F1330" w:rsidP="005E49A1">
            <w:pPr>
              <w:rPr>
                <w:sz w:val="20"/>
                <w:szCs w:val="20"/>
              </w:rPr>
            </w:pPr>
          </w:p>
          <w:p w14:paraId="09E84D3F" w14:textId="03AFD60F" w:rsidR="00887A0E" w:rsidRPr="00326D28" w:rsidRDefault="00887A0E" w:rsidP="005E49A1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lastRenderedPageBreak/>
              <w:t xml:space="preserve">Ethics education </w:t>
            </w:r>
            <w:r w:rsidR="00673E33" w:rsidRPr="00326D28">
              <w:rPr>
                <w:sz w:val="20"/>
                <w:szCs w:val="20"/>
              </w:rPr>
              <w:t xml:space="preserve">not discussed in the context of </w:t>
            </w:r>
            <w:r w:rsidR="008C573B" w:rsidRPr="00326D28">
              <w:rPr>
                <w:sz w:val="20"/>
                <w:szCs w:val="20"/>
              </w:rPr>
              <w:t xml:space="preserve">mitigating </w:t>
            </w:r>
            <w:r w:rsidR="00673E33" w:rsidRPr="00326D28">
              <w:rPr>
                <w:sz w:val="20"/>
                <w:szCs w:val="20"/>
              </w:rPr>
              <w:t xml:space="preserve">moral distress. </w:t>
            </w:r>
            <w:r w:rsidR="00E51FE4" w:rsidRPr="00326D28">
              <w:rPr>
                <w:sz w:val="20"/>
                <w:szCs w:val="20"/>
              </w:rPr>
              <w:t xml:space="preserve"> </w:t>
            </w:r>
          </w:p>
          <w:p w14:paraId="65185E30" w14:textId="77777777" w:rsidR="00442983" w:rsidRPr="00326D28" w:rsidRDefault="00442983" w:rsidP="005E49A1">
            <w:pPr>
              <w:rPr>
                <w:sz w:val="20"/>
                <w:szCs w:val="20"/>
              </w:rPr>
            </w:pPr>
          </w:p>
          <w:p w14:paraId="1DEB2F61" w14:textId="240A447C" w:rsidR="009F1330" w:rsidRPr="00326D28" w:rsidRDefault="00682662" w:rsidP="005E49A1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Professional n</w:t>
            </w:r>
            <w:r w:rsidR="00442983" w:rsidRPr="00326D28">
              <w:rPr>
                <w:sz w:val="20"/>
                <w:szCs w:val="20"/>
              </w:rPr>
              <w:t>urses who do not have a role in nurse education.</w:t>
            </w:r>
          </w:p>
          <w:p w14:paraId="6FC704BE" w14:textId="77777777" w:rsidR="00442983" w:rsidRPr="00326D28" w:rsidRDefault="00442983" w:rsidP="005E49A1">
            <w:pPr>
              <w:rPr>
                <w:sz w:val="20"/>
                <w:szCs w:val="20"/>
              </w:rPr>
            </w:pPr>
          </w:p>
          <w:p w14:paraId="43A058C1" w14:textId="41619799" w:rsidR="00442983" w:rsidRPr="00326D28" w:rsidRDefault="00C73ACC" w:rsidP="005E49A1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Individuals who are not professional nurses. </w:t>
            </w:r>
          </w:p>
        </w:tc>
      </w:tr>
      <w:tr w:rsidR="00CB0CA0" w:rsidRPr="00326D28" w14:paraId="5A836614" w14:textId="77777777" w:rsidTr="00ED7DFA">
        <w:trPr>
          <w:trHeight w:val="308"/>
        </w:trPr>
        <w:tc>
          <w:tcPr>
            <w:tcW w:w="5041" w:type="dxa"/>
          </w:tcPr>
          <w:p w14:paraId="4C232636" w14:textId="128D724E" w:rsidR="00860CAD" w:rsidRPr="00326D28" w:rsidRDefault="00927F5F" w:rsidP="005E49A1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lastRenderedPageBreak/>
              <w:t xml:space="preserve">Concept </w:t>
            </w:r>
            <w:r w:rsidR="00EE2A53" w:rsidRPr="00326D28">
              <w:rPr>
                <w:sz w:val="20"/>
                <w:szCs w:val="20"/>
              </w:rPr>
              <w:t xml:space="preserve">- Moral distress and </w:t>
            </w:r>
            <w:r w:rsidR="00A21814" w:rsidRPr="00326D28">
              <w:rPr>
                <w:sz w:val="20"/>
                <w:szCs w:val="20"/>
              </w:rPr>
              <w:t xml:space="preserve">interrelated concepts. </w:t>
            </w:r>
          </w:p>
        </w:tc>
        <w:tc>
          <w:tcPr>
            <w:tcW w:w="5041" w:type="dxa"/>
          </w:tcPr>
          <w:p w14:paraId="3E2E86EA" w14:textId="0281A4FF" w:rsidR="00EE2A53" w:rsidRPr="00326D28" w:rsidRDefault="00EE2A53" w:rsidP="0048739D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Moral distress.</w:t>
            </w:r>
          </w:p>
          <w:p w14:paraId="08EA4246" w14:textId="1680CEF1" w:rsidR="0048739D" w:rsidRPr="00326D28" w:rsidRDefault="0048739D" w:rsidP="0048739D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Moral sensitivity</w:t>
            </w:r>
            <w:r w:rsidR="00685D1D" w:rsidRPr="00326D28">
              <w:rPr>
                <w:sz w:val="20"/>
                <w:szCs w:val="20"/>
              </w:rPr>
              <w:t>.</w:t>
            </w:r>
          </w:p>
          <w:p w14:paraId="1DFD2E21" w14:textId="2B15779B" w:rsidR="0048739D" w:rsidRPr="00326D28" w:rsidRDefault="0048739D" w:rsidP="0048739D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Causes of moral distress</w:t>
            </w:r>
            <w:r w:rsidR="00EF395C" w:rsidRPr="00326D28">
              <w:rPr>
                <w:sz w:val="20"/>
                <w:szCs w:val="20"/>
              </w:rPr>
              <w:t xml:space="preserve"> (</w:t>
            </w:r>
            <w:proofErr w:type="spellStart"/>
            <w:r w:rsidR="00EF395C" w:rsidRPr="00326D28">
              <w:rPr>
                <w:sz w:val="20"/>
                <w:szCs w:val="20"/>
              </w:rPr>
              <w:t>e.g</w:t>
            </w:r>
            <w:proofErr w:type="spellEnd"/>
            <w:r w:rsidR="00EF395C" w:rsidRPr="00326D28">
              <w:rPr>
                <w:sz w:val="20"/>
                <w:szCs w:val="20"/>
              </w:rPr>
              <w:t xml:space="preserve"> poor patient care</w:t>
            </w:r>
            <w:r w:rsidR="00685D1D" w:rsidRPr="00326D28">
              <w:rPr>
                <w:sz w:val="20"/>
                <w:szCs w:val="20"/>
              </w:rPr>
              <w:t>).</w:t>
            </w:r>
          </w:p>
          <w:p w14:paraId="14DF7265" w14:textId="77777777" w:rsidR="0048739D" w:rsidRPr="00326D28" w:rsidRDefault="0048739D" w:rsidP="0048739D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Internal constraints.</w:t>
            </w:r>
          </w:p>
          <w:p w14:paraId="5B344E54" w14:textId="77777777" w:rsidR="0048739D" w:rsidRPr="00326D28" w:rsidRDefault="0048739D" w:rsidP="0048739D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External constraints.</w:t>
            </w:r>
          </w:p>
          <w:p w14:paraId="00ADCADB" w14:textId="77777777" w:rsidR="0048739D" w:rsidRPr="00326D28" w:rsidRDefault="0048739D" w:rsidP="0048739D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Moral courage.</w:t>
            </w:r>
          </w:p>
          <w:p w14:paraId="2E653FE3" w14:textId="4D837A66" w:rsidR="00860CAD" w:rsidRPr="00326D28" w:rsidRDefault="0048739D" w:rsidP="0048739D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Consequences of moral distress (</w:t>
            </w:r>
            <w:proofErr w:type="spellStart"/>
            <w:r w:rsidR="005A3760" w:rsidRPr="00326D28">
              <w:rPr>
                <w:sz w:val="20"/>
                <w:szCs w:val="20"/>
              </w:rPr>
              <w:t>i.e</w:t>
            </w:r>
            <w:proofErr w:type="spellEnd"/>
            <w:r w:rsidR="005A3760" w:rsidRPr="00326D28">
              <w:rPr>
                <w:sz w:val="20"/>
                <w:szCs w:val="20"/>
              </w:rPr>
              <w:t xml:space="preserve"> </w:t>
            </w:r>
            <w:r w:rsidRPr="00326D28">
              <w:rPr>
                <w:sz w:val="20"/>
                <w:szCs w:val="20"/>
              </w:rPr>
              <w:t>physical and emotional symptoms).</w:t>
            </w:r>
          </w:p>
          <w:p w14:paraId="7B7DCC57" w14:textId="62C426AF" w:rsidR="001B554A" w:rsidRPr="00326D28" w:rsidRDefault="001B554A" w:rsidP="00A21814">
            <w:pPr>
              <w:rPr>
                <w:sz w:val="20"/>
                <w:szCs w:val="20"/>
              </w:rPr>
            </w:pPr>
          </w:p>
        </w:tc>
        <w:tc>
          <w:tcPr>
            <w:tcW w:w="5043" w:type="dxa"/>
          </w:tcPr>
          <w:p w14:paraId="241526EF" w14:textId="13DD244C" w:rsidR="00860CAD" w:rsidRPr="00326D28" w:rsidRDefault="00AD22DB" w:rsidP="005E49A1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Concepts </w:t>
            </w:r>
            <w:r w:rsidR="00F124D4" w:rsidRPr="00326D28">
              <w:rPr>
                <w:sz w:val="20"/>
                <w:szCs w:val="20"/>
              </w:rPr>
              <w:t xml:space="preserve">not </w:t>
            </w:r>
            <w:r w:rsidR="009E5025" w:rsidRPr="00326D28">
              <w:rPr>
                <w:sz w:val="20"/>
                <w:szCs w:val="20"/>
              </w:rPr>
              <w:t xml:space="preserve">related </w:t>
            </w:r>
            <w:r w:rsidRPr="00326D28">
              <w:rPr>
                <w:sz w:val="20"/>
                <w:szCs w:val="20"/>
              </w:rPr>
              <w:t xml:space="preserve">to moral distress. </w:t>
            </w:r>
          </w:p>
        </w:tc>
      </w:tr>
      <w:tr w:rsidR="00876C4C" w:rsidRPr="00326D28" w14:paraId="41491E94" w14:textId="77777777" w:rsidTr="00ED7DFA">
        <w:trPr>
          <w:trHeight w:val="308"/>
        </w:trPr>
        <w:tc>
          <w:tcPr>
            <w:tcW w:w="5041" w:type="dxa"/>
          </w:tcPr>
          <w:p w14:paraId="4D6AB7B2" w14:textId="346F969F" w:rsidR="00AE38B6" w:rsidRPr="00326D28" w:rsidRDefault="003A447E" w:rsidP="005E49A1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Sources of </w:t>
            </w:r>
            <w:r w:rsidR="00BB70DA" w:rsidRPr="00326D28">
              <w:rPr>
                <w:sz w:val="20"/>
                <w:szCs w:val="20"/>
              </w:rPr>
              <w:t xml:space="preserve">literature </w:t>
            </w:r>
          </w:p>
        </w:tc>
        <w:tc>
          <w:tcPr>
            <w:tcW w:w="5041" w:type="dxa"/>
          </w:tcPr>
          <w:p w14:paraId="5F366C76" w14:textId="5B416AD7" w:rsidR="00351F6D" w:rsidRPr="00326D28" w:rsidRDefault="00E123B8" w:rsidP="0048739D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Literature</w:t>
            </w:r>
            <w:r w:rsidR="00F85082" w:rsidRPr="00326D28">
              <w:rPr>
                <w:sz w:val="20"/>
                <w:szCs w:val="20"/>
              </w:rPr>
              <w:t xml:space="preserve"> in </w:t>
            </w:r>
            <w:proofErr w:type="spellStart"/>
            <w:r w:rsidRPr="00326D28">
              <w:rPr>
                <w:sz w:val="20"/>
                <w:szCs w:val="20"/>
              </w:rPr>
              <w:t>e</w:t>
            </w:r>
            <w:r w:rsidR="00F85082" w:rsidRPr="00326D28">
              <w:rPr>
                <w:sz w:val="20"/>
                <w:szCs w:val="20"/>
              </w:rPr>
              <w:t>nglish</w:t>
            </w:r>
            <w:proofErr w:type="spellEnd"/>
            <w:r w:rsidR="00F85082" w:rsidRPr="00326D28">
              <w:rPr>
                <w:sz w:val="20"/>
                <w:szCs w:val="20"/>
              </w:rPr>
              <w:t xml:space="preserve"> language. </w:t>
            </w:r>
          </w:p>
          <w:p w14:paraId="03364ACA" w14:textId="77777777" w:rsidR="00351F6D" w:rsidRPr="00326D28" w:rsidRDefault="00614BF3" w:rsidP="0048739D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No age restriction.</w:t>
            </w:r>
            <w:r w:rsidR="00BB70DA" w:rsidRPr="00326D28">
              <w:rPr>
                <w:sz w:val="20"/>
                <w:szCs w:val="20"/>
              </w:rPr>
              <w:t xml:space="preserve"> </w:t>
            </w:r>
          </w:p>
          <w:p w14:paraId="45A4B256" w14:textId="45EBD424" w:rsidR="00F85082" w:rsidRPr="00326D28" w:rsidRDefault="00BB70DA" w:rsidP="0048739D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Papers from all geographical areas.</w:t>
            </w:r>
            <w:r w:rsidR="00614BF3" w:rsidRPr="00326D28">
              <w:rPr>
                <w:sz w:val="20"/>
                <w:szCs w:val="20"/>
              </w:rPr>
              <w:t xml:space="preserve"> </w:t>
            </w:r>
          </w:p>
          <w:p w14:paraId="5745F064" w14:textId="30632165" w:rsidR="00E123B8" w:rsidRPr="00326D28" w:rsidRDefault="00E123B8" w:rsidP="0048739D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Empirical and non-empirical literature.</w:t>
            </w:r>
          </w:p>
          <w:p w14:paraId="6A5BD5B3" w14:textId="0393697C" w:rsidR="00AE38B6" w:rsidRPr="00326D28" w:rsidRDefault="00BB70DA" w:rsidP="0048739D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G</w:t>
            </w:r>
            <w:r w:rsidR="003A447E" w:rsidRPr="00326D28">
              <w:rPr>
                <w:sz w:val="20"/>
                <w:szCs w:val="20"/>
              </w:rPr>
              <w:t>rey literature</w:t>
            </w:r>
            <w:r w:rsidR="00CB0CA0" w:rsidRPr="00326D28">
              <w:rPr>
                <w:sz w:val="20"/>
                <w:szCs w:val="20"/>
              </w:rPr>
              <w:t xml:space="preserve"> (</w:t>
            </w:r>
            <w:proofErr w:type="spellStart"/>
            <w:r w:rsidR="00E123B8" w:rsidRPr="00326D28">
              <w:rPr>
                <w:sz w:val="20"/>
                <w:szCs w:val="20"/>
              </w:rPr>
              <w:t>i.e</w:t>
            </w:r>
            <w:proofErr w:type="spellEnd"/>
            <w:r w:rsidR="00E123B8" w:rsidRPr="00326D28">
              <w:rPr>
                <w:sz w:val="20"/>
                <w:szCs w:val="20"/>
              </w:rPr>
              <w:t xml:space="preserve"> </w:t>
            </w:r>
            <w:r w:rsidR="00CB0CA0" w:rsidRPr="00326D28">
              <w:rPr>
                <w:sz w:val="20"/>
                <w:szCs w:val="20"/>
              </w:rPr>
              <w:t>Thesis</w:t>
            </w:r>
            <w:r w:rsidR="00E123B8" w:rsidRPr="00326D28">
              <w:rPr>
                <w:sz w:val="20"/>
                <w:szCs w:val="20"/>
              </w:rPr>
              <w:t xml:space="preserve"> and </w:t>
            </w:r>
            <w:r w:rsidR="00CB0CA0" w:rsidRPr="00326D28">
              <w:rPr>
                <w:sz w:val="20"/>
                <w:szCs w:val="20"/>
              </w:rPr>
              <w:t>Dissertations)</w:t>
            </w:r>
            <w:r w:rsidR="00E123B8" w:rsidRPr="00326D28">
              <w:rPr>
                <w:sz w:val="20"/>
                <w:szCs w:val="20"/>
              </w:rPr>
              <w:t>.</w:t>
            </w:r>
          </w:p>
          <w:p w14:paraId="1215FBBD" w14:textId="54FFEC64" w:rsidR="001B554A" w:rsidRPr="00326D28" w:rsidRDefault="001B554A" w:rsidP="0048739D">
            <w:pPr>
              <w:rPr>
                <w:sz w:val="20"/>
                <w:szCs w:val="20"/>
              </w:rPr>
            </w:pPr>
          </w:p>
        </w:tc>
        <w:tc>
          <w:tcPr>
            <w:tcW w:w="5043" w:type="dxa"/>
          </w:tcPr>
          <w:p w14:paraId="45109F44" w14:textId="77777777" w:rsidR="00351F6D" w:rsidRPr="00326D28" w:rsidRDefault="006C22D2" w:rsidP="005E49A1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B</w:t>
            </w:r>
            <w:r w:rsidR="007C1429" w:rsidRPr="00326D28">
              <w:rPr>
                <w:sz w:val="20"/>
                <w:szCs w:val="20"/>
              </w:rPr>
              <w:t>ooks</w:t>
            </w:r>
            <w:r w:rsidR="00351F6D" w:rsidRPr="00326D28">
              <w:rPr>
                <w:sz w:val="20"/>
                <w:szCs w:val="20"/>
              </w:rPr>
              <w:t>.</w:t>
            </w:r>
          </w:p>
          <w:p w14:paraId="48E8B9FA" w14:textId="77777777" w:rsidR="00351F6D" w:rsidRPr="00326D28" w:rsidRDefault="00351F6D" w:rsidP="005E49A1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P</w:t>
            </w:r>
            <w:r w:rsidR="007C1429" w:rsidRPr="00326D28">
              <w:rPr>
                <w:sz w:val="20"/>
                <w:szCs w:val="20"/>
              </w:rPr>
              <w:t>olicy documents</w:t>
            </w:r>
            <w:r w:rsidRPr="00326D28">
              <w:rPr>
                <w:sz w:val="20"/>
                <w:szCs w:val="20"/>
              </w:rPr>
              <w:t>.</w:t>
            </w:r>
          </w:p>
          <w:p w14:paraId="22FDFB77" w14:textId="77777777" w:rsidR="00351F6D" w:rsidRPr="00326D28" w:rsidRDefault="00351F6D" w:rsidP="005E49A1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C</w:t>
            </w:r>
            <w:r w:rsidR="00B010D9" w:rsidRPr="00326D28">
              <w:rPr>
                <w:sz w:val="20"/>
                <w:szCs w:val="20"/>
              </w:rPr>
              <w:t>linical guidelines.</w:t>
            </w:r>
            <w:r w:rsidR="00614BF3" w:rsidRPr="00326D28">
              <w:rPr>
                <w:sz w:val="20"/>
                <w:szCs w:val="20"/>
              </w:rPr>
              <w:t xml:space="preserve"> </w:t>
            </w:r>
          </w:p>
          <w:p w14:paraId="70672D7E" w14:textId="258C8BFD" w:rsidR="00AE38B6" w:rsidRPr="00326D28" w:rsidRDefault="00614BF3" w:rsidP="005E49A1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Papers not in </w:t>
            </w:r>
            <w:proofErr w:type="spellStart"/>
            <w:r w:rsidR="007563C2" w:rsidRPr="00326D28">
              <w:rPr>
                <w:sz w:val="20"/>
                <w:szCs w:val="20"/>
              </w:rPr>
              <w:t>e</w:t>
            </w:r>
            <w:r w:rsidR="008D4F67" w:rsidRPr="00326D28">
              <w:rPr>
                <w:sz w:val="20"/>
                <w:szCs w:val="20"/>
              </w:rPr>
              <w:t>nglish</w:t>
            </w:r>
            <w:proofErr w:type="spellEnd"/>
            <w:r w:rsidR="008D4F67" w:rsidRPr="00326D28">
              <w:rPr>
                <w:sz w:val="20"/>
                <w:szCs w:val="20"/>
              </w:rPr>
              <w:t xml:space="preserve"> language. </w:t>
            </w:r>
            <w:r w:rsidR="00B010D9" w:rsidRPr="00326D28">
              <w:rPr>
                <w:sz w:val="20"/>
                <w:szCs w:val="20"/>
              </w:rPr>
              <w:t xml:space="preserve"> </w:t>
            </w:r>
          </w:p>
        </w:tc>
      </w:tr>
    </w:tbl>
    <w:p w14:paraId="703D24A1" w14:textId="77777777" w:rsidR="005E49A1" w:rsidRPr="00326D28" w:rsidRDefault="005E49A1" w:rsidP="005E49A1">
      <w:pPr>
        <w:rPr>
          <w:sz w:val="20"/>
          <w:szCs w:val="20"/>
        </w:rPr>
      </w:pPr>
    </w:p>
    <w:p w14:paraId="6DC25F40" w14:textId="3BA5FFCA" w:rsidR="00857558" w:rsidRPr="00326D28" w:rsidRDefault="00857558">
      <w:pPr>
        <w:rPr>
          <w:b/>
          <w:bCs/>
          <w:sz w:val="20"/>
          <w:szCs w:val="20"/>
        </w:rPr>
      </w:pPr>
      <w:r w:rsidRPr="00326D28">
        <w:rPr>
          <w:b/>
          <w:bCs/>
          <w:sz w:val="20"/>
          <w:szCs w:val="20"/>
        </w:rPr>
        <w:t>Search Strategy</w:t>
      </w:r>
      <w:r w:rsidR="00D103C0" w:rsidRPr="00326D28">
        <w:rPr>
          <w:b/>
          <w:bCs/>
          <w:sz w:val="20"/>
          <w:szCs w:val="20"/>
        </w:rPr>
        <w:t xml:space="preserve"> </w:t>
      </w:r>
    </w:p>
    <w:p w14:paraId="0DAD4829" w14:textId="25024CE6" w:rsidR="00323897" w:rsidRPr="00326D28" w:rsidRDefault="00857126" w:rsidP="00323897">
      <w:pPr>
        <w:rPr>
          <w:sz w:val="20"/>
          <w:szCs w:val="20"/>
        </w:rPr>
      </w:pPr>
      <w:r w:rsidRPr="00326D28">
        <w:rPr>
          <w:sz w:val="20"/>
          <w:szCs w:val="20"/>
        </w:rPr>
        <w:t xml:space="preserve">The approach for searching </w:t>
      </w:r>
      <w:r w:rsidR="0010310D" w:rsidRPr="00326D28">
        <w:rPr>
          <w:sz w:val="20"/>
          <w:szCs w:val="20"/>
        </w:rPr>
        <w:t xml:space="preserve">published papers </w:t>
      </w:r>
      <w:r w:rsidRPr="00326D28">
        <w:rPr>
          <w:sz w:val="20"/>
          <w:szCs w:val="20"/>
        </w:rPr>
        <w:t xml:space="preserve">follows the same three step method as in standard JBI systematic </w:t>
      </w:r>
      <w:r w:rsidR="004A05E1" w:rsidRPr="00326D28">
        <w:rPr>
          <w:sz w:val="20"/>
          <w:szCs w:val="20"/>
        </w:rPr>
        <w:t>reviews</w:t>
      </w:r>
      <w:r w:rsidR="001B149B" w:rsidRPr="00326D28">
        <w:rPr>
          <w:sz w:val="20"/>
          <w:szCs w:val="20"/>
        </w:rPr>
        <w:t xml:space="preserve"> and included enga</w:t>
      </w:r>
      <w:r w:rsidR="001A3F0F" w:rsidRPr="00326D28">
        <w:rPr>
          <w:sz w:val="20"/>
          <w:szCs w:val="20"/>
        </w:rPr>
        <w:t>gement with key stakeholders (</w:t>
      </w:r>
      <w:proofErr w:type="spellStart"/>
      <w:r w:rsidR="001A3F0F" w:rsidRPr="00326D28">
        <w:rPr>
          <w:sz w:val="20"/>
          <w:szCs w:val="20"/>
        </w:rPr>
        <w:t>i.e</w:t>
      </w:r>
      <w:proofErr w:type="spellEnd"/>
      <w:r w:rsidR="001A3F0F" w:rsidRPr="00326D28">
        <w:rPr>
          <w:sz w:val="20"/>
          <w:szCs w:val="20"/>
        </w:rPr>
        <w:t xml:space="preserve"> University librarian)</w:t>
      </w:r>
      <w:r w:rsidR="004A05E1" w:rsidRPr="00326D28">
        <w:rPr>
          <w:sz w:val="20"/>
          <w:szCs w:val="20"/>
        </w:rPr>
        <w:t xml:space="preserve"> </w:t>
      </w:r>
      <w:r w:rsidR="005D7229" w:rsidRPr="00326D28">
        <w:rPr>
          <w:sz w:val="20"/>
          <w:szCs w:val="20"/>
        </w:rPr>
        <w:t>(Peters</w:t>
      </w:r>
      <w:r w:rsidR="00F24D42" w:rsidRPr="00326D28">
        <w:rPr>
          <w:sz w:val="20"/>
          <w:szCs w:val="20"/>
        </w:rPr>
        <w:t xml:space="preserve"> </w:t>
      </w:r>
      <w:r w:rsidR="005D7229" w:rsidRPr="00326D28">
        <w:rPr>
          <w:sz w:val="20"/>
          <w:szCs w:val="20"/>
        </w:rPr>
        <w:t>et al</w:t>
      </w:r>
      <w:r w:rsidR="00F24D42" w:rsidRPr="00326D28">
        <w:rPr>
          <w:sz w:val="20"/>
          <w:szCs w:val="20"/>
        </w:rPr>
        <w:t>.,</w:t>
      </w:r>
      <w:r w:rsidR="005D7229" w:rsidRPr="00326D28">
        <w:rPr>
          <w:sz w:val="20"/>
          <w:szCs w:val="20"/>
        </w:rPr>
        <w:t xml:space="preserve"> 2020)</w:t>
      </w:r>
      <w:r w:rsidR="00DC39B7" w:rsidRPr="00326D28">
        <w:rPr>
          <w:sz w:val="20"/>
          <w:szCs w:val="20"/>
        </w:rPr>
        <w:t>.</w:t>
      </w:r>
      <w:r w:rsidR="00F55ADF" w:rsidRPr="00326D28">
        <w:rPr>
          <w:sz w:val="20"/>
          <w:szCs w:val="20"/>
        </w:rPr>
        <w:t xml:space="preserve"> </w:t>
      </w:r>
      <w:r w:rsidR="00C71B7A" w:rsidRPr="00326D28">
        <w:rPr>
          <w:sz w:val="20"/>
          <w:szCs w:val="20"/>
        </w:rPr>
        <w:t>St</w:t>
      </w:r>
      <w:r w:rsidR="00B9594D" w:rsidRPr="00326D28">
        <w:rPr>
          <w:sz w:val="20"/>
          <w:szCs w:val="20"/>
        </w:rPr>
        <w:t>ep</w:t>
      </w:r>
      <w:r w:rsidR="00C71B7A" w:rsidRPr="00326D28">
        <w:rPr>
          <w:sz w:val="20"/>
          <w:szCs w:val="20"/>
        </w:rPr>
        <w:t xml:space="preserve"> 1</w:t>
      </w:r>
      <w:r w:rsidR="000776BF">
        <w:rPr>
          <w:sz w:val="20"/>
          <w:szCs w:val="20"/>
        </w:rPr>
        <w:t>.</w:t>
      </w:r>
      <w:r w:rsidR="00C71B7A" w:rsidRPr="00326D28">
        <w:rPr>
          <w:sz w:val="20"/>
          <w:szCs w:val="20"/>
        </w:rPr>
        <w:t xml:space="preserve"> </w:t>
      </w:r>
      <w:r w:rsidR="000776BF">
        <w:rPr>
          <w:sz w:val="20"/>
          <w:szCs w:val="20"/>
        </w:rPr>
        <w:t>A</w:t>
      </w:r>
      <w:r w:rsidR="009F3DF7" w:rsidRPr="00326D28">
        <w:rPr>
          <w:sz w:val="20"/>
          <w:szCs w:val="20"/>
        </w:rPr>
        <w:t xml:space="preserve">n initial limited search in </w:t>
      </w:r>
      <w:r w:rsidR="00C71B7A" w:rsidRPr="00326D28">
        <w:rPr>
          <w:sz w:val="20"/>
          <w:szCs w:val="20"/>
        </w:rPr>
        <w:t>CINAHL</w:t>
      </w:r>
      <w:r w:rsidR="003869B2" w:rsidRPr="00326D28">
        <w:rPr>
          <w:sz w:val="20"/>
          <w:szCs w:val="20"/>
        </w:rPr>
        <w:t xml:space="preserve"> Ultimate and Pub Med </w:t>
      </w:r>
      <w:r w:rsidR="00B51260" w:rsidRPr="00326D28">
        <w:rPr>
          <w:sz w:val="20"/>
          <w:szCs w:val="20"/>
        </w:rPr>
        <w:t>on topic of interest</w:t>
      </w:r>
      <w:r w:rsidR="009F3DF7" w:rsidRPr="00326D28">
        <w:rPr>
          <w:sz w:val="20"/>
          <w:szCs w:val="20"/>
        </w:rPr>
        <w:t xml:space="preserve">. The keywords used in the titles and abstracts of </w:t>
      </w:r>
      <w:r w:rsidR="00DA0944" w:rsidRPr="00326D28">
        <w:rPr>
          <w:sz w:val="20"/>
          <w:szCs w:val="20"/>
        </w:rPr>
        <w:t xml:space="preserve">identified </w:t>
      </w:r>
      <w:r w:rsidR="009F3DF7" w:rsidRPr="00326D28">
        <w:rPr>
          <w:sz w:val="20"/>
          <w:szCs w:val="20"/>
        </w:rPr>
        <w:t xml:space="preserve">articles, and index terms </w:t>
      </w:r>
      <w:r w:rsidR="00757EAB" w:rsidRPr="00326D28">
        <w:rPr>
          <w:sz w:val="20"/>
          <w:szCs w:val="20"/>
        </w:rPr>
        <w:t xml:space="preserve">will be </w:t>
      </w:r>
      <w:r w:rsidR="009F3DF7" w:rsidRPr="00326D28">
        <w:rPr>
          <w:sz w:val="20"/>
          <w:szCs w:val="20"/>
        </w:rPr>
        <w:t>identified</w:t>
      </w:r>
      <w:r w:rsidR="00757EAB" w:rsidRPr="00326D28">
        <w:rPr>
          <w:sz w:val="20"/>
          <w:szCs w:val="20"/>
        </w:rPr>
        <w:t xml:space="preserve"> and </w:t>
      </w:r>
      <w:r w:rsidR="009F3DF7" w:rsidRPr="00326D28">
        <w:rPr>
          <w:sz w:val="20"/>
          <w:szCs w:val="20"/>
        </w:rPr>
        <w:t>used to develop a full search strategy</w:t>
      </w:r>
      <w:r w:rsidR="00944598" w:rsidRPr="00326D28">
        <w:rPr>
          <w:sz w:val="20"/>
          <w:szCs w:val="20"/>
        </w:rPr>
        <w:t xml:space="preserve"> (see Table 2</w:t>
      </w:r>
      <w:r w:rsidR="00272270" w:rsidRPr="00326D28">
        <w:rPr>
          <w:sz w:val="20"/>
          <w:szCs w:val="20"/>
        </w:rPr>
        <w:t xml:space="preserve"> for search terms</w:t>
      </w:r>
      <w:r w:rsidR="004B0F92" w:rsidRPr="00326D28">
        <w:rPr>
          <w:sz w:val="20"/>
          <w:szCs w:val="20"/>
        </w:rPr>
        <w:t>, Table 3 search strategy</w:t>
      </w:r>
      <w:r w:rsidR="00944598" w:rsidRPr="00326D28">
        <w:rPr>
          <w:sz w:val="20"/>
          <w:szCs w:val="20"/>
        </w:rPr>
        <w:t>)</w:t>
      </w:r>
      <w:r w:rsidR="009F3DF7" w:rsidRPr="00326D28">
        <w:rPr>
          <w:sz w:val="20"/>
          <w:szCs w:val="20"/>
        </w:rPr>
        <w:t xml:space="preserve">. </w:t>
      </w:r>
      <w:r w:rsidR="00B9594D" w:rsidRPr="00326D28">
        <w:rPr>
          <w:sz w:val="20"/>
          <w:szCs w:val="20"/>
        </w:rPr>
        <w:t>Step 2</w:t>
      </w:r>
      <w:r w:rsidR="000776BF">
        <w:rPr>
          <w:sz w:val="20"/>
          <w:szCs w:val="20"/>
        </w:rPr>
        <w:t>.</w:t>
      </w:r>
      <w:r w:rsidR="00B9594D" w:rsidRPr="00326D28">
        <w:rPr>
          <w:sz w:val="20"/>
          <w:szCs w:val="20"/>
        </w:rPr>
        <w:t xml:space="preserve"> </w:t>
      </w:r>
      <w:r w:rsidR="00864C17" w:rsidRPr="00326D28">
        <w:rPr>
          <w:sz w:val="20"/>
          <w:szCs w:val="20"/>
        </w:rPr>
        <w:t>D</w:t>
      </w:r>
      <w:r w:rsidR="009F3DF7" w:rsidRPr="00326D28">
        <w:rPr>
          <w:sz w:val="20"/>
          <w:szCs w:val="20"/>
        </w:rPr>
        <w:t xml:space="preserve">atabase-specific searches </w:t>
      </w:r>
      <w:r w:rsidR="00944598" w:rsidRPr="00326D28">
        <w:rPr>
          <w:sz w:val="20"/>
          <w:szCs w:val="20"/>
        </w:rPr>
        <w:t xml:space="preserve">are then conducted </w:t>
      </w:r>
      <w:r w:rsidR="005E4F04" w:rsidRPr="00326D28">
        <w:rPr>
          <w:sz w:val="20"/>
          <w:szCs w:val="20"/>
        </w:rPr>
        <w:t>in APA Psych</w:t>
      </w:r>
      <w:r w:rsidR="00A565F0">
        <w:rPr>
          <w:sz w:val="20"/>
          <w:szCs w:val="20"/>
        </w:rPr>
        <w:t xml:space="preserve"> INFO</w:t>
      </w:r>
      <w:r w:rsidR="005E4F04" w:rsidRPr="00326D28">
        <w:rPr>
          <w:sz w:val="20"/>
          <w:szCs w:val="20"/>
        </w:rPr>
        <w:t xml:space="preserve">, CINAHL, Education Research Complete, </w:t>
      </w:r>
      <w:proofErr w:type="gramStart"/>
      <w:r w:rsidR="009A0646">
        <w:rPr>
          <w:sz w:val="20"/>
          <w:szCs w:val="20"/>
        </w:rPr>
        <w:t>Medline</w:t>
      </w:r>
      <w:proofErr w:type="gramEnd"/>
      <w:r w:rsidR="005E4F04" w:rsidRPr="00326D28">
        <w:rPr>
          <w:sz w:val="20"/>
          <w:szCs w:val="20"/>
        </w:rPr>
        <w:t xml:space="preserve"> </w:t>
      </w:r>
      <w:r w:rsidR="00A94398" w:rsidRPr="00326D28">
        <w:rPr>
          <w:sz w:val="20"/>
          <w:szCs w:val="20"/>
        </w:rPr>
        <w:t xml:space="preserve">according to search terms </w:t>
      </w:r>
      <w:r w:rsidR="009F3DF7" w:rsidRPr="00326D28">
        <w:rPr>
          <w:sz w:val="20"/>
          <w:szCs w:val="20"/>
        </w:rPr>
        <w:t xml:space="preserve">and information sources selected </w:t>
      </w:r>
      <w:r w:rsidR="00A94398" w:rsidRPr="00326D28">
        <w:rPr>
          <w:sz w:val="20"/>
          <w:szCs w:val="20"/>
        </w:rPr>
        <w:t xml:space="preserve">and included as per inclusion criteria. Step </w:t>
      </w:r>
      <w:r w:rsidR="001B6EB3">
        <w:rPr>
          <w:sz w:val="20"/>
          <w:szCs w:val="20"/>
        </w:rPr>
        <w:t>3.</w:t>
      </w:r>
      <w:r w:rsidR="00A94398" w:rsidRPr="00326D28">
        <w:rPr>
          <w:sz w:val="20"/>
          <w:szCs w:val="20"/>
        </w:rPr>
        <w:t xml:space="preserve"> </w:t>
      </w:r>
      <w:r w:rsidR="00467CEF" w:rsidRPr="00326D28">
        <w:rPr>
          <w:sz w:val="20"/>
          <w:szCs w:val="20"/>
        </w:rPr>
        <w:t>S</w:t>
      </w:r>
      <w:r w:rsidR="009F3DF7" w:rsidRPr="00326D28">
        <w:rPr>
          <w:sz w:val="20"/>
          <w:szCs w:val="20"/>
        </w:rPr>
        <w:t>canning the reference lists of all studies selected</w:t>
      </w:r>
      <w:r w:rsidR="00467CEF" w:rsidRPr="00326D28">
        <w:rPr>
          <w:sz w:val="20"/>
          <w:szCs w:val="20"/>
        </w:rPr>
        <w:t xml:space="preserve"> to </w:t>
      </w:r>
      <w:r w:rsidR="009F3DF7" w:rsidRPr="00326D28">
        <w:rPr>
          <w:sz w:val="20"/>
          <w:szCs w:val="20"/>
        </w:rPr>
        <w:t>identify any additional relevant studies</w:t>
      </w:r>
      <w:r w:rsidR="00467CEF" w:rsidRPr="00326D28">
        <w:rPr>
          <w:sz w:val="20"/>
          <w:szCs w:val="20"/>
        </w:rPr>
        <w:t xml:space="preserve">. </w:t>
      </w:r>
    </w:p>
    <w:p w14:paraId="459C33F1" w14:textId="3577FB90" w:rsidR="00323897" w:rsidRPr="00326D28" w:rsidRDefault="00323897" w:rsidP="00323897">
      <w:pPr>
        <w:rPr>
          <w:sz w:val="20"/>
          <w:szCs w:val="20"/>
        </w:rPr>
      </w:pPr>
      <w:r w:rsidRPr="00326D28">
        <w:rPr>
          <w:sz w:val="20"/>
          <w:szCs w:val="20"/>
        </w:rPr>
        <w:t>Gr</w:t>
      </w:r>
      <w:r w:rsidR="001B6EB3">
        <w:rPr>
          <w:sz w:val="20"/>
          <w:szCs w:val="20"/>
        </w:rPr>
        <w:t>e</w:t>
      </w:r>
      <w:r w:rsidRPr="00326D28">
        <w:rPr>
          <w:sz w:val="20"/>
          <w:szCs w:val="20"/>
        </w:rPr>
        <w:t>y literature will be searched via Web of Science, ProQuest, Base and Open Grey</w:t>
      </w:r>
      <w:r w:rsidR="00B416BF" w:rsidRPr="00326D28">
        <w:rPr>
          <w:sz w:val="20"/>
          <w:szCs w:val="20"/>
        </w:rPr>
        <w:t xml:space="preserve"> as per </w:t>
      </w:r>
      <w:r w:rsidRPr="00326D28">
        <w:rPr>
          <w:sz w:val="20"/>
          <w:szCs w:val="20"/>
        </w:rPr>
        <w:t xml:space="preserve">University of Wolverhampton (2024) Guide to Searching Grey Literature. </w:t>
      </w:r>
      <w:r w:rsidR="004B6B5A" w:rsidRPr="00326D28">
        <w:rPr>
          <w:sz w:val="20"/>
          <w:szCs w:val="20"/>
        </w:rPr>
        <w:t>Due to the simpl</w:t>
      </w:r>
      <w:r w:rsidR="00E33605" w:rsidRPr="00326D28">
        <w:rPr>
          <w:sz w:val="20"/>
          <w:szCs w:val="20"/>
        </w:rPr>
        <w:t xml:space="preserve">istic </w:t>
      </w:r>
      <w:r w:rsidR="004B6B5A" w:rsidRPr="00326D28">
        <w:rPr>
          <w:sz w:val="20"/>
          <w:szCs w:val="20"/>
        </w:rPr>
        <w:t xml:space="preserve">search functions </w:t>
      </w:r>
      <w:r w:rsidR="00E33605" w:rsidRPr="00326D28">
        <w:rPr>
          <w:sz w:val="20"/>
          <w:szCs w:val="20"/>
        </w:rPr>
        <w:t xml:space="preserve">in these </w:t>
      </w:r>
      <w:r w:rsidR="00152998" w:rsidRPr="00326D28">
        <w:rPr>
          <w:sz w:val="20"/>
          <w:szCs w:val="20"/>
        </w:rPr>
        <w:t xml:space="preserve">databases </w:t>
      </w:r>
      <w:r w:rsidR="003771B3">
        <w:rPr>
          <w:sz w:val="20"/>
          <w:szCs w:val="20"/>
        </w:rPr>
        <w:t>search</w:t>
      </w:r>
      <w:r w:rsidR="004B6B5A" w:rsidRPr="00326D28">
        <w:rPr>
          <w:sz w:val="20"/>
          <w:szCs w:val="20"/>
        </w:rPr>
        <w:t xml:space="preserve"> terms “Moral Distress” AND “</w:t>
      </w:r>
      <w:r w:rsidR="001B6EB3">
        <w:rPr>
          <w:sz w:val="20"/>
          <w:szCs w:val="20"/>
        </w:rPr>
        <w:t>E</w:t>
      </w:r>
      <w:r w:rsidR="00E33605" w:rsidRPr="00326D28">
        <w:rPr>
          <w:sz w:val="20"/>
          <w:szCs w:val="20"/>
        </w:rPr>
        <w:t xml:space="preserve">ducation” will be used. </w:t>
      </w:r>
      <w:r w:rsidRPr="00326D28">
        <w:rPr>
          <w:sz w:val="20"/>
          <w:szCs w:val="20"/>
        </w:rPr>
        <w:t xml:space="preserve">Due to the iterative nature of the search additional keywords, and sources, and potentially useful search terms may be discovered and incorporated into the search strategy (Peter, Marnie, </w:t>
      </w:r>
      <w:proofErr w:type="spellStart"/>
      <w:r w:rsidRPr="00326D28">
        <w:rPr>
          <w:sz w:val="20"/>
          <w:szCs w:val="20"/>
        </w:rPr>
        <w:t>Tricco</w:t>
      </w:r>
      <w:proofErr w:type="spellEnd"/>
      <w:r w:rsidRPr="00326D28">
        <w:rPr>
          <w:sz w:val="20"/>
          <w:szCs w:val="20"/>
        </w:rPr>
        <w:t xml:space="preserve"> et al 2020).  </w:t>
      </w:r>
    </w:p>
    <w:p w14:paraId="3BCA99CD" w14:textId="706DF6A6" w:rsidR="00EC5EAB" w:rsidRPr="00326D28" w:rsidRDefault="00EC5EAB">
      <w:pPr>
        <w:rPr>
          <w:sz w:val="20"/>
          <w:szCs w:val="20"/>
        </w:rPr>
      </w:pPr>
      <w:r w:rsidRPr="00326D28">
        <w:rPr>
          <w:sz w:val="20"/>
          <w:szCs w:val="20"/>
        </w:rPr>
        <w:lastRenderedPageBreak/>
        <w:t xml:space="preserve">The aim of the review does not seek to identify the effectiveness of the intervention; therefore, considers all sources of </w:t>
      </w:r>
      <w:r w:rsidR="00C83C83" w:rsidRPr="00326D28">
        <w:rPr>
          <w:sz w:val="20"/>
          <w:szCs w:val="20"/>
        </w:rPr>
        <w:t xml:space="preserve">literature </w:t>
      </w:r>
      <w:r w:rsidRPr="00326D28">
        <w:rPr>
          <w:sz w:val="20"/>
          <w:szCs w:val="20"/>
        </w:rPr>
        <w:t>within the hierarchy of evidence (Aveyard</w:t>
      </w:r>
      <w:r w:rsidR="00C83C83" w:rsidRPr="00326D28">
        <w:rPr>
          <w:sz w:val="20"/>
          <w:szCs w:val="20"/>
        </w:rPr>
        <w:t xml:space="preserve"> et al, </w:t>
      </w:r>
      <w:r w:rsidRPr="00326D28">
        <w:rPr>
          <w:sz w:val="20"/>
          <w:szCs w:val="20"/>
        </w:rPr>
        <w:t xml:space="preserve">2020). </w:t>
      </w:r>
      <w:r w:rsidR="00C83C83" w:rsidRPr="00326D28">
        <w:rPr>
          <w:sz w:val="20"/>
          <w:szCs w:val="20"/>
        </w:rPr>
        <w:t xml:space="preserve">Researcher developed </w:t>
      </w:r>
      <w:r w:rsidR="00A31B1F" w:rsidRPr="00326D28">
        <w:rPr>
          <w:sz w:val="20"/>
          <w:szCs w:val="20"/>
        </w:rPr>
        <w:t>s</w:t>
      </w:r>
      <w:r w:rsidR="00986D65" w:rsidRPr="00326D28">
        <w:rPr>
          <w:sz w:val="20"/>
          <w:szCs w:val="20"/>
        </w:rPr>
        <w:t xml:space="preserve">earch </w:t>
      </w:r>
      <w:r w:rsidR="00A31B1F" w:rsidRPr="00326D28">
        <w:rPr>
          <w:sz w:val="20"/>
          <w:szCs w:val="20"/>
        </w:rPr>
        <w:t xml:space="preserve">terms </w:t>
      </w:r>
      <w:r w:rsidR="00986D65" w:rsidRPr="00326D28">
        <w:rPr>
          <w:sz w:val="20"/>
          <w:szCs w:val="20"/>
        </w:rPr>
        <w:t xml:space="preserve">and </w:t>
      </w:r>
      <w:proofErr w:type="spellStart"/>
      <w:r w:rsidR="00986D65" w:rsidRPr="00326D28">
        <w:rPr>
          <w:sz w:val="20"/>
          <w:szCs w:val="20"/>
        </w:rPr>
        <w:t>MeSH</w:t>
      </w:r>
      <w:proofErr w:type="spellEnd"/>
      <w:r w:rsidR="00986D65" w:rsidRPr="00326D28">
        <w:rPr>
          <w:sz w:val="20"/>
          <w:szCs w:val="20"/>
        </w:rPr>
        <w:t xml:space="preserve"> Terms </w:t>
      </w:r>
      <w:r w:rsidR="00A31B1F" w:rsidRPr="00326D28">
        <w:rPr>
          <w:sz w:val="20"/>
          <w:szCs w:val="20"/>
        </w:rPr>
        <w:t>were formulated</w:t>
      </w:r>
      <w:r w:rsidR="00986D65" w:rsidRPr="00326D28">
        <w:rPr>
          <w:sz w:val="20"/>
          <w:szCs w:val="20"/>
        </w:rPr>
        <w:t xml:space="preserve"> using </w:t>
      </w:r>
      <w:r w:rsidR="00A31B1F" w:rsidRPr="00326D28">
        <w:rPr>
          <w:sz w:val="20"/>
          <w:szCs w:val="20"/>
        </w:rPr>
        <w:t>PCC format</w:t>
      </w:r>
      <w:r w:rsidR="00C03C1D" w:rsidRPr="00326D28">
        <w:rPr>
          <w:sz w:val="20"/>
          <w:szCs w:val="20"/>
        </w:rPr>
        <w:t xml:space="preserve">. </w:t>
      </w:r>
    </w:p>
    <w:p w14:paraId="30292DFA" w14:textId="578F23E8" w:rsidR="009B2C45" w:rsidRPr="00326D28" w:rsidRDefault="008B0693">
      <w:pPr>
        <w:rPr>
          <w:b/>
          <w:bCs/>
          <w:sz w:val="20"/>
          <w:szCs w:val="20"/>
        </w:rPr>
      </w:pPr>
      <w:r w:rsidRPr="00326D28">
        <w:rPr>
          <w:b/>
          <w:bCs/>
          <w:sz w:val="20"/>
          <w:szCs w:val="20"/>
        </w:rPr>
        <w:t>Table 2: S</w:t>
      </w:r>
      <w:r w:rsidR="009B2C45" w:rsidRPr="00326D28">
        <w:rPr>
          <w:b/>
          <w:bCs/>
          <w:sz w:val="20"/>
          <w:szCs w:val="20"/>
        </w:rPr>
        <w:t xml:space="preserve">earch Terms (Researcher developed and </w:t>
      </w:r>
      <w:proofErr w:type="spellStart"/>
      <w:r w:rsidR="009B2C45" w:rsidRPr="00326D28">
        <w:rPr>
          <w:b/>
          <w:bCs/>
          <w:sz w:val="20"/>
          <w:szCs w:val="20"/>
        </w:rPr>
        <w:t>MeSH</w:t>
      </w:r>
      <w:proofErr w:type="spellEnd"/>
      <w:r w:rsidR="009B2C45" w:rsidRPr="00326D28">
        <w:rPr>
          <w:b/>
          <w:bCs/>
          <w:sz w:val="20"/>
          <w:szCs w:val="20"/>
        </w:rPr>
        <w:t xml:space="preserve"> </w:t>
      </w:r>
      <w:proofErr w:type="gramStart"/>
      <w:r w:rsidR="009B2C45" w:rsidRPr="00326D28">
        <w:rPr>
          <w:b/>
          <w:bCs/>
          <w:sz w:val="20"/>
          <w:szCs w:val="20"/>
        </w:rPr>
        <w:t>terms )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5"/>
        <w:gridCol w:w="2986"/>
        <w:gridCol w:w="2985"/>
      </w:tblGrid>
      <w:tr w:rsidR="00C03C1D" w:rsidRPr="00326D28" w14:paraId="1750ECC5" w14:textId="77777777" w:rsidTr="00AD1155">
        <w:trPr>
          <w:trHeight w:val="294"/>
        </w:trPr>
        <w:tc>
          <w:tcPr>
            <w:tcW w:w="3619" w:type="dxa"/>
          </w:tcPr>
          <w:p w14:paraId="0B1B1A90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Population </w:t>
            </w:r>
          </w:p>
        </w:tc>
        <w:tc>
          <w:tcPr>
            <w:tcW w:w="3619" w:type="dxa"/>
          </w:tcPr>
          <w:p w14:paraId="29D6AEA0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Context</w:t>
            </w:r>
          </w:p>
        </w:tc>
        <w:tc>
          <w:tcPr>
            <w:tcW w:w="3619" w:type="dxa"/>
          </w:tcPr>
          <w:p w14:paraId="2BF5FF53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Concept</w:t>
            </w:r>
          </w:p>
        </w:tc>
      </w:tr>
      <w:tr w:rsidR="00C03C1D" w:rsidRPr="00326D28" w14:paraId="12533399" w14:textId="77777777" w:rsidTr="00AD1155">
        <w:trPr>
          <w:trHeight w:val="304"/>
        </w:trPr>
        <w:tc>
          <w:tcPr>
            <w:tcW w:w="3619" w:type="dxa"/>
          </w:tcPr>
          <w:p w14:paraId="1697FE56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Nurs* Student*</w:t>
            </w:r>
          </w:p>
          <w:p w14:paraId="6004E8A1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Bachelorette </w:t>
            </w:r>
          </w:p>
          <w:p w14:paraId="375D5BF4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Undergraduate </w:t>
            </w:r>
            <w:proofErr w:type="spellStart"/>
            <w:r w:rsidRPr="00326D28">
              <w:rPr>
                <w:sz w:val="20"/>
                <w:szCs w:val="20"/>
              </w:rPr>
              <w:t>nurs</w:t>
            </w:r>
            <w:proofErr w:type="spellEnd"/>
            <w:r w:rsidRPr="00326D28">
              <w:rPr>
                <w:sz w:val="20"/>
                <w:szCs w:val="20"/>
              </w:rPr>
              <w:t>*</w:t>
            </w:r>
          </w:p>
          <w:p w14:paraId="139D75F6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Students, Nursing [</w:t>
            </w:r>
            <w:proofErr w:type="spellStart"/>
            <w:r w:rsidRPr="00326D28">
              <w:rPr>
                <w:sz w:val="20"/>
                <w:szCs w:val="20"/>
              </w:rPr>
              <w:t>MeSH</w:t>
            </w:r>
            <w:proofErr w:type="spellEnd"/>
            <w:r w:rsidRPr="00326D28">
              <w:rPr>
                <w:sz w:val="20"/>
                <w:szCs w:val="20"/>
              </w:rPr>
              <w:t>]</w:t>
            </w:r>
          </w:p>
          <w:p w14:paraId="1AC31B70" w14:textId="77777777" w:rsidR="00C03C1D" w:rsidRPr="00326D28" w:rsidRDefault="00C03C1D" w:rsidP="00AD1155">
            <w:pPr>
              <w:rPr>
                <w:sz w:val="20"/>
                <w:szCs w:val="20"/>
              </w:rPr>
            </w:pPr>
          </w:p>
        </w:tc>
        <w:tc>
          <w:tcPr>
            <w:tcW w:w="3619" w:type="dxa"/>
          </w:tcPr>
          <w:p w14:paraId="4A004C96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Intervention</w:t>
            </w:r>
          </w:p>
          <w:p w14:paraId="0886F97A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Education</w:t>
            </w:r>
          </w:p>
          <w:p w14:paraId="3D1D6EC6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Address </w:t>
            </w:r>
          </w:p>
          <w:p w14:paraId="10FF8E00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Alleviate </w:t>
            </w:r>
          </w:p>
          <w:p w14:paraId="4A48C248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Reduce</w:t>
            </w:r>
          </w:p>
          <w:p w14:paraId="3E2487FF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Mitigate  </w:t>
            </w:r>
          </w:p>
          <w:p w14:paraId="160CF774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Nurse </w:t>
            </w:r>
            <w:proofErr w:type="spellStart"/>
            <w:r w:rsidRPr="00326D28">
              <w:rPr>
                <w:sz w:val="20"/>
                <w:szCs w:val="20"/>
              </w:rPr>
              <w:t>Educat</w:t>
            </w:r>
            <w:proofErr w:type="spellEnd"/>
            <w:r w:rsidRPr="00326D28">
              <w:rPr>
                <w:sz w:val="20"/>
                <w:szCs w:val="20"/>
              </w:rPr>
              <w:t>*</w:t>
            </w:r>
          </w:p>
          <w:p w14:paraId="0A7DCF59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Teach*</w:t>
            </w:r>
          </w:p>
          <w:p w14:paraId="17883146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Tutor</w:t>
            </w:r>
          </w:p>
          <w:p w14:paraId="5ED6F6C9" w14:textId="568E7794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Education</w:t>
            </w:r>
            <w:r w:rsidR="002204B1">
              <w:rPr>
                <w:sz w:val="20"/>
                <w:szCs w:val="20"/>
              </w:rPr>
              <w:t xml:space="preserve"> </w:t>
            </w:r>
            <w:r w:rsidRPr="00326D28">
              <w:rPr>
                <w:sz w:val="20"/>
                <w:szCs w:val="20"/>
              </w:rPr>
              <w:t>Nursing [</w:t>
            </w:r>
            <w:proofErr w:type="spellStart"/>
            <w:r w:rsidRPr="00326D28">
              <w:rPr>
                <w:sz w:val="20"/>
                <w:szCs w:val="20"/>
              </w:rPr>
              <w:t>MeSH</w:t>
            </w:r>
            <w:proofErr w:type="spellEnd"/>
            <w:r w:rsidRPr="00326D28">
              <w:rPr>
                <w:sz w:val="20"/>
                <w:szCs w:val="20"/>
              </w:rPr>
              <w:t>]</w:t>
            </w:r>
          </w:p>
          <w:p w14:paraId="77C66B3C" w14:textId="2D0E3095" w:rsidR="00C03C1D" w:rsidRPr="00326D28" w:rsidRDefault="00B07D21" w:rsidP="00AD11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ing</w:t>
            </w:r>
            <w:r w:rsidR="002204B1">
              <w:rPr>
                <w:sz w:val="20"/>
                <w:szCs w:val="20"/>
              </w:rPr>
              <w:t xml:space="preserve"> Faculty</w:t>
            </w:r>
            <w:r w:rsidR="00C03C1D" w:rsidRPr="00326D28">
              <w:rPr>
                <w:sz w:val="20"/>
                <w:szCs w:val="20"/>
              </w:rPr>
              <w:t xml:space="preserve"> [</w:t>
            </w:r>
            <w:proofErr w:type="spellStart"/>
            <w:r w:rsidR="00C03C1D" w:rsidRPr="00326D28">
              <w:rPr>
                <w:sz w:val="20"/>
                <w:szCs w:val="20"/>
              </w:rPr>
              <w:t>MeSH</w:t>
            </w:r>
            <w:proofErr w:type="spellEnd"/>
            <w:r w:rsidR="00C03C1D" w:rsidRPr="00326D28">
              <w:rPr>
                <w:sz w:val="20"/>
                <w:szCs w:val="20"/>
              </w:rPr>
              <w:t>]</w:t>
            </w:r>
          </w:p>
          <w:p w14:paraId="120CE46C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Nurses [</w:t>
            </w:r>
            <w:proofErr w:type="spellStart"/>
            <w:r w:rsidRPr="00326D28">
              <w:rPr>
                <w:sz w:val="20"/>
                <w:szCs w:val="20"/>
              </w:rPr>
              <w:t>MeSH</w:t>
            </w:r>
            <w:proofErr w:type="spellEnd"/>
            <w:r w:rsidRPr="00326D28">
              <w:rPr>
                <w:sz w:val="20"/>
                <w:szCs w:val="20"/>
              </w:rPr>
              <w:t>]</w:t>
            </w:r>
          </w:p>
          <w:p w14:paraId="13A3AE05" w14:textId="77777777" w:rsidR="00C03C1D" w:rsidRPr="00326D28" w:rsidRDefault="00C03C1D" w:rsidP="00AD1155">
            <w:pPr>
              <w:rPr>
                <w:sz w:val="20"/>
                <w:szCs w:val="20"/>
              </w:rPr>
            </w:pPr>
          </w:p>
          <w:p w14:paraId="0957C4CB" w14:textId="77777777" w:rsidR="00C03C1D" w:rsidRPr="00326D28" w:rsidRDefault="00C03C1D" w:rsidP="00AD1155">
            <w:pPr>
              <w:rPr>
                <w:sz w:val="20"/>
                <w:szCs w:val="20"/>
              </w:rPr>
            </w:pPr>
          </w:p>
          <w:p w14:paraId="07256476" w14:textId="77777777" w:rsidR="00C03C1D" w:rsidRPr="00326D28" w:rsidRDefault="00C03C1D" w:rsidP="00AD1155">
            <w:pPr>
              <w:rPr>
                <w:sz w:val="20"/>
                <w:szCs w:val="20"/>
              </w:rPr>
            </w:pPr>
          </w:p>
        </w:tc>
        <w:tc>
          <w:tcPr>
            <w:tcW w:w="3619" w:type="dxa"/>
          </w:tcPr>
          <w:p w14:paraId="408BA5A2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bookmarkStart w:id="1" w:name="_Hlk173779177"/>
            <w:r w:rsidRPr="00326D28">
              <w:rPr>
                <w:sz w:val="20"/>
                <w:szCs w:val="20"/>
              </w:rPr>
              <w:t xml:space="preserve">“Moral Distress” </w:t>
            </w:r>
          </w:p>
          <w:p w14:paraId="485E1C7B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“Moral Stress”</w:t>
            </w:r>
          </w:p>
          <w:p w14:paraId="5D777259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“Ethics stress”</w:t>
            </w:r>
          </w:p>
          <w:p w14:paraId="4A6AAE1A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“Ethical Distress”</w:t>
            </w:r>
          </w:p>
          <w:p w14:paraId="79A5F941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“Moral Sensitivity”</w:t>
            </w:r>
          </w:p>
          <w:p w14:paraId="6F581C56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“Ethical Sensitivity”</w:t>
            </w:r>
          </w:p>
          <w:p w14:paraId="2243F479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“Moral Courage” </w:t>
            </w:r>
          </w:p>
          <w:p w14:paraId="240688B8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“Poor patient care” </w:t>
            </w:r>
          </w:p>
          <w:p w14:paraId="29B7CE9E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“Harm to patient”</w:t>
            </w:r>
          </w:p>
          <w:p w14:paraId="0B7E39BA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 xml:space="preserve">“Unsafe care” </w:t>
            </w:r>
            <w:bookmarkEnd w:id="1"/>
          </w:p>
          <w:p w14:paraId="04793C23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“Internal Constraints”</w:t>
            </w:r>
          </w:p>
          <w:p w14:paraId="3A04BA98" w14:textId="77777777" w:rsidR="00C03C1D" w:rsidRPr="00326D28" w:rsidRDefault="00C03C1D" w:rsidP="00AD1155">
            <w:pPr>
              <w:rPr>
                <w:sz w:val="20"/>
                <w:szCs w:val="20"/>
              </w:rPr>
            </w:pPr>
            <w:r w:rsidRPr="00326D28">
              <w:rPr>
                <w:sz w:val="20"/>
                <w:szCs w:val="20"/>
              </w:rPr>
              <w:t>“External Constraints”</w:t>
            </w:r>
          </w:p>
          <w:p w14:paraId="627735AE" w14:textId="77777777" w:rsidR="00C03C1D" w:rsidRPr="00326D28" w:rsidRDefault="00C03C1D" w:rsidP="00AD1155">
            <w:pPr>
              <w:rPr>
                <w:sz w:val="20"/>
                <w:szCs w:val="20"/>
              </w:rPr>
            </w:pPr>
          </w:p>
        </w:tc>
      </w:tr>
    </w:tbl>
    <w:p w14:paraId="16AD22C2" w14:textId="77777777" w:rsidR="00C03C1D" w:rsidRPr="00326D28" w:rsidRDefault="00C03C1D">
      <w:pPr>
        <w:rPr>
          <w:sz w:val="20"/>
          <w:szCs w:val="20"/>
        </w:rPr>
      </w:pPr>
    </w:p>
    <w:p w14:paraId="0501B9FD" w14:textId="77777777" w:rsidR="00D12C62" w:rsidRPr="00326D28" w:rsidRDefault="00D12C62">
      <w:pPr>
        <w:rPr>
          <w:sz w:val="20"/>
          <w:szCs w:val="20"/>
        </w:rPr>
      </w:pPr>
    </w:p>
    <w:p w14:paraId="3434FC2D" w14:textId="50E6E3AC" w:rsidR="000E78C0" w:rsidRPr="00326D28" w:rsidRDefault="00AC1BC7" w:rsidP="00DC39B7">
      <w:pPr>
        <w:rPr>
          <w:b/>
          <w:bCs/>
          <w:sz w:val="20"/>
          <w:szCs w:val="20"/>
        </w:rPr>
      </w:pPr>
      <w:r w:rsidRPr="00326D28">
        <w:rPr>
          <w:b/>
          <w:bCs/>
          <w:sz w:val="20"/>
          <w:szCs w:val="20"/>
        </w:rPr>
        <w:t>Table 3</w:t>
      </w:r>
      <w:r w:rsidR="00996E96" w:rsidRPr="00326D28">
        <w:rPr>
          <w:b/>
          <w:bCs/>
          <w:sz w:val="20"/>
          <w:szCs w:val="20"/>
        </w:rPr>
        <w:t>:</w:t>
      </w:r>
      <w:r w:rsidRPr="00326D28">
        <w:rPr>
          <w:b/>
          <w:bCs/>
          <w:sz w:val="20"/>
          <w:szCs w:val="20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684CEA" w14:paraId="09985BA5" w14:textId="77777777" w:rsidTr="00713E55">
        <w:tc>
          <w:tcPr>
            <w:tcW w:w="2547" w:type="dxa"/>
          </w:tcPr>
          <w:p w14:paraId="13CA0471" w14:textId="77777777" w:rsidR="00684CEA" w:rsidRDefault="00684CEA" w:rsidP="00713E55">
            <w:r>
              <w:t xml:space="preserve">Search Number </w:t>
            </w:r>
          </w:p>
        </w:tc>
        <w:tc>
          <w:tcPr>
            <w:tcW w:w="6469" w:type="dxa"/>
          </w:tcPr>
          <w:p w14:paraId="481931CD" w14:textId="77777777" w:rsidR="00684CEA" w:rsidRDefault="00684CEA" w:rsidP="00713E55">
            <w:r>
              <w:t xml:space="preserve">Search Terms </w:t>
            </w:r>
          </w:p>
        </w:tc>
      </w:tr>
      <w:tr w:rsidR="00684CEA" w14:paraId="7A0CBA39" w14:textId="77777777" w:rsidTr="00713E55">
        <w:tc>
          <w:tcPr>
            <w:tcW w:w="2547" w:type="dxa"/>
          </w:tcPr>
          <w:p w14:paraId="35007813" w14:textId="77777777" w:rsidR="00684CEA" w:rsidRDefault="00684CEA" w:rsidP="00713E55">
            <w:r>
              <w:t>#1</w:t>
            </w:r>
          </w:p>
          <w:p w14:paraId="6E0B2E0B" w14:textId="77777777" w:rsidR="00684CEA" w:rsidRDefault="00684CEA" w:rsidP="00713E55">
            <w:r>
              <w:t>#2</w:t>
            </w:r>
          </w:p>
          <w:p w14:paraId="3DF23E3A" w14:textId="77777777" w:rsidR="00684CEA" w:rsidRDefault="00684CEA" w:rsidP="00713E55">
            <w:r>
              <w:t>#3</w:t>
            </w:r>
          </w:p>
          <w:p w14:paraId="114A1602" w14:textId="77777777" w:rsidR="00684CEA" w:rsidRDefault="00684CEA" w:rsidP="00713E55">
            <w:r>
              <w:t>#4</w:t>
            </w:r>
          </w:p>
          <w:p w14:paraId="623B0385" w14:textId="77777777" w:rsidR="00684CEA" w:rsidRDefault="00684CEA" w:rsidP="00713E55">
            <w:r>
              <w:t>#5</w:t>
            </w:r>
          </w:p>
          <w:p w14:paraId="0D02F962" w14:textId="77777777" w:rsidR="00684CEA" w:rsidRDefault="00684CEA" w:rsidP="00713E55">
            <w:r>
              <w:t>#6</w:t>
            </w:r>
          </w:p>
          <w:p w14:paraId="4625E5F0" w14:textId="77777777" w:rsidR="00684CEA" w:rsidRDefault="00684CEA" w:rsidP="00713E55">
            <w:r>
              <w:t>#7</w:t>
            </w:r>
          </w:p>
          <w:p w14:paraId="36F31103" w14:textId="77777777" w:rsidR="00684CEA" w:rsidRDefault="00684CEA" w:rsidP="00713E55">
            <w:r>
              <w:t>#8</w:t>
            </w:r>
          </w:p>
          <w:p w14:paraId="25E07E5A" w14:textId="77777777" w:rsidR="00684CEA" w:rsidRDefault="00684CEA" w:rsidP="00713E55">
            <w:r>
              <w:t>#9</w:t>
            </w:r>
          </w:p>
          <w:p w14:paraId="305C0981" w14:textId="77777777" w:rsidR="00684CEA" w:rsidRDefault="00684CEA" w:rsidP="00713E55">
            <w:r>
              <w:t>#10</w:t>
            </w:r>
          </w:p>
          <w:p w14:paraId="55E5664A" w14:textId="77777777" w:rsidR="00684CEA" w:rsidRDefault="00684CEA" w:rsidP="00713E55">
            <w:r>
              <w:t>#11</w:t>
            </w:r>
          </w:p>
          <w:p w14:paraId="5C920936" w14:textId="77777777" w:rsidR="00684CEA" w:rsidRDefault="00684CEA" w:rsidP="00713E55">
            <w:r>
              <w:t>#12</w:t>
            </w:r>
          </w:p>
          <w:p w14:paraId="69783EC5" w14:textId="77777777" w:rsidR="00684CEA" w:rsidRDefault="00684CEA" w:rsidP="00713E55">
            <w:r>
              <w:t>#13</w:t>
            </w:r>
          </w:p>
          <w:p w14:paraId="450D09D2" w14:textId="77777777" w:rsidR="00684CEA" w:rsidRDefault="00684CEA" w:rsidP="00713E55">
            <w:r>
              <w:t>#14</w:t>
            </w:r>
          </w:p>
          <w:p w14:paraId="203E999A" w14:textId="77777777" w:rsidR="00684CEA" w:rsidRDefault="00684CEA" w:rsidP="00713E55">
            <w:r>
              <w:t>#15</w:t>
            </w:r>
          </w:p>
          <w:p w14:paraId="1C977A65" w14:textId="77777777" w:rsidR="00684CEA" w:rsidRDefault="00684CEA" w:rsidP="00713E55">
            <w:r>
              <w:t>#16</w:t>
            </w:r>
          </w:p>
          <w:p w14:paraId="7A3F392C" w14:textId="77777777" w:rsidR="00684CEA" w:rsidRDefault="00684CEA" w:rsidP="00713E55">
            <w:r>
              <w:t>#17</w:t>
            </w:r>
          </w:p>
          <w:p w14:paraId="66814DEF" w14:textId="77777777" w:rsidR="00684CEA" w:rsidRDefault="00684CEA" w:rsidP="00713E55">
            <w:r>
              <w:t>#18</w:t>
            </w:r>
          </w:p>
          <w:p w14:paraId="0997BAE5" w14:textId="77777777" w:rsidR="00684CEA" w:rsidRDefault="00684CEA" w:rsidP="00713E55"/>
          <w:p w14:paraId="1CE99A57" w14:textId="77777777" w:rsidR="00684CEA" w:rsidRDefault="00684CEA" w:rsidP="00713E55">
            <w:r>
              <w:t>#19</w:t>
            </w:r>
          </w:p>
          <w:p w14:paraId="48D2C975" w14:textId="77777777" w:rsidR="00684CEA" w:rsidRDefault="00684CEA" w:rsidP="00713E55">
            <w:r>
              <w:t>#20</w:t>
            </w:r>
          </w:p>
          <w:p w14:paraId="59875CC7" w14:textId="77777777" w:rsidR="00684CEA" w:rsidRDefault="00684CEA" w:rsidP="00713E55">
            <w:r>
              <w:t>#21</w:t>
            </w:r>
          </w:p>
          <w:p w14:paraId="38FF1EE0" w14:textId="77777777" w:rsidR="00684CEA" w:rsidRDefault="00684CEA" w:rsidP="00713E55">
            <w:r>
              <w:t>#22</w:t>
            </w:r>
          </w:p>
          <w:p w14:paraId="2E505663" w14:textId="77777777" w:rsidR="00684CEA" w:rsidRDefault="00684CEA" w:rsidP="00713E55">
            <w:r>
              <w:lastRenderedPageBreak/>
              <w:t>#23</w:t>
            </w:r>
          </w:p>
          <w:p w14:paraId="5B0ED3BA" w14:textId="77777777" w:rsidR="00684CEA" w:rsidRDefault="00684CEA" w:rsidP="00713E55">
            <w:r>
              <w:t>#24</w:t>
            </w:r>
          </w:p>
          <w:p w14:paraId="62DD7683" w14:textId="77777777" w:rsidR="00684CEA" w:rsidRDefault="00684CEA" w:rsidP="00713E55">
            <w:r>
              <w:t>#25</w:t>
            </w:r>
          </w:p>
          <w:p w14:paraId="651867AA" w14:textId="77777777" w:rsidR="00684CEA" w:rsidRDefault="00684CEA" w:rsidP="00713E55">
            <w:r>
              <w:t>#26</w:t>
            </w:r>
          </w:p>
          <w:p w14:paraId="744DCA0F" w14:textId="77777777" w:rsidR="00684CEA" w:rsidRDefault="00684CEA" w:rsidP="00713E55">
            <w:r>
              <w:t>#27</w:t>
            </w:r>
          </w:p>
          <w:p w14:paraId="674D9177" w14:textId="77777777" w:rsidR="00684CEA" w:rsidRDefault="00684CEA" w:rsidP="00713E55">
            <w:r>
              <w:t>#28</w:t>
            </w:r>
          </w:p>
          <w:p w14:paraId="25D2715A" w14:textId="77777777" w:rsidR="00684CEA" w:rsidRDefault="00684CEA" w:rsidP="00713E55">
            <w:r>
              <w:t>#29</w:t>
            </w:r>
          </w:p>
          <w:p w14:paraId="15534B7C" w14:textId="77777777" w:rsidR="00684CEA" w:rsidRDefault="00684CEA" w:rsidP="00713E55">
            <w:r>
              <w:t>#30</w:t>
            </w:r>
          </w:p>
          <w:p w14:paraId="378399F5" w14:textId="77777777" w:rsidR="00684CEA" w:rsidRDefault="00684CEA" w:rsidP="00713E55">
            <w:r>
              <w:t>#31</w:t>
            </w:r>
          </w:p>
          <w:p w14:paraId="4EB61189" w14:textId="77777777" w:rsidR="00684CEA" w:rsidRDefault="00684CEA" w:rsidP="00713E55"/>
          <w:p w14:paraId="39CBA430" w14:textId="77777777" w:rsidR="00684CEA" w:rsidRDefault="00684CEA" w:rsidP="00713E55">
            <w:r>
              <w:t>#32</w:t>
            </w:r>
          </w:p>
          <w:p w14:paraId="5466A319" w14:textId="77777777" w:rsidR="00684CEA" w:rsidRDefault="00684CEA" w:rsidP="00713E55"/>
        </w:tc>
        <w:tc>
          <w:tcPr>
            <w:tcW w:w="6469" w:type="dxa"/>
          </w:tcPr>
          <w:p w14:paraId="008BD1E0" w14:textId="77777777" w:rsidR="00684CEA" w:rsidRDefault="00684CEA" w:rsidP="00713E55">
            <w:r w:rsidRPr="0034402C">
              <w:lastRenderedPageBreak/>
              <w:t xml:space="preserve">Nurs* Student* </w:t>
            </w:r>
            <w:r>
              <w:t>(Title/Abstract)</w:t>
            </w:r>
          </w:p>
          <w:p w14:paraId="0EFF1F0C" w14:textId="77777777" w:rsidR="00684CEA" w:rsidRDefault="00684CEA" w:rsidP="00713E55">
            <w:r w:rsidRPr="0034402C">
              <w:t xml:space="preserve">Bachelorette </w:t>
            </w:r>
            <w:r w:rsidRPr="0040268C">
              <w:t>(</w:t>
            </w:r>
            <w:r>
              <w:t>Title/</w:t>
            </w:r>
            <w:r w:rsidRPr="0040268C">
              <w:t>Abstract)</w:t>
            </w:r>
          </w:p>
          <w:p w14:paraId="6C56CA54" w14:textId="77777777" w:rsidR="00684CEA" w:rsidRDefault="00684CEA" w:rsidP="00713E55">
            <w:r>
              <w:t>U</w:t>
            </w:r>
            <w:r w:rsidRPr="0034402C">
              <w:t xml:space="preserve">ndergraduate </w:t>
            </w:r>
            <w:proofErr w:type="spellStart"/>
            <w:r w:rsidRPr="0034402C">
              <w:t>nurs</w:t>
            </w:r>
            <w:proofErr w:type="spellEnd"/>
            <w:r w:rsidRPr="0034402C">
              <w:t xml:space="preserve">* </w:t>
            </w:r>
            <w:r w:rsidRPr="0040268C">
              <w:t>(</w:t>
            </w:r>
            <w:r>
              <w:t>Title/</w:t>
            </w:r>
            <w:r w:rsidRPr="0040268C">
              <w:t>Abstract)</w:t>
            </w:r>
          </w:p>
          <w:p w14:paraId="589CDBFB" w14:textId="77777777" w:rsidR="00684CEA" w:rsidRDefault="00684CEA" w:rsidP="00713E55">
            <w:r w:rsidRPr="0034402C">
              <w:t>Students, Nursing [</w:t>
            </w:r>
            <w:proofErr w:type="spellStart"/>
            <w:r w:rsidRPr="0034402C">
              <w:t>MeSH</w:t>
            </w:r>
            <w:proofErr w:type="spellEnd"/>
            <w:r w:rsidRPr="0034402C">
              <w:t xml:space="preserve">] </w:t>
            </w:r>
          </w:p>
          <w:p w14:paraId="14B01E27" w14:textId="77777777" w:rsidR="00684CEA" w:rsidRDefault="00684CEA" w:rsidP="00713E55">
            <w:r>
              <w:t>#1OR #2 OR #3 OR #4</w:t>
            </w:r>
          </w:p>
          <w:p w14:paraId="43817C35" w14:textId="77777777" w:rsidR="00684CEA" w:rsidRDefault="00684CEA" w:rsidP="00713E55">
            <w:r w:rsidRPr="0034402C">
              <w:t xml:space="preserve">Intervention </w:t>
            </w:r>
            <w:r w:rsidRPr="0040268C">
              <w:t>(</w:t>
            </w:r>
            <w:r>
              <w:t>Title/</w:t>
            </w:r>
            <w:r w:rsidRPr="0040268C">
              <w:t>Abstract)</w:t>
            </w:r>
          </w:p>
          <w:p w14:paraId="5986E661" w14:textId="77777777" w:rsidR="00684CEA" w:rsidRDefault="00684CEA" w:rsidP="00713E55">
            <w:r w:rsidRPr="0034402C">
              <w:t xml:space="preserve">Education </w:t>
            </w:r>
            <w:r w:rsidRPr="0040268C">
              <w:t>(</w:t>
            </w:r>
            <w:r>
              <w:t>Title/</w:t>
            </w:r>
            <w:r w:rsidRPr="0040268C">
              <w:t>Abstract)</w:t>
            </w:r>
          </w:p>
          <w:p w14:paraId="2740EB03" w14:textId="77777777" w:rsidR="00684CEA" w:rsidRDefault="00684CEA" w:rsidP="00713E55">
            <w:r w:rsidRPr="0034402C">
              <w:t xml:space="preserve">Address </w:t>
            </w:r>
            <w:r w:rsidRPr="0040268C">
              <w:t>(</w:t>
            </w:r>
            <w:r>
              <w:t>Title/</w:t>
            </w:r>
            <w:r w:rsidRPr="0040268C">
              <w:t>Abstract)</w:t>
            </w:r>
          </w:p>
          <w:p w14:paraId="0084886B" w14:textId="77777777" w:rsidR="00684CEA" w:rsidRDefault="00684CEA" w:rsidP="00713E55">
            <w:r w:rsidRPr="0034402C">
              <w:t xml:space="preserve">Alleviate </w:t>
            </w:r>
            <w:r w:rsidRPr="0040268C">
              <w:t>(</w:t>
            </w:r>
            <w:r>
              <w:t>Title/</w:t>
            </w:r>
            <w:r w:rsidRPr="0040268C">
              <w:t>Abstract)</w:t>
            </w:r>
          </w:p>
          <w:p w14:paraId="7772186E" w14:textId="77777777" w:rsidR="00684CEA" w:rsidRDefault="00684CEA" w:rsidP="00713E55">
            <w:r w:rsidRPr="0034402C">
              <w:t xml:space="preserve">Reduce </w:t>
            </w:r>
            <w:r w:rsidRPr="0040268C">
              <w:t>(</w:t>
            </w:r>
            <w:r>
              <w:t>Title/</w:t>
            </w:r>
            <w:r w:rsidRPr="0040268C">
              <w:t>Abstract)</w:t>
            </w:r>
          </w:p>
          <w:p w14:paraId="6F203091" w14:textId="77777777" w:rsidR="00684CEA" w:rsidRDefault="00684CEA" w:rsidP="00713E55">
            <w:r w:rsidRPr="0034402C">
              <w:t xml:space="preserve">Mitigate </w:t>
            </w:r>
            <w:r w:rsidRPr="0040268C">
              <w:t>(</w:t>
            </w:r>
            <w:r>
              <w:t>Title/</w:t>
            </w:r>
            <w:r w:rsidRPr="0040268C">
              <w:t>Abstract)</w:t>
            </w:r>
          </w:p>
          <w:p w14:paraId="40F412C0" w14:textId="77777777" w:rsidR="00684CEA" w:rsidRDefault="00684CEA" w:rsidP="00713E55">
            <w:r w:rsidRPr="0034402C">
              <w:t xml:space="preserve">Nurse </w:t>
            </w:r>
            <w:proofErr w:type="spellStart"/>
            <w:r w:rsidRPr="0034402C">
              <w:t>Educat</w:t>
            </w:r>
            <w:proofErr w:type="spellEnd"/>
            <w:r w:rsidRPr="0034402C">
              <w:t xml:space="preserve">* </w:t>
            </w:r>
            <w:r w:rsidRPr="0040268C">
              <w:t>(</w:t>
            </w:r>
            <w:r>
              <w:t>Title/</w:t>
            </w:r>
            <w:r w:rsidRPr="0040268C">
              <w:t>Abstract)</w:t>
            </w:r>
          </w:p>
          <w:p w14:paraId="6E803520" w14:textId="77777777" w:rsidR="00684CEA" w:rsidRDefault="00684CEA" w:rsidP="00713E55">
            <w:r w:rsidRPr="0034402C">
              <w:t xml:space="preserve">Teach* </w:t>
            </w:r>
            <w:r w:rsidRPr="0040268C">
              <w:t>(</w:t>
            </w:r>
            <w:r>
              <w:t>Title/</w:t>
            </w:r>
            <w:r w:rsidRPr="0040268C">
              <w:t>Abstract)</w:t>
            </w:r>
          </w:p>
          <w:p w14:paraId="4783039C" w14:textId="77777777" w:rsidR="00684CEA" w:rsidRDefault="00684CEA" w:rsidP="00713E55">
            <w:r w:rsidRPr="0034402C">
              <w:t xml:space="preserve">Tutor </w:t>
            </w:r>
            <w:r w:rsidRPr="0040268C">
              <w:t>(</w:t>
            </w:r>
            <w:r>
              <w:t>Title/</w:t>
            </w:r>
            <w:r w:rsidRPr="0040268C">
              <w:t>Abstract)</w:t>
            </w:r>
          </w:p>
          <w:p w14:paraId="082E6299" w14:textId="77777777" w:rsidR="00684CEA" w:rsidRDefault="00684CEA" w:rsidP="00713E55">
            <w:r w:rsidRPr="0034402C">
              <w:t>Education Nursing [</w:t>
            </w:r>
            <w:proofErr w:type="spellStart"/>
            <w:r w:rsidRPr="0034402C">
              <w:t>MeSH</w:t>
            </w:r>
            <w:proofErr w:type="spellEnd"/>
            <w:r w:rsidRPr="0034402C">
              <w:t xml:space="preserve">] </w:t>
            </w:r>
          </w:p>
          <w:p w14:paraId="768942C6" w14:textId="77777777" w:rsidR="00684CEA" w:rsidRDefault="00684CEA" w:rsidP="00713E55">
            <w:r w:rsidRPr="0034402C">
              <w:t>Nursing Faculty [</w:t>
            </w:r>
            <w:proofErr w:type="spellStart"/>
            <w:r w:rsidRPr="0034402C">
              <w:t>MeSH</w:t>
            </w:r>
            <w:proofErr w:type="spellEnd"/>
            <w:r w:rsidRPr="0034402C">
              <w:t xml:space="preserve">] </w:t>
            </w:r>
          </w:p>
          <w:p w14:paraId="0AD392CE" w14:textId="77777777" w:rsidR="00684CEA" w:rsidRDefault="00684CEA" w:rsidP="00713E55">
            <w:r w:rsidRPr="0034402C">
              <w:t>Nurses [</w:t>
            </w:r>
            <w:proofErr w:type="spellStart"/>
            <w:r w:rsidRPr="0034402C">
              <w:t>MeSH</w:t>
            </w:r>
            <w:proofErr w:type="spellEnd"/>
            <w:r w:rsidRPr="0034402C">
              <w:t xml:space="preserve">] </w:t>
            </w:r>
          </w:p>
          <w:p w14:paraId="71B39976" w14:textId="77777777" w:rsidR="00684CEA" w:rsidRDefault="00684CEA" w:rsidP="00713E55">
            <w:r>
              <w:t>#6 OR #7 OR #8 OR #9 OR #10 OR #11 OR #12 OR #13 OR #14 OR #15 OR #16 OR #17</w:t>
            </w:r>
          </w:p>
          <w:p w14:paraId="12133FA7" w14:textId="77777777" w:rsidR="00684CEA" w:rsidRDefault="00684CEA" w:rsidP="00713E55">
            <w:r w:rsidRPr="0034402C">
              <w:t xml:space="preserve">“Moral Distress” </w:t>
            </w:r>
            <w:r w:rsidRPr="00001417">
              <w:t>(</w:t>
            </w:r>
            <w:r>
              <w:t>Title/</w:t>
            </w:r>
            <w:r w:rsidRPr="00001417">
              <w:t>Abstract)</w:t>
            </w:r>
          </w:p>
          <w:p w14:paraId="077D9FD8" w14:textId="77777777" w:rsidR="00684CEA" w:rsidRDefault="00684CEA" w:rsidP="00713E55">
            <w:r w:rsidRPr="0034402C">
              <w:t xml:space="preserve">“Moral Stress” </w:t>
            </w:r>
            <w:r w:rsidRPr="0040268C">
              <w:t>(</w:t>
            </w:r>
            <w:r>
              <w:t>Title/</w:t>
            </w:r>
            <w:r w:rsidRPr="0040268C">
              <w:t>Abstract</w:t>
            </w:r>
            <w:r>
              <w:t>)</w:t>
            </w:r>
          </w:p>
          <w:p w14:paraId="7969E174" w14:textId="77777777" w:rsidR="00684CEA" w:rsidRDefault="00684CEA" w:rsidP="00713E55">
            <w:r w:rsidRPr="0034402C">
              <w:t>“Ethics stress”</w:t>
            </w:r>
            <w:r>
              <w:t xml:space="preserve"> </w:t>
            </w:r>
            <w:r w:rsidRPr="0040268C">
              <w:t>(</w:t>
            </w:r>
            <w:r>
              <w:t>Title/</w:t>
            </w:r>
            <w:r w:rsidRPr="0040268C">
              <w:t>Abstract)</w:t>
            </w:r>
          </w:p>
          <w:p w14:paraId="6DFB23FC" w14:textId="77777777" w:rsidR="00684CEA" w:rsidRDefault="00684CEA" w:rsidP="00713E55">
            <w:r w:rsidRPr="0034402C">
              <w:t>“Ethical Distress”</w:t>
            </w:r>
            <w:r>
              <w:t xml:space="preserve"> </w:t>
            </w:r>
            <w:r w:rsidRPr="0040268C">
              <w:t>(</w:t>
            </w:r>
            <w:r>
              <w:t>Title/</w:t>
            </w:r>
            <w:r w:rsidRPr="0040268C">
              <w:t>Abstract)</w:t>
            </w:r>
          </w:p>
          <w:p w14:paraId="56A07CB2" w14:textId="77777777" w:rsidR="00684CEA" w:rsidRDefault="00684CEA" w:rsidP="00713E55">
            <w:r w:rsidRPr="0034402C">
              <w:lastRenderedPageBreak/>
              <w:t xml:space="preserve"> “Moral Sensitivity” </w:t>
            </w:r>
            <w:r w:rsidRPr="0040268C">
              <w:t>(</w:t>
            </w:r>
            <w:r>
              <w:t>Title/</w:t>
            </w:r>
            <w:r w:rsidRPr="0040268C">
              <w:t>Abstract)</w:t>
            </w:r>
          </w:p>
          <w:p w14:paraId="65DCA622" w14:textId="77777777" w:rsidR="00684CEA" w:rsidRDefault="00684CEA" w:rsidP="00713E55">
            <w:r w:rsidRPr="0034402C">
              <w:t xml:space="preserve">“Ethical Sensitivity” </w:t>
            </w:r>
            <w:r w:rsidRPr="0040268C">
              <w:t>(</w:t>
            </w:r>
            <w:r>
              <w:t>Title/</w:t>
            </w:r>
            <w:r w:rsidRPr="0040268C">
              <w:t>Abstract)</w:t>
            </w:r>
          </w:p>
          <w:p w14:paraId="5CDE4EA6" w14:textId="77777777" w:rsidR="00684CEA" w:rsidRDefault="00684CEA" w:rsidP="00713E55">
            <w:r w:rsidRPr="0034402C">
              <w:t>“Moral Courage” (</w:t>
            </w:r>
            <w:r>
              <w:t>Title/</w:t>
            </w:r>
            <w:r w:rsidRPr="0040268C">
              <w:t>Abstract)</w:t>
            </w:r>
          </w:p>
          <w:p w14:paraId="577C3083" w14:textId="77777777" w:rsidR="00684CEA" w:rsidRDefault="00684CEA" w:rsidP="00713E55">
            <w:r w:rsidRPr="0034402C">
              <w:t xml:space="preserve">“Poor patient care” </w:t>
            </w:r>
            <w:r w:rsidRPr="0040268C">
              <w:t>(</w:t>
            </w:r>
            <w:r>
              <w:t>Title/</w:t>
            </w:r>
            <w:r w:rsidRPr="0040268C">
              <w:t>Abstract)</w:t>
            </w:r>
          </w:p>
          <w:p w14:paraId="525DF53E" w14:textId="77777777" w:rsidR="00684CEA" w:rsidRDefault="00684CEA" w:rsidP="00713E55">
            <w:r w:rsidRPr="0034402C">
              <w:t>“Harm to patient”</w:t>
            </w:r>
            <w:r>
              <w:t xml:space="preserve"> </w:t>
            </w:r>
            <w:r w:rsidRPr="0040268C">
              <w:t>(</w:t>
            </w:r>
            <w:r>
              <w:t>Title/</w:t>
            </w:r>
            <w:r w:rsidRPr="0040268C">
              <w:t>Abstract)</w:t>
            </w:r>
          </w:p>
          <w:p w14:paraId="79963BB0" w14:textId="77777777" w:rsidR="00684CEA" w:rsidRDefault="00684CEA" w:rsidP="00713E55">
            <w:r w:rsidRPr="0034402C">
              <w:t xml:space="preserve">“Unsafe care” </w:t>
            </w:r>
            <w:r w:rsidRPr="0040268C">
              <w:t>(</w:t>
            </w:r>
            <w:r>
              <w:t>Title/</w:t>
            </w:r>
            <w:r w:rsidRPr="0040268C">
              <w:t>Abstract)</w:t>
            </w:r>
          </w:p>
          <w:p w14:paraId="137CCBEC" w14:textId="77777777" w:rsidR="00684CEA" w:rsidRDefault="00684CEA" w:rsidP="00713E55">
            <w:r w:rsidRPr="0034402C">
              <w:t>“Internal Constraints”</w:t>
            </w:r>
            <w:r>
              <w:t xml:space="preserve"> </w:t>
            </w:r>
            <w:r w:rsidRPr="0040268C">
              <w:t>(</w:t>
            </w:r>
            <w:r>
              <w:t>Title/</w:t>
            </w:r>
            <w:r w:rsidRPr="0040268C">
              <w:t>Abstract)</w:t>
            </w:r>
          </w:p>
          <w:p w14:paraId="35A7CF50" w14:textId="77777777" w:rsidR="00684CEA" w:rsidRDefault="00684CEA" w:rsidP="00713E55">
            <w:r w:rsidRPr="0034402C">
              <w:t>“External Constraints”</w:t>
            </w:r>
            <w:r>
              <w:t xml:space="preserve"> </w:t>
            </w:r>
            <w:r w:rsidRPr="0040268C">
              <w:t>(</w:t>
            </w:r>
            <w:r>
              <w:t>Title/</w:t>
            </w:r>
            <w:r w:rsidRPr="0040268C">
              <w:t>Abstract)</w:t>
            </w:r>
          </w:p>
          <w:p w14:paraId="01C8FAD8" w14:textId="77777777" w:rsidR="00684CEA" w:rsidRDefault="00684CEA" w:rsidP="00713E55">
            <w:r>
              <w:t>#19 OR #20 OR #21 OR # 22 OR #23 OR #24 OR #25 OR #26 OR #27 OR #28 OR #29 OR #30</w:t>
            </w:r>
          </w:p>
          <w:p w14:paraId="164BEE96" w14:textId="77777777" w:rsidR="00684CEA" w:rsidRDefault="00684CEA" w:rsidP="00713E55">
            <w:r>
              <w:t>#5 AND #18 AND #31</w:t>
            </w:r>
          </w:p>
        </w:tc>
      </w:tr>
    </w:tbl>
    <w:p w14:paraId="1E9DD639" w14:textId="77777777" w:rsidR="00375B75" w:rsidRPr="00326D28" w:rsidRDefault="00375B75" w:rsidP="003F2870">
      <w:pPr>
        <w:rPr>
          <w:sz w:val="20"/>
          <w:szCs w:val="20"/>
        </w:rPr>
      </w:pPr>
    </w:p>
    <w:p w14:paraId="6155D0BD" w14:textId="69C751E6" w:rsidR="003F2870" w:rsidRPr="00326D28" w:rsidRDefault="003F2870" w:rsidP="003F2870">
      <w:pPr>
        <w:rPr>
          <w:b/>
          <w:bCs/>
          <w:sz w:val="20"/>
          <w:szCs w:val="20"/>
        </w:rPr>
      </w:pPr>
      <w:r w:rsidRPr="00326D28">
        <w:rPr>
          <w:b/>
          <w:bCs/>
          <w:sz w:val="20"/>
          <w:szCs w:val="20"/>
        </w:rPr>
        <w:t>Search limiters</w:t>
      </w:r>
    </w:p>
    <w:p w14:paraId="46AFF9FE" w14:textId="0BA7DCDD" w:rsidR="003B6532" w:rsidRPr="00326D28" w:rsidRDefault="001E7B61" w:rsidP="00796403">
      <w:pPr>
        <w:rPr>
          <w:sz w:val="20"/>
          <w:szCs w:val="20"/>
        </w:rPr>
      </w:pPr>
      <w:r w:rsidRPr="00326D28">
        <w:rPr>
          <w:sz w:val="20"/>
          <w:szCs w:val="20"/>
        </w:rPr>
        <w:t>Only papers in English</w:t>
      </w:r>
      <w:r w:rsidR="001A6F4F" w:rsidRPr="00326D28">
        <w:rPr>
          <w:sz w:val="20"/>
          <w:szCs w:val="20"/>
        </w:rPr>
        <w:t xml:space="preserve"> language</w:t>
      </w:r>
      <w:r w:rsidRPr="00326D28">
        <w:rPr>
          <w:sz w:val="20"/>
          <w:szCs w:val="20"/>
        </w:rPr>
        <w:t xml:space="preserve"> are </w:t>
      </w:r>
      <w:r w:rsidR="003834CE" w:rsidRPr="00326D28">
        <w:rPr>
          <w:sz w:val="20"/>
          <w:szCs w:val="20"/>
        </w:rPr>
        <w:t>included in the search strategy</w:t>
      </w:r>
      <w:r w:rsidR="001A6F4F" w:rsidRPr="00326D28">
        <w:rPr>
          <w:sz w:val="20"/>
          <w:szCs w:val="20"/>
        </w:rPr>
        <w:t>. L</w:t>
      </w:r>
      <w:r w:rsidR="003F2870" w:rsidRPr="00326D28">
        <w:rPr>
          <w:sz w:val="20"/>
          <w:szCs w:val="20"/>
        </w:rPr>
        <w:t xml:space="preserve">anguage restrictions </w:t>
      </w:r>
      <w:r w:rsidR="003834CE" w:rsidRPr="00326D28">
        <w:rPr>
          <w:sz w:val="20"/>
          <w:szCs w:val="20"/>
        </w:rPr>
        <w:t>are</w:t>
      </w:r>
      <w:r w:rsidR="00985BB4" w:rsidRPr="00326D28">
        <w:rPr>
          <w:sz w:val="20"/>
          <w:szCs w:val="20"/>
        </w:rPr>
        <w:t xml:space="preserve"> permitted if</w:t>
      </w:r>
      <w:r w:rsidR="003F2870" w:rsidRPr="00326D28">
        <w:rPr>
          <w:sz w:val="20"/>
          <w:szCs w:val="20"/>
        </w:rPr>
        <w:t xml:space="preserve"> there is reasonable justification, such as feasibility or limitation of resources </w:t>
      </w:r>
      <w:r w:rsidR="00251CBD" w:rsidRPr="00326D28">
        <w:rPr>
          <w:sz w:val="20"/>
          <w:szCs w:val="20"/>
        </w:rPr>
        <w:t>(</w:t>
      </w:r>
      <w:r w:rsidR="005412E4" w:rsidRPr="00326D28">
        <w:rPr>
          <w:sz w:val="20"/>
          <w:szCs w:val="20"/>
        </w:rPr>
        <w:t>Peter</w:t>
      </w:r>
      <w:r w:rsidR="003262F7" w:rsidRPr="00326D28">
        <w:rPr>
          <w:sz w:val="20"/>
          <w:szCs w:val="20"/>
        </w:rPr>
        <w:t xml:space="preserve"> </w:t>
      </w:r>
      <w:r w:rsidR="005412E4" w:rsidRPr="00326D28">
        <w:rPr>
          <w:sz w:val="20"/>
          <w:szCs w:val="20"/>
        </w:rPr>
        <w:t>et al</w:t>
      </w:r>
      <w:r w:rsidR="003262F7" w:rsidRPr="00326D28">
        <w:rPr>
          <w:sz w:val="20"/>
          <w:szCs w:val="20"/>
        </w:rPr>
        <w:t>.,</w:t>
      </w:r>
      <w:r w:rsidR="005412E4" w:rsidRPr="00326D28">
        <w:rPr>
          <w:sz w:val="20"/>
          <w:szCs w:val="20"/>
        </w:rPr>
        <w:t xml:space="preserve"> 2020)</w:t>
      </w:r>
      <w:r w:rsidR="00345657" w:rsidRPr="00326D28">
        <w:rPr>
          <w:sz w:val="20"/>
          <w:szCs w:val="20"/>
        </w:rPr>
        <w:t xml:space="preserve">. </w:t>
      </w:r>
      <w:r w:rsidR="00057FAC" w:rsidRPr="00326D28">
        <w:rPr>
          <w:sz w:val="20"/>
          <w:szCs w:val="20"/>
        </w:rPr>
        <w:t>Due to</w:t>
      </w:r>
      <w:r w:rsidR="001B4468" w:rsidRPr="00326D28">
        <w:rPr>
          <w:sz w:val="20"/>
          <w:szCs w:val="20"/>
        </w:rPr>
        <w:t xml:space="preserve"> </w:t>
      </w:r>
      <w:r w:rsidR="00646BCC" w:rsidRPr="00326D28">
        <w:rPr>
          <w:sz w:val="20"/>
          <w:szCs w:val="20"/>
        </w:rPr>
        <w:t xml:space="preserve">the broad nature of the search </w:t>
      </w:r>
      <w:r w:rsidR="003262F7" w:rsidRPr="00326D28">
        <w:rPr>
          <w:sz w:val="20"/>
          <w:szCs w:val="20"/>
        </w:rPr>
        <w:t>and</w:t>
      </w:r>
      <w:r w:rsidR="00E82682" w:rsidRPr="00326D28">
        <w:rPr>
          <w:sz w:val="20"/>
          <w:szCs w:val="20"/>
        </w:rPr>
        <w:t xml:space="preserve"> researcher participation being restricted to two people</w:t>
      </w:r>
      <w:r w:rsidR="003262F7" w:rsidRPr="00326D28">
        <w:rPr>
          <w:sz w:val="20"/>
          <w:szCs w:val="20"/>
        </w:rPr>
        <w:t>,</w:t>
      </w:r>
      <w:r w:rsidR="00E82682" w:rsidRPr="00326D28">
        <w:rPr>
          <w:sz w:val="20"/>
          <w:szCs w:val="20"/>
        </w:rPr>
        <w:t xml:space="preserve"> </w:t>
      </w:r>
      <w:r w:rsidR="003262F7" w:rsidRPr="00326D28">
        <w:rPr>
          <w:sz w:val="20"/>
          <w:szCs w:val="20"/>
        </w:rPr>
        <w:t xml:space="preserve">language restrictions are applied. The search strategy does not </w:t>
      </w:r>
      <w:r w:rsidR="008A015A" w:rsidRPr="00326D28">
        <w:rPr>
          <w:sz w:val="20"/>
          <w:szCs w:val="20"/>
        </w:rPr>
        <w:t>include any other restrictions on searching (</w:t>
      </w:r>
      <w:proofErr w:type="spellStart"/>
      <w:r w:rsidR="008A015A" w:rsidRPr="00326D28">
        <w:rPr>
          <w:sz w:val="20"/>
          <w:szCs w:val="20"/>
        </w:rPr>
        <w:t>e.g</w:t>
      </w:r>
      <w:proofErr w:type="spellEnd"/>
      <w:r w:rsidR="008A015A" w:rsidRPr="00326D28">
        <w:rPr>
          <w:sz w:val="20"/>
          <w:szCs w:val="20"/>
        </w:rPr>
        <w:t xml:space="preserve"> date, Geography</w:t>
      </w:r>
      <w:r w:rsidR="00B215A2" w:rsidRPr="00326D28">
        <w:rPr>
          <w:sz w:val="20"/>
          <w:szCs w:val="20"/>
        </w:rPr>
        <w:t xml:space="preserve"> or date</w:t>
      </w:r>
      <w:r w:rsidR="008A015A" w:rsidRPr="00326D28">
        <w:rPr>
          <w:sz w:val="20"/>
          <w:szCs w:val="20"/>
        </w:rPr>
        <w:t xml:space="preserve">). </w:t>
      </w:r>
    </w:p>
    <w:p w14:paraId="083C3BEA" w14:textId="3156A496" w:rsidR="00857126" w:rsidRPr="00326D28" w:rsidRDefault="00857126">
      <w:pPr>
        <w:rPr>
          <w:b/>
          <w:bCs/>
          <w:sz w:val="20"/>
          <w:szCs w:val="20"/>
        </w:rPr>
      </w:pPr>
      <w:r w:rsidRPr="00326D28">
        <w:rPr>
          <w:b/>
          <w:bCs/>
          <w:sz w:val="20"/>
          <w:szCs w:val="20"/>
        </w:rPr>
        <w:t>Study Selection</w:t>
      </w:r>
      <w:r w:rsidR="00E155BD" w:rsidRPr="00326D28">
        <w:rPr>
          <w:b/>
          <w:bCs/>
          <w:sz w:val="20"/>
          <w:szCs w:val="20"/>
        </w:rPr>
        <w:t>.</w:t>
      </w:r>
      <w:r w:rsidRPr="00326D28">
        <w:rPr>
          <w:b/>
          <w:bCs/>
          <w:sz w:val="20"/>
          <w:szCs w:val="20"/>
        </w:rPr>
        <w:t xml:space="preserve"> </w:t>
      </w:r>
    </w:p>
    <w:p w14:paraId="68AAC9E5" w14:textId="2E67F11D" w:rsidR="00F73E11" w:rsidRPr="00326D28" w:rsidRDefault="00F73E11">
      <w:pPr>
        <w:rPr>
          <w:sz w:val="20"/>
          <w:szCs w:val="20"/>
        </w:rPr>
      </w:pPr>
      <w:r w:rsidRPr="00326D28">
        <w:rPr>
          <w:sz w:val="20"/>
          <w:szCs w:val="20"/>
        </w:rPr>
        <w:t xml:space="preserve">Search results will be exported into the review manager software Rayyan, where duplicates will be removed. </w:t>
      </w:r>
      <w:r w:rsidR="005148B5" w:rsidRPr="00326D28">
        <w:rPr>
          <w:sz w:val="20"/>
          <w:szCs w:val="20"/>
        </w:rPr>
        <w:t>JBI guidelines refer to two or more researchers reviewing selection of papers and arrangements for any disagreements (Peter et al., 2020).</w:t>
      </w:r>
      <w:r w:rsidR="00E705F7" w:rsidRPr="00326D28">
        <w:rPr>
          <w:sz w:val="20"/>
          <w:szCs w:val="20"/>
        </w:rPr>
        <w:t xml:space="preserve"> Having two or more researchers review papers ensures a fair and impartial selection process, further strengthening the review’s reliability (McCleod, 2024</w:t>
      </w:r>
      <w:r w:rsidR="00363482" w:rsidRPr="00326D28">
        <w:rPr>
          <w:sz w:val="20"/>
          <w:szCs w:val="20"/>
        </w:rPr>
        <w:t>).</w:t>
      </w:r>
      <w:r w:rsidR="005148B5" w:rsidRPr="00326D28">
        <w:rPr>
          <w:sz w:val="20"/>
          <w:szCs w:val="20"/>
        </w:rPr>
        <w:t xml:space="preserve"> </w:t>
      </w:r>
      <w:r w:rsidRPr="00326D28">
        <w:rPr>
          <w:sz w:val="20"/>
          <w:szCs w:val="20"/>
        </w:rPr>
        <w:t>Title and abstract screening will be completed independently by two researchers, and studies which are potentially eligible will be carried forward to a full-text screening.</w:t>
      </w:r>
      <w:r w:rsidR="00363482" w:rsidRPr="00326D28">
        <w:rPr>
          <w:sz w:val="20"/>
          <w:szCs w:val="20"/>
        </w:rPr>
        <w:t xml:space="preserve"> </w:t>
      </w:r>
      <w:r w:rsidRPr="00326D28">
        <w:rPr>
          <w:sz w:val="20"/>
          <w:szCs w:val="20"/>
        </w:rPr>
        <w:t xml:space="preserve">Any disagreements around eligibility will be resolved by discussion </w:t>
      </w:r>
      <w:r w:rsidR="00600D91" w:rsidRPr="00326D28">
        <w:rPr>
          <w:sz w:val="20"/>
          <w:szCs w:val="20"/>
        </w:rPr>
        <w:t xml:space="preserve">with a third researcher. </w:t>
      </w:r>
    </w:p>
    <w:p w14:paraId="75B254ED" w14:textId="17BEB5E4" w:rsidR="00857126" w:rsidRPr="00326D28" w:rsidRDefault="0002362F">
      <w:pPr>
        <w:rPr>
          <w:sz w:val="20"/>
          <w:szCs w:val="20"/>
        </w:rPr>
      </w:pPr>
      <w:r w:rsidRPr="00326D28">
        <w:rPr>
          <w:sz w:val="20"/>
          <w:szCs w:val="20"/>
        </w:rPr>
        <w:t>T</w:t>
      </w:r>
      <w:r w:rsidR="005467D3" w:rsidRPr="00326D28">
        <w:rPr>
          <w:sz w:val="20"/>
          <w:szCs w:val="20"/>
        </w:rPr>
        <w:t xml:space="preserve">he scoping review will be conducted by one doctoral student </w:t>
      </w:r>
      <w:r w:rsidR="00363482" w:rsidRPr="00326D28">
        <w:rPr>
          <w:sz w:val="20"/>
          <w:szCs w:val="20"/>
        </w:rPr>
        <w:t xml:space="preserve">subject expert </w:t>
      </w:r>
      <w:r w:rsidR="005467D3" w:rsidRPr="00326D28">
        <w:rPr>
          <w:sz w:val="20"/>
          <w:szCs w:val="20"/>
        </w:rPr>
        <w:t>researcher</w:t>
      </w:r>
      <w:r w:rsidR="00D03396" w:rsidRPr="00326D28">
        <w:rPr>
          <w:sz w:val="20"/>
          <w:szCs w:val="20"/>
        </w:rPr>
        <w:t xml:space="preserve">, and </w:t>
      </w:r>
      <w:r w:rsidR="00363482" w:rsidRPr="00326D28">
        <w:rPr>
          <w:sz w:val="20"/>
          <w:szCs w:val="20"/>
        </w:rPr>
        <w:t xml:space="preserve">one </w:t>
      </w:r>
      <w:r w:rsidR="00D03396" w:rsidRPr="00326D28">
        <w:rPr>
          <w:sz w:val="20"/>
          <w:szCs w:val="20"/>
        </w:rPr>
        <w:t xml:space="preserve">researcher experienced in </w:t>
      </w:r>
      <w:r w:rsidR="006D110B" w:rsidRPr="00326D28">
        <w:rPr>
          <w:sz w:val="20"/>
          <w:szCs w:val="20"/>
        </w:rPr>
        <w:t xml:space="preserve">conducting </w:t>
      </w:r>
      <w:r w:rsidR="00D03396" w:rsidRPr="00326D28">
        <w:rPr>
          <w:sz w:val="20"/>
          <w:szCs w:val="20"/>
        </w:rPr>
        <w:t>scoping reviews</w:t>
      </w:r>
      <w:r w:rsidR="005467D3" w:rsidRPr="00326D28">
        <w:rPr>
          <w:sz w:val="20"/>
          <w:szCs w:val="20"/>
        </w:rPr>
        <w:t xml:space="preserve">. </w:t>
      </w:r>
    </w:p>
    <w:p w14:paraId="1CA4AA1F" w14:textId="25898325" w:rsidR="00857126" w:rsidRPr="00326D28" w:rsidRDefault="00857126">
      <w:pPr>
        <w:rPr>
          <w:b/>
          <w:bCs/>
          <w:sz w:val="20"/>
          <w:szCs w:val="20"/>
        </w:rPr>
      </w:pPr>
      <w:r w:rsidRPr="00326D28">
        <w:rPr>
          <w:b/>
          <w:bCs/>
          <w:sz w:val="20"/>
          <w:szCs w:val="20"/>
        </w:rPr>
        <w:t>Data extraction tool</w:t>
      </w:r>
      <w:r w:rsidR="008325C6" w:rsidRPr="00326D28">
        <w:rPr>
          <w:b/>
          <w:bCs/>
          <w:sz w:val="20"/>
          <w:szCs w:val="20"/>
        </w:rPr>
        <w:t xml:space="preserve"> (</w:t>
      </w:r>
      <w:r w:rsidR="005729D7" w:rsidRPr="00326D28">
        <w:rPr>
          <w:b/>
          <w:bCs/>
          <w:sz w:val="20"/>
          <w:szCs w:val="20"/>
        </w:rPr>
        <w:t>Charting the results</w:t>
      </w:r>
      <w:r w:rsidR="008325C6" w:rsidRPr="00326D28">
        <w:rPr>
          <w:b/>
          <w:bCs/>
          <w:sz w:val="20"/>
          <w:szCs w:val="20"/>
        </w:rPr>
        <w:t>)</w:t>
      </w:r>
      <w:r w:rsidR="005729D7" w:rsidRPr="00326D28">
        <w:rPr>
          <w:b/>
          <w:bCs/>
          <w:sz w:val="20"/>
          <w:szCs w:val="20"/>
        </w:rPr>
        <w:t xml:space="preserve">. </w:t>
      </w:r>
    </w:p>
    <w:p w14:paraId="05F00125" w14:textId="3D0F5D90" w:rsidR="00A10E54" w:rsidRPr="00326D28" w:rsidRDefault="00120CD0" w:rsidP="00A10E54">
      <w:pPr>
        <w:rPr>
          <w:sz w:val="20"/>
          <w:szCs w:val="20"/>
        </w:rPr>
      </w:pPr>
      <w:r w:rsidRPr="00326D28">
        <w:rPr>
          <w:sz w:val="20"/>
          <w:szCs w:val="20"/>
        </w:rPr>
        <w:t xml:space="preserve">Data extraction fields should align with the research questions </w:t>
      </w:r>
      <w:r w:rsidR="0077177D" w:rsidRPr="00326D28">
        <w:rPr>
          <w:sz w:val="20"/>
          <w:szCs w:val="20"/>
        </w:rPr>
        <w:t>(</w:t>
      </w:r>
      <w:r w:rsidRPr="00326D28">
        <w:rPr>
          <w:sz w:val="20"/>
          <w:szCs w:val="20"/>
        </w:rPr>
        <w:t>Peters et al., 2015)</w:t>
      </w:r>
      <w:r w:rsidR="00767C25" w:rsidRPr="00326D28">
        <w:rPr>
          <w:sz w:val="20"/>
          <w:szCs w:val="20"/>
        </w:rPr>
        <w:t>. T</w:t>
      </w:r>
      <w:r w:rsidR="0077177D" w:rsidRPr="00326D28">
        <w:rPr>
          <w:sz w:val="20"/>
          <w:szCs w:val="20"/>
        </w:rPr>
        <w:t>herefore</w:t>
      </w:r>
      <w:r w:rsidR="00283058" w:rsidRPr="00326D28">
        <w:rPr>
          <w:sz w:val="20"/>
          <w:szCs w:val="20"/>
        </w:rPr>
        <w:t xml:space="preserve">, a </w:t>
      </w:r>
      <w:r w:rsidR="00E07921" w:rsidRPr="00326D28">
        <w:rPr>
          <w:sz w:val="20"/>
          <w:szCs w:val="20"/>
        </w:rPr>
        <w:t xml:space="preserve">standardised data extraction form will be created </w:t>
      </w:r>
      <w:r w:rsidR="007E66FA" w:rsidRPr="00326D28">
        <w:rPr>
          <w:sz w:val="20"/>
          <w:szCs w:val="20"/>
        </w:rPr>
        <w:t>to</w:t>
      </w:r>
      <w:r w:rsidR="002D023C" w:rsidRPr="00326D28">
        <w:rPr>
          <w:sz w:val="20"/>
          <w:szCs w:val="20"/>
        </w:rPr>
        <w:t xml:space="preserve"> enable data collection</w:t>
      </w:r>
      <w:r w:rsidR="00767C25" w:rsidRPr="00326D28">
        <w:rPr>
          <w:sz w:val="20"/>
          <w:szCs w:val="20"/>
        </w:rPr>
        <w:t xml:space="preserve"> </w:t>
      </w:r>
      <w:r w:rsidR="00A70FDD" w:rsidRPr="00326D28">
        <w:rPr>
          <w:sz w:val="20"/>
          <w:szCs w:val="20"/>
        </w:rPr>
        <w:t xml:space="preserve">of </w:t>
      </w:r>
      <w:r w:rsidR="00570D33" w:rsidRPr="00326D28">
        <w:rPr>
          <w:sz w:val="20"/>
          <w:szCs w:val="20"/>
        </w:rPr>
        <w:t>authors</w:t>
      </w:r>
      <w:r w:rsidR="00767C25" w:rsidRPr="00326D28">
        <w:rPr>
          <w:sz w:val="20"/>
          <w:szCs w:val="20"/>
        </w:rPr>
        <w:t xml:space="preserve">, date of publication, </w:t>
      </w:r>
      <w:proofErr w:type="gramStart"/>
      <w:r w:rsidR="00767C25" w:rsidRPr="00326D28">
        <w:rPr>
          <w:sz w:val="20"/>
          <w:szCs w:val="20"/>
        </w:rPr>
        <w:t>country of origin, aims/purpose, population, sample size, sampling method, study design, intervention type, concept(s)</w:t>
      </w:r>
      <w:proofErr w:type="gramEnd"/>
      <w:r w:rsidR="00767C25" w:rsidRPr="00326D28">
        <w:rPr>
          <w:sz w:val="20"/>
          <w:szCs w:val="20"/>
        </w:rPr>
        <w:t xml:space="preserve"> addressed, educational content, teaching and learning activities, outcomes, key findings, and limitations.</w:t>
      </w:r>
    </w:p>
    <w:p w14:paraId="486C639B" w14:textId="5A75428F" w:rsidR="003B39D1" w:rsidRPr="00326D28" w:rsidRDefault="003B39D1" w:rsidP="00A10E54">
      <w:pPr>
        <w:rPr>
          <w:b/>
          <w:bCs/>
          <w:sz w:val="20"/>
          <w:szCs w:val="20"/>
        </w:rPr>
      </w:pPr>
      <w:r w:rsidRPr="00326D28">
        <w:rPr>
          <w:b/>
          <w:bCs/>
          <w:sz w:val="20"/>
          <w:szCs w:val="20"/>
        </w:rPr>
        <w:t>Data Presentation</w:t>
      </w:r>
    </w:p>
    <w:p w14:paraId="7DD75464" w14:textId="68493268" w:rsidR="00726E32" w:rsidRPr="00326D28" w:rsidRDefault="00726E32" w:rsidP="00A10E54">
      <w:pPr>
        <w:rPr>
          <w:b/>
          <w:bCs/>
          <w:sz w:val="20"/>
          <w:szCs w:val="20"/>
        </w:rPr>
      </w:pPr>
      <w:r w:rsidRPr="00326D28">
        <w:rPr>
          <w:sz w:val="20"/>
          <w:szCs w:val="20"/>
        </w:rPr>
        <w:t xml:space="preserve">Results should be extracted and </w:t>
      </w:r>
      <w:r w:rsidR="00DF229D" w:rsidRPr="00326D28">
        <w:rPr>
          <w:sz w:val="20"/>
          <w:szCs w:val="20"/>
        </w:rPr>
        <w:t>charted using</w:t>
      </w:r>
      <w:r w:rsidRPr="00326D28">
        <w:rPr>
          <w:sz w:val="20"/>
          <w:szCs w:val="20"/>
        </w:rPr>
        <w:t xml:space="preserve"> Preferred Reporting Items for Systematic Reviews and Meta-Analyses (PRISMA) flow diagram for the scoping review process</w:t>
      </w:r>
      <w:r w:rsidR="00FF147A" w:rsidRPr="00326D28">
        <w:rPr>
          <w:sz w:val="20"/>
          <w:szCs w:val="20"/>
        </w:rPr>
        <w:t xml:space="preserve"> (Peter</w:t>
      </w:r>
      <w:r w:rsidR="00E26C8B" w:rsidRPr="00326D28">
        <w:rPr>
          <w:sz w:val="20"/>
          <w:szCs w:val="20"/>
        </w:rPr>
        <w:t xml:space="preserve"> </w:t>
      </w:r>
      <w:r w:rsidR="00FF147A" w:rsidRPr="00326D28">
        <w:rPr>
          <w:sz w:val="20"/>
          <w:szCs w:val="20"/>
        </w:rPr>
        <w:t>et al</w:t>
      </w:r>
      <w:r w:rsidR="00E26C8B" w:rsidRPr="00326D28">
        <w:rPr>
          <w:sz w:val="20"/>
          <w:szCs w:val="20"/>
        </w:rPr>
        <w:t>.,</w:t>
      </w:r>
      <w:r w:rsidR="00FF147A" w:rsidRPr="00326D28">
        <w:rPr>
          <w:sz w:val="20"/>
          <w:szCs w:val="20"/>
        </w:rPr>
        <w:t xml:space="preserve"> 2020</w:t>
      </w:r>
      <w:r w:rsidR="00267F01" w:rsidRPr="00326D28">
        <w:rPr>
          <w:sz w:val="20"/>
          <w:szCs w:val="20"/>
        </w:rPr>
        <w:t>)</w:t>
      </w:r>
      <w:r w:rsidRPr="00326D28">
        <w:rPr>
          <w:sz w:val="20"/>
          <w:szCs w:val="20"/>
        </w:rPr>
        <w:t>. A narrative description of the search decision process accompanied by the flow chart will be presented</w:t>
      </w:r>
      <w:r w:rsidRPr="00326D28">
        <w:rPr>
          <w:b/>
          <w:bCs/>
          <w:sz w:val="20"/>
          <w:szCs w:val="20"/>
        </w:rPr>
        <w:t>.</w:t>
      </w:r>
      <w:r w:rsidR="00A8678E" w:rsidRPr="00326D28">
        <w:rPr>
          <w:b/>
          <w:bCs/>
          <w:sz w:val="20"/>
          <w:szCs w:val="20"/>
        </w:rPr>
        <w:t xml:space="preserve"> </w:t>
      </w:r>
      <w:r w:rsidR="00A8678E" w:rsidRPr="00326D28">
        <w:rPr>
          <w:sz w:val="20"/>
          <w:szCs w:val="20"/>
        </w:rPr>
        <w:t xml:space="preserve">Where data allows a visual representation of key findings will be provided. </w:t>
      </w:r>
      <w:r w:rsidR="00EC6F99" w:rsidRPr="00326D28">
        <w:rPr>
          <w:sz w:val="20"/>
          <w:szCs w:val="20"/>
        </w:rPr>
        <w:t>Data will be presented in Tables and/or Figures</w:t>
      </w:r>
      <w:r w:rsidR="00E338EB" w:rsidRPr="00326D28">
        <w:rPr>
          <w:sz w:val="20"/>
          <w:szCs w:val="20"/>
        </w:rPr>
        <w:t xml:space="preserve"> related to the </w:t>
      </w:r>
      <w:r w:rsidR="00367EC8" w:rsidRPr="00326D28">
        <w:rPr>
          <w:sz w:val="20"/>
          <w:szCs w:val="20"/>
        </w:rPr>
        <w:t>scoping reviews research questions, aims and objectives</w:t>
      </w:r>
      <w:r w:rsidR="00EC6F99" w:rsidRPr="00326D28">
        <w:rPr>
          <w:sz w:val="20"/>
          <w:szCs w:val="20"/>
        </w:rPr>
        <w:t xml:space="preserve">. </w:t>
      </w:r>
    </w:p>
    <w:p w14:paraId="63689818" w14:textId="77777777" w:rsidR="00A10E54" w:rsidRPr="00326D28" w:rsidRDefault="00A10E54" w:rsidP="00A10E54">
      <w:pPr>
        <w:rPr>
          <w:b/>
          <w:bCs/>
          <w:sz w:val="20"/>
          <w:szCs w:val="20"/>
        </w:rPr>
      </w:pPr>
      <w:r w:rsidRPr="00326D28">
        <w:rPr>
          <w:b/>
          <w:bCs/>
          <w:sz w:val="20"/>
          <w:szCs w:val="20"/>
        </w:rPr>
        <w:t>Data Analysis</w:t>
      </w:r>
    </w:p>
    <w:p w14:paraId="3E9FBEA4" w14:textId="7095963B" w:rsidR="00A10E54" w:rsidRPr="00326D28" w:rsidRDefault="00974987" w:rsidP="00A10E54">
      <w:pPr>
        <w:rPr>
          <w:sz w:val="20"/>
          <w:szCs w:val="20"/>
        </w:rPr>
      </w:pPr>
      <w:r w:rsidRPr="00326D28">
        <w:rPr>
          <w:sz w:val="20"/>
          <w:szCs w:val="20"/>
        </w:rPr>
        <w:t xml:space="preserve">Data in this scoping review will be analysed by addressing each </w:t>
      </w:r>
      <w:r w:rsidR="002E299B" w:rsidRPr="00326D28">
        <w:rPr>
          <w:sz w:val="20"/>
          <w:szCs w:val="20"/>
        </w:rPr>
        <w:t xml:space="preserve">research question </w:t>
      </w:r>
      <w:r w:rsidR="00C50742" w:rsidRPr="00326D28">
        <w:rPr>
          <w:sz w:val="20"/>
          <w:szCs w:val="20"/>
        </w:rPr>
        <w:t xml:space="preserve">with a narrative explanation </w:t>
      </w:r>
      <w:r w:rsidR="004A4833" w:rsidRPr="00326D28">
        <w:rPr>
          <w:sz w:val="20"/>
          <w:szCs w:val="20"/>
        </w:rPr>
        <w:t>addressing th</w:t>
      </w:r>
      <w:r w:rsidR="00C75A3D" w:rsidRPr="00326D28">
        <w:rPr>
          <w:sz w:val="20"/>
          <w:szCs w:val="20"/>
        </w:rPr>
        <w:t>is</w:t>
      </w:r>
      <w:r w:rsidR="004A4833" w:rsidRPr="00326D28">
        <w:rPr>
          <w:sz w:val="20"/>
          <w:szCs w:val="20"/>
        </w:rPr>
        <w:t xml:space="preserve">. </w:t>
      </w:r>
      <w:r w:rsidR="00353A16" w:rsidRPr="00326D28">
        <w:rPr>
          <w:sz w:val="20"/>
          <w:szCs w:val="20"/>
        </w:rPr>
        <w:t>Descriptive data will be provided to address the objective</w:t>
      </w:r>
      <w:r w:rsidR="00687766" w:rsidRPr="00326D28">
        <w:rPr>
          <w:sz w:val="20"/>
          <w:szCs w:val="20"/>
        </w:rPr>
        <w:t xml:space="preserve">s of the review. </w:t>
      </w:r>
    </w:p>
    <w:p w14:paraId="7865B838" w14:textId="386D61DA" w:rsidR="00974987" w:rsidRPr="00326D28" w:rsidRDefault="00974987" w:rsidP="00A10E54">
      <w:pPr>
        <w:rPr>
          <w:b/>
          <w:bCs/>
          <w:sz w:val="20"/>
          <w:szCs w:val="20"/>
        </w:rPr>
      </w:pPr>
      <w:r w:rsidRPr="00326D28">
        <w:rPr>
          <w:b/>
          <w:bCs/>
          <w:sz w:val="20"/>
          <w:szCs w:val="20"/>
        </w:rPr>
        <w:lastRenderedPageBreak/>
        <w:t>Changes to Protocol</w:t>
      </w:r>
    </w:p>
    <w:p w14:paraId="1F642752" w14:textId="6E351ADE" w:rsidR="00974987" w:rsidRPr="00326D28" w:rsidRDefault="00974987" w:rsidP="00A10E54">
      <w:pPr>
        <w:rPr>
          <w:sz w:val="20"/>
          <w:szCs w:val="20"/>
        </w:rPr>
      </w:pPr>
      <w:r w:rsidRPr="00326D28">
        <w:rPr>
          <w:sz w:val="20"/>
          <w:szCs w:val="20"/>
        </w:rPr>
        <w:t>Unlike systematic review, due to the iterative nature of a scoping review, some changes to protocol may be necessary (Peters</w:t>
      </w:r>
      <w:r w:rsidR="00764B92" w:rsidRPr="00326D28">
        <w:rPr>
          <w:sz w:val="20"/>
          <w:szCs w:val="20"/>
        </w:rPr>
        <w:t xml:space="preserve"> </w:t>
      </w:r>
      <w:r w:rsidRPr="00326D28">
        <w:rPr>
          <w:sz w:val="20"/>
          <w:szCs w:val="20"/>
        </w:rPr>
        <w:t>et al</w:t>
      </w:r>
      <w:r w:rsidR="00764B92" w:rsidRPr="00326D28">
        <w:rPr>
          <w:sz w:val="20"/>
          <w:szCs w:val="20"/>
        </w:rPr>
        <w:t>.,</w:t>
      </w:r>
      <w:r w:rsidRPr="00326D28">
        <w:rPr>
          <w:sz w:val="20"/>
          <w:szCs w:val="20"/>
        </w:rPr>
        <w:t xml:space="preserve"> 2015). Any discrepancies </w:t>
      </w:r>
      <w:r w:rsidR="0096100E" w:rsidRPr="00326D28">
        <w:rPr>
          <w:sz w:val="20"/>
          <w:szCs w:val="20"/>
        </w:rPr>
        <w:t xml:space="preserve">will </w:t>
      </w:r>
      <w:r w:rsidRPr="00326D28">
        <w:rPr>
          <w:sz w:val="20"/>
          <w:szCs w:val="20"/>
        </w:rPr>
        <w:t xml:space="preserve">be clearly detailed and justified in the ‘Methods’ section of the scoping review and report, </w:t>
      </w:r>
      <w:r w:rsidR="00764B92" w:rsidRPr="00326D28">
        <w:rPr>
          <w:sz w:val="20"/>
          <w:szCs w:val="20"/>
        </w:rPr>
        <w:t>if, and when</w:t>
      </w:r>
      <w:r w:rsidRPr="00326D28">
        <w:rPr>
          <w:sz w:val="20"/>
          <w:szCs w:val="20"/>
        </w:rPr>
        <w:t xml:space="preserve"> they occur (Peter, et al</w:t>
      </w:r>
      <w:r w:rsidR="00764B92" w:rsidRPr="00326D28">
        <w:rPr>
          <w:sz w:val="20"/>
          <w:szCs w:val="20"/>
        </w:rPr>
        <w:t>.,</w:t>
      </w:r>
      <w:r w:rsidRPr="00326D28">
        <w:rPr>
          <w:sz w:val="20"/>
          <w:szCs w:val="20"/>
        </w:rPr>
        <w:t xml:space="preserve"> 2020). </w:t>
      </w:r>
    </w:p>
    <w:p w14:paraId="390F31A4" w14:textId="0E396833" w:rsidR="00866F68" w:rsidRPr="00326D28" w:rsidRDefault="00866F68" w:rsidP="00A10E54">
      <w:pPr>
        <w:rPr>
          <w:b/>
          <w:bCs/>
          <w:sz w:val="20"/>
          <w:szCs w:val="20"/>
        </w:rPr>
      </w:pPr>
      <w:r w:rsidRPr="00326D28">
        <w:rPr>
          <w:b/>
          <w:bCs/>
          <w:sz w:val="20"/>
          <w:szCs w:val="20"/>
        </w:rPr>
        <w:t>Conclusion</w:t>
      </w:r>
    </w:p>
    <w:p w14:paraId="5E56A715" w14:textId="0F202A8F" w:rsidR="00866F68" w:rsidRPr="00326D28" w:rsidRDefault="00D115A2" w:rsidP="00A10E54">
      <w:pPr>
        <w:rPr>
          <w:b/>
          <w:bCs/>
          <w:sz w:val="20"/>
          <w:szCs w:val="20"/>
        </w:rPr>
      </w:pPr>
      <w:r w:rsidRPr="00326D28">
        <w:rPr>
          <w:sz w:val="20"/>
          <w:szCs w:val="20"/>
        </w:rPr>
        <w:t>T</w:t>
      </w:r>
      <w:r w:rsidR="005C56D3" w:rsidRPr="00326D28">
        <w:rPr>
          <w:sz w:val="20"/>
          <w:szCs w:val="20"/>
        </w:rPr>
        <w:t>o th</w:t>
      </w:r>
      <w:r w:rsidR="003539F2" w:rsidRPr="00326D28">
        <w:rPr>
          <w:sz w:val="20"/>
          <w:szCs w:val="20"/>
        </w:rPr>
        <w:t>e best of our</w:t>
      </w:r>
      <w:r w:rsidR="005C56D3" w:rsidRPr="00326D28">
        <w:rPr>
          <w:sz w:val="20"/>
          <w:szCs w:val="20"/>
        </w:rPr>
        <w:t xml:space="preserve"> knowledge, t</w:t>
      </w:r>
      <w:r w:rsidRPr="00326D28">
        <w:rPr>
          <w:sz w:val="20"/>
          <w:szCs w:val="20"/>
        </w:rPr>
        <w:t xml:space="preserve">his is the first scoping review </w:t>
      </w:r>
      <w:r w:rsidR="00052242" w:rsidRPr="00326D28">
        <w:rPr>
          <w:sz w:val="20"/>
          <w:szCs w:val="20"/>
        </w:rPr>
        <w:t>that explores how nurse educat</w:t>
      </w:r>
      <w:r w:rsidR="003539F2" w:rsidRPr="00326D28">
        <w:rPr>
          <w:sz w:val="20"/>
          <w:szCs w:val="20"/>
        </w:rPr>
        <w:t>ors</w:t>
      </w:r>
      <w:r w:rsidR="00052242" w:rsidRPr="00326D28">
        <w:rPr>
          <w:sz w:val="20"/>
          <w:szCs w:val="20"/>
        </w:rPr>
        <w:t xml:space="preserve"> </w:t>
      </w:r>
      <w:r w:rsidR="00D71E61" w:rsidRPr="00326D28">
        <w:rPr>
          <w:sz w:val="20"/>
          <w:szCs w:val="20"/>
        </w:rPr>
        <w:t>address</w:t>
      </w:r>
      <w:r w:rsidR="00052242" w:rsidRPr="00326D28">
        <w:rPr>
          <w:sz w:val="20"/>
          <w:szCs w:val="20"/>
        </w:rPr>
        <w:t xml:space="preserve"> moral distress in pre-registration nursing. This is an important </w:t>
      </w:r>
      <w:r w:rsidR="001F3AF6" w:rsidRPr="00326D28">
        <w:rPr>
          <w:sz w:val="20"/>
          <w:szCs w:val="20"/>
        </w:rPr>
        <w:t xml:space="preserve">first step of development of research and </w:t>
      </w:r>
      <w:r w:rsidR="00866F68" w:rsidRPr="00326D28">
        <w:rPr>
          <w:sz w:val="20"/>
          <w:szCs w:val="20"/>
        </w:rPr>
        <w:t>evidence-based</w:t>
      </w:r>
      <w:r w:rsidR="00A35833" w:rsidRPr="00326D28">
        <w:rPr>
          <w:sz w:val="20"/>
          <w:szCs w:val="20"/>
        </w:rPr>
        <w:t xml:space="preserve"> </w:t>
      </w:r>
      <w:r w:rsidR="001F3AF6" w:rsidRPr="00326D28">
        <w:rPr>
          <w:sz w:val="20"/>
          <w:szCs w:val="20"/>
        </w:rPr>
        <w:t xml:space="preserve">interventions to address and alleviate </w:t>
      </w:r>
      <w:r w:rsidR="00614C91" w:rsidRPr="00326D28">
        <w:rPr>
          <w:sz w:val="20"/>
          <w:szCs w:val="20"/>
        </w:rPr>
        <w:t xml:space="preserve">the negative effects of </w:t>
      </w:r>
      <w:r w:rsidR="001F3AF6" w:rsidRPr="00326D28">
        <w:rPr>
          <w:sz w:val="20"/>
          <w:szCs w:val="20"/>
        </w:rPr>
        <w:t>moral distress in this population</w:t>
      </w:r>
      <w:r w:rsidR="001F3AF6" w:rsidRPr="00326D28">
        <w:rPr>
          <w:b/>
          <w:bCs/>
          <w:sz w:val="20"/>
          <w:szCs w:val="20"/>
        </w:rPr>
        <w:t xml:space="preserve">. </w:t>
      </w:r>
    </w:p>
    <w:p w14:paraId="54AFC97A" w14:textId="5B60FE9A" w:rsidR="00100520" w:rsidRPr="00326D28" w:rsidRDefault="00100520">
      <w:pPr>
        <w:rPr>
          <w:sz w:val="20"/>
          <w:szCs w:val="20"/>
        </w:rPr>
      </w:pPr>
      <w:r w:rsidRPr="00326D28">
        <w:rPr>
          <w:b/>
          <w:bCs/>
          <w:sz w:val="20"/>
          <w:szCs w:val="20"/>
        </w:rPr>
        <w:t>Funding:</w:t>
      </w:r>
      <w:r w:rsidRPr="00326D28">
        <w:rPr>
          <w:sz w:val="20"/>
          <w:szCs w:val="20"/>
        </w:rPr>
        <w:t xml:space="preserve"> This prot</w:t>
      </w:r>
      <w:r w:rsidR="00F51B8B" w:rsidRPr="00326D28">
        <w:rPr>
          <w:sz w:val="20"/>
          <w:szCs w:val="20"/>
        </w:rPr>
        <w:t xml:space="preserve">ocol forms part of </w:t>
      </w:r>
      <w:r w:rsidR="00E3112F">
        <w:rPr>
          <w:sz w:val="20"/>
          <w:szCs w:val="20"/>
        </w:rPr>
        <w:t>Rebecca Timmins</w:t>
      </w:r>
      <w:r w:rsidR="00F51B8B" w:rsidRPr="00326D28">
        <w:rPr>
          <w:sz w:val="20"/>
          <w:szCs w:val="20"/>
        </w:rPr>
        <w:t xml:space="preserve"> doctoral work investigating moral distress </w:t>
      </w:r>
      <w:r w:rsidR="00E825C3" w:rsidRPr="00326D28">
        <w:rPr>
          <w:sz w:val="20"/>
          <w:szCs w:val="20"/>
        </w:rPr>
        <w:t xml:space="preserve">education </w:t>
      </w:r>
      <w:r w:rsidR="00F51B8B" w:rsidRPr="00326D28">
        <w:rPr>
          <w:sz w:val="20"/>
          <w:szCs w:val="20"/>
        </w:rPr>
        <w:t xml:space="preserve">as part of their </w:t>
      </w:r>
      <w:r w:rsidR="00E3112F">
        <w:rPr>
          <w:sz w:val="20"/>
          <w:szCs w:val="20"/>
        </w:rPr>
        <w:t>Doctora</w:t>
      </w:r>
      <w:r w:rsidR="00DB215A">
        <w:rPr>
          <w:sz w:val="20"/>
          <w:szCs w:val="20"/>
        </w:rPr>
        <w:t xml:space="preserve">l </w:t>
      </w:r>
      <w:r w:rsidR="00F51B8B" w:rsidRPr="00326D28">
        <w:rPr>
          <w:sz w:val="20"/>
          <w:szCs w:val="20"/>
        </w:rPr>
        <w:t xml:space="preserve">studies and is funded by </w:t>
      </w:r>
      <w:r w:rsidR="00DB215A">
        <w:rPr>
          <w:sz w:val="20"/>
          <w:szCs w:val="20"/>
        </w:rPr>
        <w:t xml:space="preserve">University of Wolverhampton, UK. </w:t>
      </w:r>
    </w:p>
    <w:p w14:paraId="7DDC5AA6" w14:textId="612494C9" w:rsidR="00E12890" w:rsidRPr="00326D28" w:rsidRDefault="00E12890">
      <w:pPr>
        <w:rPr>
          <w:b/>
          <w:bCs/>
          <w:sz w:val="20"/>
          <w:szCs w:val="20"/>
        </w:rPr>
      </w:pPr>
      <w:r w:rsidRPr="00326D28">
        <w:rPr>
          <w:b/>
          <w:bCs/>
          <w:sz w:val="20"/>
          <w:szCs w:val="20"/>
        </w:rPr>
        <w:t xml:space="preserve">References </w:t>
      </w:r>
    </w:p>
    <w:p w14:paraId="2F86812D" w14:textId="30A1B3FB" w:rsidR="007D1139" w:rsidRPr="00326D28" w:rsidRDefault="007D1139" w:rsidP="007D1139">
      <w:pPr>
        <w:rPr>
          <w:sz w:val="20"/>
          <w:szCs w:val="20"/>
        </w:rPr>
      </w:pPr>
      <w:r w:rsidRPr="00326D28">
        <w:rPr>
          <w:sz w:val="20"/>
          <w:szCs w:val="20"/>
        </w:rPr>
        <w:t>Amos V, Epstein E (2022) Moral Distress Interventions: An integrative literature review, Nursing Ethics, 29 (3) 582-607.</w:t>
      </w:r>
    </w:p>
    <w:p w14:paraId="77E42628" w14:textId="77777777" w:rsidR="007D1139" w:rsidRPr="00326D28" w:rsidRDefault="007D1139" w:rsidP="007D1139">
      <w:pPr>
        <w:rPr>
          <w:sz w:val="20"/>
          <w:szCs w:val="20"/>
        </w:rPr>
      </w:pPr>
      <w:r w:rsidRPr="00326D28">
        <w:rPr>
          <w:sz w:val="20"/>
          <w:szCs w:val="20"/>
        </w:rPr>
        <w:t xml:space="preserve">Anderson L, Krathwohl D (2001) </w:t>
      </w:r>
      <w:proofErr w:type="gramStart"/>
      <w:r w:rsidRPr="00326D28">
        <w:rPr>
          <w:sz w:val="20"/>
          <w:szCs w:val="20"/>
        </w:rPr>
        <w:t>A</w:t>
      </w:r>
      <w:proofErr w:type="gramEnd"/>
      <w:r w:rsidRPr="00326D28">
        <w:rPr>
          <w:sz w:val="20"/>
          <w:szCs w:val="20"/>
        </w:rPr>
        <w:t xml:space="preserve"> taxonomy for learning, teaching, and assessing</w:t>
      </w:r>
      <w:r w:rsidRPr="00326D28">
        <w:rPr>
          <w:rFonts w:ascii="Arial" w:hAnsi="Arial" w:cs="Arial"/>
          <w:sz w:val="20"/>
          <w:szCs w:val="20"/>
        </w:rPr>
        <w:t> </w:t>
      </w:r>
      <w:r w:rsidRPr="00326D28">
        <w:rPr>
          <w:sz w:val="20"/>
          <w:szCs w:val="20"/>
        </w:rPr>
        <w:t>: A revision of Bloom</w:t>
      </w:r>
      <w:r w:rsidRPr="00326D28">
        <w:rPr>
          <w:rFonts w:cs="Aptos"/>
          <w:sz w:val="20"/>
          <w:szCs w:val="20"/>
        </w:rPr>
        <w:t>’</w:t>
      </w:r>
      <w:r w:rsidRPr="00326D28">
        <w:rPr>
          <w:sz w:val="20"/>
          <w:szCs w:val="20"/>
        </w:rPr>
        <w:t>s taxonomy of educational objectives. Longman</w:t>
      </w:r>
    </w:p>
    <w:p w14:paraId="0698D2BB" w14:textId="77777777" w:rsidR="007D1139" w:rsidRPr="00326D28" w:rsidRDefault="007D1139" w:rsidP="007D1139">
      <w:pPr>
        <w:rPr>
          <w:sz w:val="20"/>
          <w:szCs w:val="20"/>
        </w:rPr>
      </w:pPr>
      <w:proofErr w:type="spellStart"/>
      <w:r w:rsidRPr="00326D28">
        <w:rPr>
          <w:sz w:val="20"/>
          <w:szCs w:val="20"/>
        </w:rPr>
        <w:t>Bickhoff</w:t>
      </w:r>
      <w:proofErr w:type="spellEnd"/>
      <w:r w:rsidRPr="00326D28">
        <w:rPr>
          <w:sz w:val="20"/>
          <w:szCs w:val="20"/>
        </w:rPr>
        <w:t xml:space="preserve"> L, Sinclair P, Levett-Jones T (2017) Moral courage in undergraduate nursing students: A literature review. Collegian, 24(1), pp71–83</w:t>
      </w:r>
    </w:p>
    <w:p w14:paraId="353C0F9C" w14:textId="77777777" w:rsidR="007D1139" w:rsidRPr="00326D28" w:rsidRDefault="007D1139" w:rsidP="007D1139">
      <w:pPr>
        <w:rPr>
          <w:sz w:val="20"/>
          <w:szCs w:val="20"/>
        </w:rPr>
      </w:pPr>
      <w:r w:rsidRPr="00326D28">
        <w:rPr>
          <w:sz w:val="20"/>
          <w:szCs w:val="20"/>
        </w:rPr>
        <w:t>Bloom B, Krathwohl D et al. (1956) Taxonomy of educational objectives: The classification of educational goals, by a committee of college and university examiners. Handbook I: Cognitive domain. NY, NY: Longmans, Green</w:t>
      </w:r>
    </w:p>
    <w:p w14:paraId="30076251" w14:textId="663D648A" w:rsidR="007D1139" w:rsidRPr="00326D28" w:rsidRDefault="007D1139" w:rsidP="007D1139">
      <w:pPr>
        <w:rPr>
          <w:sz w:val="20"/>
          <w:szCs w:val="20"/>
        </w:rPr>
      </w:pPr>
      <w:r w:rsidRPr="00326D28">
        <w:rPr>
          <w:sz w:val="20"/>
          <w:szCs w:val="20"/>
        </w:rPr>
        <w:t xml:space="preserve">Chen J, Lin N, Ye X, et al (2024) Coping strategies and interventions to alleviate moral distress among </w:t>
      </w:r>
      <w:proofErr w:type="spellStart"/>
      <w:r w:rsidRPr="00326D28">
        <w:rPr>
          <w:sz w:val="20"/>
          <w:szCs w:val="20"/>
        </w:rPr>
        <w:t>pediatric</w:t>
      </w:r>
      <w:proofErr w:type="spellEnd"/>
      <w:r w:rsidRPr="00326D28">
        <w:rPr>
          <w:sz w:val="20"/>
          <w:szCs w:val="20"/>
        </w:rPr>
        <w:t xml:space="preserve"> ICU nurses: A scoping review, Nursing Ethics, May 2024, online and ahead of print. </w:t>
      </w:r>
      <w:proofErr w:type="spellStart"/>
      <w:proofErr w:type="gramStart"/>
      <w:r w:rsidRPr="00326D28">
        <w:rPr>
          <w:sz w:val="20"/>
          <w:szCs w:val="20"/>
        </w:rPr>
        <w:t>doi</w:t>
      </w:r>
      <w:proofErr w:type="spellEnd"/>
      <w:proofErr w:type="gramEnd"/>
      <w:r w:rsidRPr="00326D28">
        <w:rPr>
          <w:sz w:val="20"/>
          <w:szCs w:val="20"/>
        </w:rPr>
        <w:t>: 10.1177/09697330241252875</w:t>
      </w:r>
    </w:p>
    <w:p w14:paraId="2882B5E8" w14:textId="77777777" w:rsidR="007D1139" w:rsidRPr="00326D28" w:rsidRDefault="007D1139" w:rsidP="007D1139">
      <w:pPr>
        <w:rPr>
          <w:sz w:val="20"/>
          <w:szCs w:val="20"/>
        </w:rPr>
      </w:pPr>
      <w:r w:rsidRPr="00326D28">
        <w:rPr>
          <w:sz w:val="20"/>
          <w:szCs w:val="20"/>
        </w:rPr>
        <w:t>Escolar Chua R, Magpantay J (2019) Moral distress of undergraduate nursing students in community health nursing. Nursing Ethics, 26(7/8), 2340–2350.</w:t>
      </w:r>
    </w:p>
    <w:p w14:paraId="39894EF0" w14:textId="77777777" w:rsidR="007D1139" w:rsidRPr="00326D28" w:rsidRDefault="007D1139" w:rsidP="007D1139">
      <w:pPr>
        <w:rPr>
          <w:sz w:val="20"/>
          <w:szCs w:val="20"/>
        </w:rPr>
      </w:pPr>
      <w:proofErr w:type="spellStart"/>
      <w:r w:rsidRPr="00326D28">
        <w:rPr>
          <w:sz w:val="20"/>
          <w:szCs w:val="20"/>
        </w:rPr>
        <w:t>Jameton</w:t>
      </w:r>
      <w:proofErr w:type="spellEnd"/>
      <w:r w:rsidRPr="00326D28">
        <w:rPr>
          <w:sz w:val="20"/>
          <w:szCs w:val="20"/>
        </w:rPr>
        <w:t xml:space="preserve"> </w:t>
      </w:r>
      <w:proofErr w:type="gramStart"/>
      <w:r w:rsidRPr="00326D28">
        <w:rPr>
          <w:sz w:val="20"/>
          <w:szCs w:val="20"/>
        </w:rPr>
        <w:t>A</w:t>
      </w:r>
      <w:proofErr w:type="gramEnd"/>
      <w:r w:rsidRPr="00326D28">
        <w:rPr>
          <w:sz w:val="20"/>
          <w:szCs w:val="20"/>
        </w:rPr>
        <w:t xml:space="preserve"> (1984) Nursing practice: The ethical issues, Englewood Cliffs, NJ: Prentice Hall</w:t>
      </w:r>
    </w:p>
    <w:p w14:paraId="63A615DE" w14:textId="57A123D3" w:rsidR="007D1139" w:rsidRPr="00326D28" w:rsidRDefault="007D1139" w:rsidP="007D1139">
      <w:pPr>
        <w:rPr>
          <w:sz w:val="20"/>
          <w:szCs w:val="20"/>
        </w:rPr>
      </w:pPr>
      <w:proofErr w:type="spellStart"/>
      <w:r w:rsidRPr="00326D28">
        <w:rPr>
          <w:sz w:val="20"/>
          <w:szCs w:val="20"/>
        </w:rPr>
        <w:t>Loyd</w:t>
      </w:r>
      <w:proofErr w:type="spellEnd"/>
      <w:r w:rsidRPr="00326D28">
        <w:rPr>
          <w:sz w:val="20"/>
          <w:szCs w:val="20"/>
        </w:rPr>
        <w:t xml:space="preserve"> L, </w:t>
      </w:r>
      <w:proofErr w:type="spellStart"/>
      <w:r w:rsidRPr="00326D28">
        <w:rPr>
          <w:sz w:val="20"/>
          <w:szCs w:val="20"/>
        </w:rPr>
        <w:t>Leesberg</w:t>
      </w:r>
      <w:proofErr w:type="spellEnd"/>
      <w:r w:rsidRPr="00326D28">
        <w:rPr>
          <w:sz w:val="20"/>
          <w:szCs w:val="20"/>
        </w:rPr>
        <w:t xml:space="preserve"> </w:t>
      </w:r>
      <w:proofErr w:type="spellStart"/>
      <w:r w:rsidRPr="00326D28">
        <w:rPr>
          <w:sz w:val="20"/>
          <w:szCs w:val="20"/>
        </w:rPr>
        <w:t>Stamler</w:t>
      </w:r>
      <w:proofErr w:type="spellEnd"/>
      <w:r w:rsidRPr="00326D28">
        <w:rPr>
          <w:sz w:val="20"/>
          <w:szCs w:val="20"/>
        </w:rPr>
        <w:t xml:space="preserve"> L, </w:t>
      </w:r>
      <w:proofErr w:type="spellStart"/>
      <w:r w:rsidRPr="00326D28">
        <w:rPr>
          <w:sz w:val="20"/>
          <w:szCs w:val="20"/>
        </w:rPr>
        <w:t>Culross</w:t>
      </w:r>
      <w:proofErr w:type="spellEnd"/>
      <w:r w:rsidRPr="00326D28">
        <w:rPr>
          <w:sz w:val="20"/>
          <w:szCs w:val="20"/>
        </w:rPr>
        <w:t xml:space="preserve"> B (2023) Early career nurses and moral distress: An integrative review, Nurse </w:t>
      </w:r>
      <w:proofErr w:type="spellStart"/>
      <w:r w:rsidRPr="00326D28">
        <w:rPr>
          <w:sz w:val="20"/>
          <w:szCs w:val="20"/>
        </w:rPr>
        <w:t>Educ</w:t>
      </w:r>
      <w:proofErr w:type="spellEnd"/>
      <w:r w:rsidRPr="00326D28">
        <w:rPr>
          <w:sz w:val="20"/>
          <w:szCs w:val="20"/>
        </w:rPr>
        <w:t xml:space="preserve"> </w:t>
      </w:r>
      <w:proofErr w:type="spellStart"/>
      <w:r w:rsidRPr="00326D28">
        <w:rPr>
          <w:sz w:val="20"/>
          <w:szCs w:val="20"/>
        </w:rPr>
        <w:t>Pract</w:t>
      </w:r>
      <w:proofErr w:type="spellEnd"/>
      <w:r w:rsidRPr="00326D28">
        <w:rPr>
          <w:sz w:val="20"/>
          <w:szCs w:val="20"/>
        </w:rPr>
        <w:t xml:space="preserve"> Nov</w:t>
      </w:r>
      <w:proofErr w:type="gramStart"/>
      <w:r w:rsidRPr="00326D28">
        <w:rPr>
          <w:sz w:val="20"/>
          <w:szCs w:val="20"/>
        </w:rPr>
        <w:t>:73:103844</w:t>
      </w:r>
      <w:proofErr w:type="gramEnd"/>
      <w:r w:rsidRPr="00326D28">
        <w:rPr>
          <w:sz w:val="20"/>
          <w:szCs w:val="20"/>
        </w:rPr>
        <w:t xml:space="preserve">. </w:t>
      </w:r>
      <w:proofErr w:type="spellStart"/>
      <w:proofErr w:type="gramStart"/>
      <w:r w:rsidRPr="00326D28">
        <w:rPr>
          <w:sz w:val="20"/>
          <w:szCs w:val="20"/>
        </w:rPr>
        <w:t>doi</w:t>
      </w:r>
      <w:proofErr w:type="spellEnd"/>
      <w:proofErr w:type="gramEnd"/>
      <w:r w:rsidRPr="00326D28">
        <w:rPr>
          <w:sz w:val="20"/>
          <w:szCs w:val="20"/>
        </w:rPr>
        <w:t>: 10.1016/j.nepr.2023.103844</w:t>
      </w:r>
    </w:p>
    <w:p w14:paraId="75A1C6D4" w14:textId="77777777" w:rsidR="007D1139" w:rsidRPr="00326D28" w:rsidRDefault="007D1139" w:rsidP="007D1139">
      <w:pPr>
        <w:rPr>
          <w:sz w:val="20"/>
          <w:szCs w:val="20"/>
        </w:rPr>
      </w:pPr>
      <w:r w:rsidRPr="00326D28">
        <w:rPr>
          <w:sz w:val="20"/>
          <w:szCs w:val="20"/>
        </w:rPr>
        <w:t>Meng J, Xu Y (2025) Effective intervention measures to improve the ethical sensitivity of nurses and nursing students, Nurse Education in Practice, Volume 83, February 2025, 10428</w:t>
      </w:r>
    </w:p>
    <w:p w14:paraId="5A55A368" w14:textId="51460A4A" w:rsidR="007D1139" w:rsidRPr="00326D28" w:rsidRDefault="007D1139" w:rsidP="007D1139">
      <w:pPr>
        <w:rPr>
          <w:sz w:val="20"/>
          <w:szCs w:val="20"/>
        </w:rPr>
      </w:pPr>
      <w:r w:rsidRPr="00326D28">
        <w:rPr>
          <w:sz w:val="20"/>
          <w:szCs w:val="20"/>
        </w:rPr>
        <w:t>McCleod S (2024) Doing a Scoping Review: A Practical, Step-by-Step Guide, Psychology, Methodology https://www.simplypsychology.org/steps-for-conducting-a-scoping-</w:t>
      </w:r>
      <w:proofErr w:type="gramStart"/>
      <w:r w:rsidRPr="00326D28">
        <w:rPr>
          <w:sz w:val="20"/>
          <w:szCs w:val="20"/>
        </w:rPr>
        <w:t>review.html  accessed</w:t>
      </w:r>
      <w:proofErr w:type="gramEnd"/>
      <w:r w:rsidRPr="00326D28">
        <w:rPr>
          <w:sz w:val="20"/>
          <w:szCs w:val="20"/>
        </w:rPr>
        <w:t xml:space="preserve"> 1/1/25</w:t>
      </w:r>
    </w:p>
    <w:p w14:paraId="792D1D42" w14:textId="2364FFAD" w:rsidR="007D1139" w:rsidRPr="00326D28" w:rsidRDefault="007D1139" w:rsidP="007D1139">
      <w:pPr>
        <w:rPr>
          <w:sz w:val="20"/>
          <w:szCs w:val="20"/>
        </w:rPr>
      </w:pPr>
      <w:r w:rsidRPr="00326D28">
        <w:rPr>
          <w:sz w:val="20"/>
          <w:szCs w:val="20"/>
        </w:rPr>
        <w:t>Morley G, Field R, Horsburgh C et al (2021) Interventions to mitigate moral distress: A systematic review of the literature, International Journal of Nursing Studies, Vol 121 103984</w:t>
      </w:r>
    </w:p>
    <w:p w14:paraId="2DEFA733" w14:textId="2DD13F1B" w:rsidR="007D1139" w:rsidRPr="00326D28" w:rsidRDefault="007D1139" w:rsidP="007D1139">
      <w:pPr>
        <w:rPr>
          <w:sz w:val="20"/>
          <w:szCs w:val="20"/>
        </w:rPr>
      </w:pPr>
      <w:r w:rsidRPr="00326D28">
        <w:rPr>
          <w:sz w:val="20"/>
          <w:szCs w:val="20"/>
        </w:rPr>
        <w:t xml:space="preserve">Monteverde S (2016) </w:t>
      </w:r>
      <w:proofErr w:type="gramStart"/>
      <w:r w:rsidRPr="00326D28">
        <w:rPr>
          <w:sz w:val="20"/>
          <w:szCs w:val="20"/>
        </w:rPr>
        <w:t>Caring</w:t>
      </w:r>
      <w:proofErr w:type="gramEnd"/>
      <w:r w:rsidRPr="00326D28">
        <w:rPr>
          <w:sz w:val="20"/>
          <w:szCs w:val="20"/>
        </w:rPr>
        <w:t xml:space="preserve"> for tomorrow’s workforce: Moral resilience and healthcare ethics education, Nursing Ethics 23(1) 104–116.</w:t>
      </w:r>
    </w:p>
    <w:p w14:paraId="2D1F60E9" w14:textId="77777777" w:rsidR="007D1139" w:rsidRPr="00326D28" w:rsidRDefault="007D1139" w:rsidP="007D1139">
      <w:pPr>
        <w:rPr>
          <w:sz w:val="20"/>
          <w:szCs w:val="20"/>
        </w:rPr>
      </w:pPr>
      <w:proofErr w:type="spellStart"/>
      <w:r w:rsidRPr="00326D28">
        <w:rPr>
          <w:sz w:val="20"/>
          <w:szCs w:val="20"/>
        </w:rPr>
        <w:t>Paidipati</w:t>
      </w:r>
      <w:proofErr w:type="spellEnd"/>
      <w:r w:rsidRPr="00326D28">
        <w:rPr>
          <w:sz w:val="20"/>
          <w:szCs w:val="20"/>
        </w:rPr>
        <w:t>, C, Lozano A, West J et al (2023) Understanding the mediated relationship between moral distress, depression, and suicide risk in undergraduate nursing students. Nursing Outlook, 71(3), 101966.</w:t>
      </w:r>
    </w:p>
    <w:p w14:paraId="257E9971" w14:textId="77777777" w:rsidR="007D1139" w:rsidRPr="00326D28" w:rsidRDefault="007D1139" w:rsidP="007D1139">
      <w:pPr>
        <w:rPr>
          <w:sz w:val="20"/>
          <w:szCs w:val="20"/>
        </w:rPr>
      </w:pPr>
      <w:r w:rsidRPr="00326D28">
        <w:rPr>
          <w:sz w:val="20"/>
          <w:szCs w:val="20"/>
        </w:rPr>
        <w:lastRenderedPageBreak/>
        <w:t>Peters M, Godfrey C, Khalil H et al (2015) Guidance for conducting systematic scoping reviews, International Journal of Evidence-Based Healthcare 13(3)</w:t>
      </w:r>
      <w:proofErr w:type="gramStart"/>
      <w:r w:rsidRPr="00326D28">
        <w:rPr>
          <w:sz w:val="20"/>
          <w:szCs w:val="20"/>
        </w:rPr>
        <w:t>:p</w:t>
      </w:r>
      <w:proofErr w:type="gramEnd"/>
      <w:r w:rsidRPr="00326D28">
        <w:rPr>
          <w:sz w:val="20"/>
          <w:szCs w:val="20"/>
        </w:rPr>
        <w:t xml:space="preserve"> 141-146</w:t>
      </w:r>
    </w:p>
    <w:p w14:paraId="295A1F01" w14:textId="04D1513B" w:rsidR="007D1139" w:rsidRPr="00326D28" w:rsidRDefault="007D1139" w:rsidP="007D1139">
      <w:pPr>
        <w:rPr>
          <w:sz w:val="20"/>
          <w:szCs w:val="20"/>
        </w:rPr>
      </w:pPr>
      <w:r w:rsidRPr="00326D28">
        <w:rPr>
          <w:sz w:val="20"/>
          <w:szCs w:val="20"/>
        </w:rPr>
        <w:t xml:space="preserve">Peters M, </w:t>
      </w:r>
      <w:proofErr w:type="spellStart"/>
      <w:r w:rsidRPr="00326D28">
        <w:rPr>
          <w:sz w:val="20"/>
          <w:szCs w:val="20"/>
        </w:rPr>
        <w:t>Marney</w:t>
      </w:r>
      <w:proofErr w:type="spellEnd"/>
      <w:r w:rsidRPr="00326D28">
        <w:rPr>
          <w:sz w:val="20"/>
          <w:szCs w:val="20"/>
        </w:rPr>
        <w:t xml:space="preserve"> C, </w:t>
      </w:r>
      <w:proofErr w:type="spellStart"/>
      <w:r w:rsidRPr="00326D28">
        <w:rPr>
          <w:sz w:val="20"/>
          <w:szCs w:val="20"/>
        </w:rPr>
        <w:t>Tricco</w:t>
      </w:r>
      <w:proofErr w:type="spellEnd"/>
      <w:r w:rsidRPr="00326D28">
        <w:rPr>
          <w:sz w:val="20"/>
          <w:szCs w:val="20"/>
        </w:rPr>
        <w:t xml:space="preserve"> A, et al (2020) Updated methodological guidance for the conduct of scoping reviews, JBI Evid Synth 18 (10): 2119-2126.</w:t>
      </w:r>
    </w:p>
    <w:p w14:paraId="58131203" w14:textId="5100DE39" w:rsidR="007D1139" w:rsidRPr="00326D28" w:rsidRDefault="007D1139" w:rsidP="007D1139">
      <w:pPr>
        <w:rPr>
          <w:sz w:val="20"/>
          <w:szCs w:val="20"/>
        </w:rPr>
      </w:pPr>
      <w:r w:rsidRPr="00326D28">
        <w:rPr>
          <w:sz w:val="20"/>
          <w:szCs w:val="20"/>
        </w:rPr>
        <w:t>Sasso L, Bagnasco A, Bianchi M et al (2016) Moral distress in undergraduate nursing students: A systematic review’, Nursing Ethics, 23(5) pp523-34</w:t>
      </w:r>
    </w:p>
    <w:p w14:paraId="5C4A11AB" w14:textId="3B1C0D8D" w:rsidR="007D1139" w:rsidRPr="00326D28" w:rsidRDefault="007D1139" w:rsidP="007D1139">
      <w:pPr>
        <w:rPr>
          <w:sz w:val="20"/>
          <w:szCs w:val="20"/>
        </w:rPr>
      </w:pPr>
      <w:r w:rsidRPr="00326D28">
        <w:rPr>
          <w:sz w:val="20"/>
          <w:szCs w:val="20"/>
        </w:rPr>
        <w:t>Timmins R (2024) Student nurses experiences of moral distress: A concept analysis, Journal of Advanced Nursing, 05 August 2024 https://doi.org/10.1111/jan.16370</w:t>
      </w:r>
    </w:p>
    <w:p w14:paraId="15AF2AAC" w14:textId="72C64878" w:rsidR="007D1139" w:rsidRPr="00326D28" w:rsidRDefault="007D1139" w:rsidP="007D1139">
      <w:pPr>
        <w:rPr>
          <w:sz w:val="20"/>
          <w:szCs w:val="20"/>
        </w:rPr>
      </w:pPr>
      <w:proofErr w:type="spellStart"/>
      <w:r w:rsidRPr="00326D28">
        <w:rPr>
          <w:sz w:val="20"/>
          <w:szCs w:val="20"/>
        </w:rPr>
        <w:t>Tricco</w:t>
      </w:r>
      <w:proofErr w:type="spellEnd"/>
      <w:r w:rsidRPr="00326D28">
        <w:rPr>
          <w:sz w:val="20"/>
          <w:szCs w:val="20"/>
        </w:rPr>
        <w:t xml:space="preserve"> A, Lille E, </w:t>
      </w:r>
      <w:proofErr w:type="spellStart"/>
      <w:r w:rsidRPr="00326D28">
        <w:rPr>
          <w:sz w:val="20"/>
          <w:szCs w:val="20"/>
        </w:rPr>
        <w:t>Zarwin</w:t>
      </w:r>
      <w:proofErr w:type="spellEnd"/>
      <w:r w:rsidRPr="00326D28">
        <w:rPr>
          <w:sz w:val="20"/>
          <w:szCs w:val="20"/>
        </w:rPr>
        <w:t xml:space="preserve"> W et al (2018) Preferred Reporting Items for Systematic reviews and Meta-Analyses extension for Scoping Reviews (PRISMA-</w:t>
      </w:r>
      <w:proofErr w:type="spellStart"/>
      <w:r w:rsidRPr="00326D28">
        <w:rPr>
          <w:sz w:val="20"/>
          <w:szCs w:val="20"/>
        </w:rPr>
        <w:t>ScR</w:t>
      </w:r>
      <w:proofErr w:type="spellEnd"/>
      <w:r w:rsidRPr="00326D28">
        <w:rPr>
          <w:sz w:val="20"/>
          <w:szCs w:val="20"/>
        </w:rPr>
        <w:t>) Checklist, Annals of Internal Medicine Volume 169, Number 7, https://doi.org/10.7326/M18-0850</w:t>
      </w:r>
    </w:p>
    <w:p w14:paraId="7C04D1B0" w14:textId="77777777" w:rsidR="007D1139" w:rsidRPr="00326D28" w:rsidRDefault="007D1139" w:rsidP="007D1139">
      <w:pPr>
        <w:rPr>
          <w:sz w:val="20"/>
          <w:szCs w:val="20"/>
        </w:rPr>
      </w:pPr>
      <w:r w:rsidRPr="00326D28">
        <w:rPr>
          <w:sz w:val="20"/>
          <w:szCs w:val="20"/>
        </w:rPr>
        <w:t xml:space="preserve">Yilmaz S, </w:t>
      </w:r>
      <w:proofErr w:type="spellStart"/>
      <w:r w:rsidRPr="00326D28">
        <w:rPr>
          <w:sz w:val="20"/>
          <w:szCs w:val="20"/>
        </w:rPr>
        <w:t>Kiziltepe</w:t>
      </w:r>
      <w:proofErr w:type="spellEnd"/>
      <w:r w:rsidRPr="00326D28">
        <w:rPr>
          <w:sz w:val="20"/>
          <w:szCs w:val="20"/>
        </w:rPr>
        <w:t>, K (2022) Moral distress in nursing undergraduates: A qualitative study. Karya Journal of Health Science, 3(2), 62–68.</w:t>
      </w:r>
    </w:p>
    <w:p w14:paraId="5C1BE53A" w14:textId="2514235A" w:rsidR="00E825C3" w:rsidRPr="00326D28" w:rsidRDefault="007D1139" w:rsidP="007D1139">
      <w:pPr>
        <w:rPr>
          <w:sz w:val="20"/>
          <w:szCs w:val="20"/>
        </w:rPr>
      </w:pPr>
      <w:proofErr w:type="spellStart"/>
      <w:r w:rsidRPr="00326D28">
        <w:rPr>
          <w:sz w:val="20"/>
          <w:szCs w:val="20"/>
        </w:rPr>
        <w:t>Zeydi</w:t>
      </w:r>
      <w:proofErr w:type="spellEnd"/>
      <w:r w:rsidRPr="00326D28">
        <w:rPr>
          <w:sz w:val="20"/>
          <w:szCs w:val="20"/>
        </w:rPr>
        <w:t xml:space="preserve"> A, </w:t>
      </w:r>
      <w:proofErr w:type="spellStart"/>
      <w:r w:rsidRPr="00326D28">
        <w:rPr>
          <w:sz w:val="20"/>
          <w:szCs w:val="20"/>
        </w:rPr>
        <w:t>Gazanfari</w:t>
      </w:r>
      <w:proofErr w:type="spellEnd"/>
      <w:r w:rsidRPr="00326D28">
        <w:rPr>
          <w:sz w:val="20"/>
          <w:szCs w:val="20"/>
        </w:rPr>
        <w:t xml:space="preserve"> M, </w:t>
      </w:r>
      <w:proofErr w:type="spellStart"/>
      <w:r w:rsidRPr="00326D28">
        <w:rPr>
          <w:sz w:val="20"/>
          <w:szCs w:val="20"/>
        </w:rPr>
        <w:t>Suhoen</w:t>
      </w:r>
      <w:proofErr w:type="spellEnd"/>
      <w:r w:rsidRPr="00326D28">
        <w:rPr>
          <w:sz w:val="20"/>
          <w:szCs w:val="20"/>
        </w:rPr>
        <w:t xml:space="preserve"> R et al (2022) Effective interventions for reducing moral distress in critical care nurses, Nursing Ethics, 29(4):1047-1065</w:t>
      </w:r>
    </w:p>
    <w:p w14:paraId="509824A8" w14:textId="77777777" w:rsidR="003772EB" w:rsidRPr="003772EB" w:rsidRDefault="003772EB">
      <w:pPr>
        <w:rPr>
          <w:b/>
          <w:bCs/>
        </w:rPr>
      </w:pPr>
    </w:p>
    <w:p w14:paraId="02CBAB50" w14:textId="77777777" w:rsidR="003772EB" w:rsidRDefault="003772EB"/>
    <w:sectPr w:rsidR="003772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25D61F" w14:textId="77777777" w:rsidR="000B2C79" w:rsidRDefault="000B2C79" w:rsidP="007D1139">
      <w:pPr>
        <w:spacing w:after="0" w:line="240" w:lineRule="auto"/>
      </w:pPr>
      <w:r>
        <w:separator/>
      </w:r>
    </w:p>
  </w:endnote>
  <w:endnote w:type="continuationSeparator" w:id="0">
    <w:p w14:paraId="45E8236C" w14:textId="77777777" w:rsidR="000B2C79" w:rsidRDefault="000B2C79" w:rsidP="007D11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0B85B7" w14:textId="77777777" w:rsidR="000B2C79" w:rsidRDefault="000B2C79" w:rsidP="007D1139">
      <w:pPr>
        <w:spacing w:after="0" w:line="240" w:lineRule="auto"/>
      </w:pPr>
      <w:r>
        <w:separator/>
      </w:r>
    </w:p>
  </w:footnote>
  <w:footnote w:type="continuationSeparator" w:id="0">
    <w:p w14:paraId="54747E47" w14:textId="77777777" w:rsidR="000B2C79" w:rsidRDefault="000B2C79" w:rsidP="007D1139">
      <w:pPr>
        <w:spacing w:after="0" w:line="240" w:lineRule="auto"/>
      </w:pPr>
      <w:r>
        <w:continuationSeparator/>
      </w:r>
    </w:p>
  </w:footnote>
  <w:footnote w:id="1">
    <w:p w14:paraId="250880DB" w14:textId="5B583978" w:rsidR="0009222A" w:rsidRDefault="0009222A">
      <w:pPr>
        <w:pStyle w:val="FootnoteText"/>
      </w:pPr>
      <w:r>
        <w:rPr>
          <w:rStyle w:val="FootnoteReference"/>
        </w:rPr>
        <w:footnoteRef/>
      </w:r>
      <w:r>
        <w:t xml:space="preserve"> School of Nursing, </w:t>
      </w:r>
      <w:r w:rsidR="006D2550" w:rsidRPr="006D2550">
        <w:t xml:space="preserve">Faculty of Education, Health and Wellbeing, </w:t>
      </w:r>
      <w:r>
        <w:t xml:space="preserve">University of Wolverhampton, City Campus, </w:t>
      </w:r>
      <w:r w:rsidR="00221D95">
        <w:t>Wolverham</w:t>
      </w:r>
      <w:r w:rsidR="006D2550">
        <w:t xml:space="preserve">pton, UK. </w:t>
      </w:r>
    </w:p>
    <w:p w14:paraId="27420586" w14:textId="77777777" w:rsidR="00221D95" w:rsidRDefault="00221D95">
      <w:pPr>
        <w:pStyle w:val="FootnoteText"/>
      </w:pPr>
    </w:p>
  </w:footnote>
  <w:footnote w:id="2">
    <w:p w14:paraId="52F58C9B" w14:textId="2DB715B1" w:rsidR="004E207D" w:rsidRDefault="00221D95" w:rsidP="004E207D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4E207D" w:rsidRPr="004E207D">
        <w:t>School of Health and Wellbeing, Faculty of Education, Health and Wellbeing, University of Wolverhampton, Wolverhampton WV1 1LY, UK</w:t>
      </w:r>
      <w:r w:rsidR="006D2550">
        <w:t>.</w:t>
      </w:r>
    </w:p>
    <w:p w14:paraId="3104D6B6" w14:textId="77777777" w:rsidR="004E207D" w:rsidRDefault="004E207D" w:rsidP="004E207D">
      <w:pPr>
        <w:pStyle w:val="FootnoteText"/>
      </w:pPr>
    </w:p>
    <w:p w14:paraId="7BE46B73" w14:textId="63C7E3FE" w:rsidR="004E207D" w:rsidRDefault="004E207D" w:rsidP="004E207D">
      <w:pPr>
        <w:pStyle w:val="FootnoteText"/>
      </w:pPr>
      <w:r w:rsidRPr="004E207D">
        <w:t>Division of Public Health, Sport and Wellbeing, Faculty of Health, Medicine and Society, University of Chester, Chester CH1 4BJ, UK</w:t>
      </w:r>
      <w:r w:rsidR="006D2550">
        <w:t>.</w:t>
      </w:r>
    </w:p>
    <w:p w14:paraId="2E839550" w14:textId="77777777" w:rsidR="004E207D" w:rsidRDefault="004E207D" w:rsidP="004E207D">
      <w:pPr>
        <w:pStyle w:val="FootnoteText"/>
      </w:pPr>
    </w:p>
    <w:p w14:paraId="23B8D116" w14:textId="06826610" w:rsidR="00221D95" w:rsidRDefault="004E207D" w:rsidP="004E207D">
      <w:pPr>
        <w:pStyle w:val="FootnoteText"/>
      </w:pPr>
      <w:r w:rsidRPr="004E207D">
        <w:t>Warwickshire Institute for the Study of Diabetes, Endocrinology and Metabolism (WISDEM), University Hospitals Coventry and Warwickshire NHS Trust, Coventry CV2 2DX, UK</w:t>
      </w:r>
      <w:r w:rsidR="006D2550">
        <w:t>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52155C"/>
    <w:multiLevelType w:val="hybridMultilevel"/>
    <w:tmpl w:val="6AC6866C"/>
    <w:lvl w:ilvl="0" w:tplc="6D84E8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FF47EF"/>
    <w:multiLevelType w:val="hybridMultilevel"/>
    <w:tmpl w:val="1A9E9F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E75078"/>
    <w:multiLevelType w:val="hybridMultilevel"/>
    <w:tmpl w:val="C2C6D06A"/>
    <w:lvl w:ilvl="0" w:tplc="8B3E75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7417AC"/>
    <w:multiLevelType w:val="hybridMultilevel"/>
    <w:tmpl w:val="AF9EB354"/>
    <w:lvl w:ilvl="0" w:tplc="27A2CE2E">
      <w:start w:val="1"/>
      <w:numFmt w:val="decimal"/>
      <w:lvlText w:val="%1."/>
      <w:lvlJc w:val="left"/>
      <w:pPr>
        <w:ind w:left="1020" w:hanging="360"/>
      </w:pPr>
    </w:lvl>
    <w:lvl w:ilvl="1" w:tplc="35CC4D8E">
      <w:start w:val="1"/>
      <w:numFmt w:val="decimal"/>
      <w:lvlText w:val="%2."/>
      <w:lvlJc w:val="left"/>
      <w:pPr>
        <w:ind w:left="1020" w:hanging="360"/>
      </w:pPr>
    </w:lvl>
    <w:lvl w:ilvl="2" w:tplc="B30A12E6">
      <w:start w:val="1"/>
      <w:numFmt w:val="decimal"/>
      <w:lvlText w:val="%3."/>
      <w:lvlJc w:val="left"/>
      <w:pPr>
        <w:ind w:left="1020" w:hanging="360"/>
      </w:pPr>
    </w:lvl>
    <w:lvl w:ilvl="3" w:tplc="535422A4">
      <w:start w:val="1"/>
      <w:numFmt w:val="decimal"/>
      <w:lvlText w:val="%4."/>
      <w:lvlJc w:val="left"/>
      <w:pPr>
        <w:ind w:left="1020" w:hanging="360"/>
      </w:pPr>
    </w:lvl>
    <w:lvl w:ilvl="4" w:tplc="6352B386">
      <w:start w:val="1"/>
      <w:numFmt w:val="decimal"/>
      <w:lvlText w:val="%5."/>
      <w:lvlJc w:val="left"/>
      <w:pPr>
        <w:ind w:left="1020" w:hanging="360"/>
      </w:pPr>
    </w:lvl>
    <w:lvl w:ilvl="5" w:tplc="8E76C1C8">
      <w:start w:val="1"/>
      <w:numFmt w:val="decimal"/>
      <w:lvlText w:val="%6."/>
      <w:lvlJc w:val="left"/>
      <w:pPr>
        <w:ind w:left="1020" w:hanging="360"/>
      </w:pPr>
    </w:lvl>
    <w:lvl w:ilvl="6" w:tplc="BC14F778">
      <w:start w:val="1"/>
      <w:numFmt w:val="decimal"/>
      <w:lvlText w:val="%7."/>
      <w:lvlJc w:val="left"/>
      <w:pPr>
        <w:ind w:left="1020" w:hanging="360"/>
      </w:pPr>
    </w:lvl>
    <w:lvl w:ilvl="7" w:tplc="5210B93E">
      <w:start w:val="1"/>
      <w:numFmt w:val="decimal"/>
      <w:lvlText w:val="%8."/>
      <w:lvlJc w:val="left"/>
      <w:pPr>
        <w:ind w:left="1020" w:hanging="360"/>
      </w:pPr>
    </w:lvl>
    <w:lvl w:ilvl="8" w:tplc="37FE64FA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ACC"/>
    <w:rsid w:val="00001417"/>
    <w:rsid w:val="00002076"/>
    <w:rsid w:val="00002C0B"/>
    <w:rsid w:val="000048CC"/>
    <w:rsid w:val="00004C42"/>
    <w:rsid w:val="00007C99"/>
    <w:rsid w:val="00007DBE"/>
    <w:rsid w:val="00010FD7"/>
    <w:rsid w:val="0001334F"/>
    <w:rsid w:val="000142CD"/>
    <w:rsid w:val="0001769F"/>
    <w:rsid w:val="00020716"/>
    <w:rsid w:val="00020AA9"/>
    <w:rsid w:val="00020E24"/>
    <w:rsid w:val="00022235"/>
    <w:rsid w:val="00022C27"/>
    <w:rsid w:val="00023488"/>
    <w:rsid w:val="0002362F"/>
    <w:rsid w:val="00024A1E"/>
    <w:rsid w:val="00025866"/>
    <w:rsid w:val="000279F0"/>
    <w:rsid w:val="00030A45"/>
    <w:rsid w:val="0003165D"/>
    <w:rsid w:val="00032B16"/>
    <w:rsid w:val="00037897"/>
    <w:rsid w:val="0004267F"/>
    <w:rsid w:val="000426C2"/>
    <w:rsid w:val="0004696F"/>
    <w:rsid w:val="00051420"/>
    <w:rsid w:val="00052011"/>
    <w:rsid w:val="0005208C"/>
    <w:rsid w:val="00052242"/>
    <w:rsid w:val="00052413"/>
    <w:rsid w:val="00053035"/>
    <w:rsid w:val="0005393E"/>
    <w:rsid w:val="00053DE5"/>
    <w:rsid w:val="00054F94"/>
    <w:rsid w:val="00056F4A"/>
    <w:rsid w:val="00057928"/>
    <w:rsid w:val="00057FAC"/>
    <w:rsid w:val="00060C0E"/>
    <w:rsid w:val="000638CF"/>
    <w:rsid w:val="00064E5C"/>
    <w:rsid w:val="00064F01"/>
    <w:rsid w:val="00065468"/>
    <w:rsid w:val="0006662A"/>
    <w:rsid w:val="0007113E"/>
    <w:rsid w:val="00072C8B"/>
    <w:rsid w:val="000756E4"/>
    <w:rsid w:val="0007729B"/>
    <w:rsid w:val="000776BF"/>
    <w:rsid w:val="000779DA"/>
    <w:rsid w:val="00081596"/>
    <w:rsid w:val="00081CBC"/>
    <w:rsid w:val="00081D5C"/>
    <w:rsid w:val="00082D43"/>
    <w:rsid w:val="00084568"/>
    <w:rsid w:val="00086B2B"/>
    <w:rsid w:val="00087EA7"/>
    <w:rsid w:val="00087F4D"/>
    <w:rsid w:val="000910F1"/>
    <w:rsid w:val="00091DCA"/>
    <w:rsid w:val="00091EB8"/>
    <w:rsid w:val="0009222A"/>
    <w:rsid w:val="000947C4"/>
    <w:rsid w:val="00095A93"/>
    <w:rsid w:val="000978E0"/>
    <w:rsid w:val="000A4681"/>
    <w:rsid w:val="000A526A"/>
    <w:rsid w:val="000A5D16"/>
    <w:rsid w:val="000B0091"/>
    <w:rsid w:val="000B063E"/>
    <w:rsid w:val="000B26AD"/>
    <w:rsid w:val="000B2C79"/>
    <w:rsid w:val="000B360C"/>
    <w:rsid w:val="000B42A1"/>
    <w:rsid w:val="000B4734"/>
    <w:rsid w:val="000B77FE"/>
    <w:rsid w:val="000B79AF"/>
    <w:rsid w:val="000B7C90"/>
    <w:rsid w:val="000C0F93"/>
    <w:rsid w:val="000C12B7"/>
    <w:rsid w:val="000C3417"/>
    <w:rsid w:val="000C6AF1"/>
    <w:rsid w:val="000D11A2"/>
    <w:rsid w:val="000D4692"/>
    <w:rsid w:val="000D7400"/>
    <w:rsid w:val="000D7F47"/>
    <w:rsid w:val="000E099B"/>
    <w:rsid w:val="000E1F7D"/>
    <w:rsid w:val="000E270A"/>
    <w:rsid w:val="000E326E"/>
    <w:rsid w:val="000E3686"/>
    <w:rsid w:val="000E391F"/>
    <w:rsid w:val="000E4E9D"/>
    <w:rsid w:val="000E50B1"/>
    <w:rsid w:val="000E5668"/>
    <w:rsid w:val="000E5C9C"/>
    <w:rsid w:val="000E65C8"/>
    <w:rsid w:val="000E6DD7"/>
    <w:rsid w:val="000E78C0"/>
    <w:rsid w:val="000E7BF1"/>
    <w:rsid w:val="000F11C2"/>
    <w:rsid w:val="000F21FF"/>
    <w:rsid w:val="000F27FD"/>
    <w:rsid w:val="000F345A"/>
    <w:rsid w:val="000F5F81"/>
    <w:rsid w:val="000F6011"/>
    <w:rsid w:val="000F6542"/>
    <w:rsid w:val="000F7319"/>
    <w:rsid w:val="00100520"/>
    <w:rsid w:val="00100C94"/>
    <w:rsid w:val="0010310D"/>
    <w:rsid w:val="001040F3"/>
    <w:rsid w:val="001050D2"/>
    <w:rsid w:val="0010553E"/>
    <w:rsid w:val="00105C03"/>
    <w:rsid w:val="00107CAD"/>
    <w:rsid w:val="0011018C"/>
    <w:rsid w:val="00113627"/>
    <w:rsid w:val="00113A44"/>
    <w:rsid w:val="00114F02"/>
    <w:rsid w:val="00115173"/>
    <w:rsid w:val="00116DBC"/>
    <w:rsid w:val="00117976"/>
    <w:rsid w:val="00120B42"/>
    <w:rsid w:val="00120CD0"/>
    <w:rsid w:val="001228A2"/>
    <w:rsid w:val="0012399E"/>
    <w:rsid w:val="00125DB6"/>
    <w:rsid w:val="001271E0"/>
    <w:rsid w:val="001363C5"/>
    <w:rsid w:val="00136CB0"/>
    <w:rsid w:val="00141CBB"/>
    <w:rsid w:val="00143A41"/>
    <w:rsid w:val="0014416D"/>
    <w:rsid w:val="001509C4"/>
    <w:rsid w:val="00150D74"/>
    <w:rsid w:val="001523F4"/>
    <w:rsid w:val="00152998"/>
    <w:rsid w:val="00152D3B"/>
    <w:rsid w:val="00156030"/>
    <w:rsid w:val="001625DF"/>
    <w:rsid w:val="0016373B"/>
    <w:rsid w:val="0016517E"/>
    <w:rsid w:val="001651B6"/>
    <w:rsid w:val="00165882"/>
    <w:rsid w:val="00171E87"/>
    <w:rsid w:val="00172C3C"/>
    <w:rsid w:val="001765CB"/>
    <w:rsid w:val="00181B9C"/>
    <w:rsid w:val="00182713"/>
    <w:rsid w:val="00183B59"/>
    <w:rsid w:val="00185086"/>
    <w:rsid w:val="0018601B"/>
    <w:rsid w:val="00187334"/>
    <w:rsid w:val="00191667"/>
    <w:rsid w:val="001934EA"/>
    <w:rsid w:val="00193AE4"/>
    <w:rsid w:val="00196B80"/>
    <w:rsid w:val="001A3245"/>
    <w:rsid w:val="001A3F0F"/>
    <w:rsid w:val="001A4957"/>
    <w:rsid w:val="001A6F4F"/>
    <w:rsid w:val="001A7084"/>
    <w:rsid w:val="001A73C6"/>
    <w:rsid w:val="001A7BC2"/>
    <w:rsid w:val="001B01BF"/>
    <w:rsid w:val="001B149B"/>
    <w:rsid w:val="001B4468"/>
    <w:rsid w:val="001B554A"/>
    <w:rsid w:val="001B6EB3"/>
    <w:rsid w:val="001C3140"/>
    <w:rsid w:val="001C3FA1"/>
    <w:rsid w:val="001D238F"/>
    <w:rsid w:val="001D58A0"/>
    <w:rsid w:val="001E0BAA"/>
    <w:rsid w:val="001E1A7E"/>
    <w:rsid w:val="001E2198"/>
    <w:rsid w:val="001E6F08"/>
    <w:rsid w:val="001E6FC0"/>
    <w:rsid w:val="001E70D0"/>
    <w:rsid w:val="001E79B7"/>
    <w:rsid w:val="001E7B61"/>
    <w:rsid w:val="001F0220"/>
    <w:rsid w:val="001F190E"/>
    <w:rsid w:val="001F39B9"/>
    <w:rsid w:val="001F3AF6"/>
    <w:rsid w:val="001F5150"/>
    <w:rsid w:val="002021AB"/>
    <w:rsid w:val="00202BA6"/>
    <w:rsid w:val="00203410"/>
    <w:rsid w:val="00206AA5"/>
    <w:rsid w:val="002070F5"/>
    <w:rsid w:val="002074D6"/>
    <w:rsid w:val="00210274"/>
    <w:rsid w:val="0021168A"/>
    <w:rsid w:val="00212E07"/>
    <w:rsid w:val="002138F0"/>
    <w:rsid w:val="00213CBB"/>
    <w:rsid w:val="0021547C"/>
    <w:rsid w:val="002162E0"/>
    <w:rsid w:val="002202C7"/>
    <w:rsid w:val="002204B1"/>
    <w:rsid w:val="00221D95"/>
    <w:rsid w:val="00222089"/>
    <w:rsid w:val="00223DDE"/>
    <w:rsid w:val="00225FA3"/>
    <w:rsid w:val="00227E1F"/>
    <w:rsid w:val="00230AC1"/>
    <w:rsid w:val="00231C5D"/>
    <w:rsid w:val="00232368"/>
    <w:rsid w:val="002328D7"/>
    <w:rsid w:val="00232AB5"/>
    <w:rsid w:val="0023322E"/>
    <w:rsid w:val="002355EA"/>
    <w:rsid w:val="002358F3"/>
    <w:rsid w:val="00236D5C"/>
    <w:rsid w:val="00241B4D"/>
    <w:rsid w:val="0024201A"/>
    <w:rsid w:val="00245272"/>
    <w:rsid w:val="00245F94"/>
    <w:rsid w:val="00250062"/>
    <w:rsid w:val="00250275"/>
    <w:rsid w:val="00251CBD"/>
    <w:rsid w:val="00251F7A"/>
    <w:rsid w:val="002543D9"/>
    <w:rsid w:val="002556CE"/>
    <w:rsid w:val="00257324"/>
    <w:rsid w:val="00257699"/>
    <w:rsid w:val="00263C5B"/>
    <w:rsid w:val="00264E38"/>
    <w:rsid w:val="00264EFD"/>
    <w:rsid w:val="0026533E"/>
    <w:rsid w:val="002662EA"/>
    <w:rsid w:val="00267F01"/>
    <w:rsid w:val="00270361"/>
    <w:rsid w:val="00272270"/>
    <w:rsid w:val="00272643"/>
    <w:rsid w:val="00273293"/>
    <w:rsid w:val="00276A97"/>
    <w:rsid w:val="00276B0F"/>
    <w:rsid w:val="00281F32"/>
    <w:rsid w:val="002822DB"/>
    <w:rsid w:val="00283058"/>
    <w:rsid w:val="00285574"/>
    <w:rsid w:val="00285E0E"/>
    <w:rsid w:val="002860F0"/>
    <w:rsid w:val="002863C8"/>
    <w:rsid w:val="002905EA"/>
    <w:rsid w:val="002923D3"/>
    <w:rsid w:val="00296284"/>
    <w:rsid w:val="00296CBD"/>
    <w:rsid w:val="002978B9"/>
    <w:rsid w:val="002A04A6"/>
    <w:rsid w:val="002A2EB6"/>
    <w:rsid w:val="002A39FB"/>
    <w:rsid w:val="002A4824"/>
    <w:rsid w:val="002A7170"/>
    <w:rsid w:val="002B16C0"/>
    <w:rsid w:val="002C1D25"/>
    <w:rsid w:val="002C3A2F"/>
    <w:rsid w:val="002C4452"/>
    <w:rsid w:val="002C68E9"/>
    <w:rsid w:val="002C6C73"/>
    <w:rsid w:val="002C7498"/>
    <w:rsid w:val="002D023C"/>
    <w:rsid w:val="002D0839"/>
    <w:rsid w:val="002D12B9"/>
    <w:rsid w:val="002D1E2E"/>
    <w:rsid w:val="002D23EB"/>
    <w:rsid w:val="002D5511"/>
    <w:rsid w:val="002D7B39"/>
    <w:rsid w:val="002E25BE"/>
    <w:rsid w:val="002E27ED"/>
    <w:rsid w:val="002E299B"/>
    <w:rsid w:val="002E4162"/>
    <w:rsid w:val="002E4975"/>
    <w:rsid w:val="002E4B4A"/>
    <w:rsid w:val="002E61BF"/>
    <w:rsid w:val="002E63B1"/>
    <w:rsid w:val="002E7023"/>
    <w:rsid w:val="002E7A75"/>
    <w:rsid w:val="002F08E2"/>
    <w:rsid w:val="002F0B2A"/>
    <w:rsid w:val="002F2A80"/>
    <w:rsid w:val="002F3026"/>
    <w:rsid w:val="002F3D3C"/>
    <w:rsid w:val="002F48D7"/>
    <w:rsid w:val="002F6085"/>
    <w:rsid w:val="002F64BC"/>
    <w:rsid w:val="002F72B8"/>
    <w:rsid w:val="0030056A"/>
    <w:rsid w:val="003024F6"/>
    <w:rsid w:val="00303A34"/>
    <w:rsid w:val="00310C31"/>
    <w:rsid w:val="00311F05"/>
    <w:rsid w:val="00312640"/>
    <w:rsid w:val="003136DC"/>
    <w:rsid w:val="00314ABF"/>
    <w:rsid w:val="00314E24"/>
    <w:rsid w:val="00321396"/>
    <w:rsid w:val="00323587"/>
    <w:rsid w:val="00323897"/>
    <w:rsid w:val="00323F8E"/>
    <w:rsid w:val="0032435C"/>
    <w:rsid w:val="003262F7"/>
    <w:rsid w:val="00326D28"/>
    <w:rsid w:val="0032782C"/>
    <w:rsid w:val="00330908"/>
    <w:rsid w:val="0033132B"/>
    <w:rsid w:val="00334057"/>
    <w:rsid w:val="003351AE"/>
    <w:rsid w:val="003372A7"/>
    <w:rsid w:val="00341BAE"/>
    <w:rsid w:val="00341D15"/>
    <w:rsid w:val="0034383C"/>
    <w:rsid w:val="0034402C"/>
    <w:rsid w:val="00344BA8"/>
    <w:rsid w:val="00345657"/>
    <w:rsid w:val="0034584F"/>
    <w:rsid w:val="00347609"/>
    <w:rsid w:val="00347BE1"/>
    <w:rsid w:val="00350299"/>
    <w:rsid w:val="00350AF0"/>
    <w:rsid w:val="00351F6D"/>
    <w:rsid w:val="003539F2"/>
    <w:rsid w:val="00353A16"/>
    <w:rsid w:val="00355DF4"/>
    <w:rsid w:val="0035643B"/>
    <w:rsid w:val="00357C99"/>
    <w:rsid w:val="0036019F"/>
    <w:rsid w:val="00363482"/>
    <w:rsid w:val="003638D2"/>
    <w:rsid w:val="0036424D"/>
    <w:rsid w:val="0036437E"/>
    <w:rsid w:val="003643B1"/>
    <w:rsid w:val="00366010"/>
    <w:rsid w:val="00366427"/>
    <w:rsid w:val="00367EC8"/>
    <w:rsid w:val="00370719"/>
    <w:rsid w:val="00373B59"/>
    <w:rsid w:val="00373B5F"/>
    <w:rsid w:val="0037478A"/>
    <w:rsid w:val="00375B75"/>
    <w:rsid w:val="003764E3"/>
    <w:rsid w:val="00376F15"/>
    <w:rsid w:val="003771B3"/>
    <w:rsid w:val="003772EB"/>
    <w:rsid w:val="003834CE"/>
    <w:rsid w:val="00385065"/>
    <w:rsid w:val="00386301"/>
    <w:rsid w:val="003869B2"/>
    <w:rsid w:val="00387263"/>
    <w:rsid w:val="00387AD3"/>
    <w:rsid w:val="00391020"/>
    <w:rsid w:val="00392152"/>
    <w:rsid w:val="00394F18"/>
    <w:rsid w:val="00395601"/>
    <w:rsid w:val="00395A36"/>
    <w:rsid w:val="003A0003"/>
    <w:rsid w:val="003A0084"/>
    <w:rsid w:val="003A02BB"/>
    <w:rsid w:val="003A050A"/>
    <w:rsid w:val="003A2346"/>
    <w:rsid w:val="003A2A6F"/>
    <w:rsid w:val="003A447E"/>
    <w:rsid w:val="003A4E3E"/>
    <w:rsid w:val="003A5CF8"/>
    <w:rsid w:val="003A5FAD"/>
    <w:rsid w:val="003B1B59"/>
    <w:rsid w:val="003B3765"/>
    <w:rsid w:val="003B39D1"/>
    <w:rsid w:val="003B4807"/>
    <w:rsid w:val="003B4D71"/>
    <w:rsid w:val="003B6198"/>
    <w:rsid w:val="003B6532"/>
    <w:rsid w:val="003B6E6F"/>
    <w:rsid w:val="003C5C2F"/>
    <w:rsid w:val="003C5C60"/>
    <w:rsid w:val="003D1A61"/>
    <w:rsid w:val="003D1B54"/>
    <w:rsid w:val="003D271C"/>
    <w:rsid w:val="003D2F94"/>
    <w:rsid w:val="003D7A60"/>
    <w:rsid w:val="003E13DF"/>
    <w:rsid w:val="003E3068"/>
    <w:rsid w:val="003E3B4E"/>
    <w:rsid w:val="003E45F2"/>
    <w:rsid w:val="003E593E"/>
    <w:rsid w:val="003E60AB"/>
    <w:rsid w:val="003F238D"/>
    <w:rsid w:val="003F2870"/>
    <w:rsid w:val="003F306F"/>
    <w:rsid w:val="003F64B1"/>
    <w:rsid w:val="00401225"/>
    <w:rsid w:val="0040268C"/>
    <w:rsid w:val="00411114"/>
    <w:rsid w:val="00415882"/>
    <w:rsid w:val="00415922"/>
    <w:rsid w:val="00415D67"/>
    <w:rsid w:val="00421289"/>
    <w:rsid w:val="004224CE"/>
    <w:rsid w:val="0042355D"/>
    <w:rsid w:val="00424009"/>
    <w:rsid w:val="00424282"/>
    <w:rsid w:val="0043087E"/>
    <w:rsid w:val="00431A06"/>
    <w:rsid w:val="004323B3"/>
    <w:rsid w:val="004353EA"/>
    <w:rsid w:val="0043626E"/>
    <w:rsid w:val="004370DD"/>
    <w:rsid w:val="00442983"/>
    <w:rsid w:val="004435E7"/>
    <w:rsid w:val="00444F5C"/>
    <w:rsid w:val="0044543F"/>
    <w:rsid w:val="004461F6"/>
    <w:rsid w:val="004505E5"/>
    <w:rsid w:val="0045369A"/>
    <w:rsid w:val="004538FB"/>
    <w:rsid w:val="004543F4"/>
    <w:rsid w:val="004546D3"/>
    <w:rsid w:val="00455AF3"/>
    <w:rsid w:val="004616F8"/>
    <w:rsid w:val="00464DFD"/>
    <w:rsid w:val="0046504A"/>
    <w:rsid w:val="00467CEF"/>
    <w:rsid w:val="00470061"/>
    <w:rsid w:val="00470111"/>
    <w:rsid w:val="0047190D"/>
    <w:rsid w:val="00471E98"/>
    <w:rsid w:val="00472BEB"/>
    <w:rsid w:val="004731B9"/>
    <w:rsid w:val="00474B97"/>
    <w:rsid w:val="004767E1"/>
    <w:rsid w:val="00477B95"/>
    <w:rsid w:val="00483628"/>
    <w:rsid w:val="0048496A"/>
    <w:rsid w:val="004856C8"/>
    <w:rsid w:val="0048739D"/>
    <w:rsid w:val="00487F36"/>
    <w:rsid w:val="00495473"/>
    <w:rsid w:val="00495733"/>
    <w:rsid w:val="00495E1C"/>
    <w:rsid w:val="00495F49"/>
    <w:rsid w:val="00496240"/>
    <w:rsid w:val="004A04EA"/>
    <w:rsid w:val="004A04F5"/>
    <w:rsid w:val="004A05E1"/>
    <w:rsid w:val="004A0D73"/>
    <w:rsid w:val="004A1153"/>
    <w:rsid w:val="004A1950"/>
    <w:rsid w:val="004A35E1"/>
    <w:rsid w:val="004A4833"/>
    <w:rsid w:val="004A6531"/>
    <w:rsid w:val="004B0F92"/>
    <w:rsid w:val="004B1D9B"/>
    <w:rsid w:val="004B6B5A"/>
    <w:rsid w:val="004C04A9"/>
    <w:rsid w:val="004C05FC"/>
    <w:rsid w:val="004C0685"/>
    <w:rsid w:val="004C21CA"/>
    <w:rsid w:val="004C288E"/>
    <w:rsid w:val="004C37F1"/>
    <w:rsid w:val="004C6FDC"/>
    <w:rsid w:val="004D0411"/>
    <w:rsid w:val="004D0A26"/>
    <w:rsid w:val="004D3A87"/>
    <w:rsid w:val="004D3EB1"/>
    <w:rsid w:val="004D4730"/>
    <w:rsid w:val="004D7340"/>
    <w:rsid w:val="004E1CA4"/>
    <w:rsid w:val="004E207D"/>
    <w:rsid w:val="004E3602"/>
    <w:rsid w:val="004E6273"/>
    <w:rsid w:val="004E6C1D"/>
    <w:rsid w:val="004E6CC9"/>
    <w:rsid w:val="004F443D"/>
    <w:rsid w:val="004F5ACA"/>
    <w:rsid w:val="004F5C58"/>
    <w:rsid w:val="004F6C8F"/>
    <w:rsid w:val="00500931"/>
    <w:rsid w:val="00502FD8"/>
    <w:rsid w:val="00504215"/>
    <w:rsid w:val="00504C06"/>
    <w:rsid w:val="0050581A"/>
    <w:rsid w:val="0050684E"/>
    <w:rsid w:val="00507162"/>
    <w:rsid w:val="00510B04"/>
    <w:rsid w:val="00510B53"/>
    <w:rsid w:val="00510EF3"/>
    <w:rsid w:val="005117AB"/>
    <w:rsid w:val="0051275D"/>
    <w:rsid w:val="005148B5"/>
    <w:rsid w:val="00515723"/>
    <w:rsid w:val="00516411"/>
    <w:rsid w:val="005170BB"/>
    <w:rsid w:val="00522EF7"/>
    <w:rsid w:val="00523649"/>
    <w:rsid w:val="00523901"/>
    <w:rsid w:val="00524E19"/>
    <w:rsid w:val="00525DE7"/>
    <w:rsid w:val="005267E6"/>
    <w:rsid w:val="00527234"/>
    <w:rsid w:val="00527402"/>
    <w:rsid w:val="00531630"/>
    <w:rsid w:val="005316C5"/>
    <w:rsid w:val="00533D04"/>
    <w:rsid w:val="0053447B"/>
    <w:rsid w:val="00535FF4"/>
    <w:rsid w:val="00540054"/>
    <w:rsid w:val="005412E4"/>
    <w:rsid w:val="00541561"/>
    <w:rsid w:val="00542024"/>
    <w:rsid w:val="005453C8"/>
    <w:rsid w:val="005467D3"/>
    <w:rsid w:val="00546D2A"/>
    <w:rsid w:val="005510A4"/>
    <w:rsid w:val="005519D5"/>
    <w:rsid w:val="00552ABE"/>
    <w:rsid w:val="00552DEC"/>
    <w:rsid w:val="00553AB5"/>
    <w:rsid w:val="00555BED"/>
    <w:rsid w:val="00557208"/>
    <w:rsid w:val="005625FF"/>
    <w:rsid w:val="005652A7"/>
    <w:rsid w:val="00566596"/>
    <w:rsid w:val="00570D33"/>
    <w:rsid w:val="00572857"/>
    <w:rsid w:val="005729D7"/>
    <w:rsid w:val="00572B88"/>
    <w:rsid w:val="00573321"/>
    <w:rsid w:val="00574F80"/>
    <w:rsid w:val="00577B63"/>
    <w:rsid w:val="00580B7B"/>
    <w:rsid w:val="0058230E"/>
    <w:rsid w:val="00584CB5"/>
    <w:rsid w:val="005866A4"/>
    <w:rsid w:val="00587602"/>
    <w:rsid w:val="00590811"/>
    <w:rsid w:val="00591987"/>
    <w:rsid w:val="00594E12"/>
    <w:rsid w:val="00594FA0"/>
    <w:rsid w:val="005A2FD5"/>
    <w:rsid w:val="005A3760"/>
    <w:rsid w:val="005A4016"/>
    <w:rsid w:val="005A44F1"/>
    <w:rsid w:val="005A6295"/>
    <w:rsid w:val="005B0CF5"/>
    <w:rsid w:val="005B1A1B"/>
    <w:rsid w:val="005B2430"/>
    <w:rsid w:val="005B3216"/>
    <w:rsid w:val="005B3A62"/>
    <w:rsid w:val="005B49F0"/>
    <w:rsid w:val="005B5EA7"/>
    <w:rsid w:val="005B5EC1"/>
    <w:rsid w:val="005B6144"/>
    <w:rsid w:val="005B6F58"/>
    <w:rsid w:val="005C0814"/>
    <w:rsid w:val="005C10D8"/>
    <w:rsid w:val="005C2A00"/>
    <w:rsid w:val="005C56D3"/>
    <w:rsid w:val="005C5C93"/>
    <w:rsid w:val="005C5CAF"/>
    <w:rsid w:val="005C7379"/>
    <w:rsid w:val="005D1B76"/>
    <w:rsid w:val="005D206B"/>
    <w:rsid w:val="005D2D03"/>
    <w:rsid w:val="005D31DC"/>
    <w:rsid w:val="005D7229"/>
    <w:rsid w:val="005D7E38"/>
    <w:rsid w:val="005E2F37"/>
    <w:rsid w:val="005E49A1"/>
    <w:rsid w:val="005E4F04"/>
    <w:rsid w:val="005E6DEB"/>
    <w:rsid w:val="005F068A"/>
    <w:rsid w:val="005F184E"/>
    <w:rsid w:val="005F18A1"/>
    <w:rsid w:val="005F3DCA"/>
    <w:rsid w:val="005F44B3"/>
    <w:rsid w:val="005F4D0C"/>
    <w:rsid w:val="005F637C"/>
    <w:rsid w:val="005F6CFD"/>
    <w:rsid w:val="005F6CFE"/>
    <w:rsid w:val="005F7067"/>
    <w:rsid w:val="005F7F65"/>
    <w:rsid w:val="0060087C"/>
    <w:rsid w:val="00600D91"/>
    <w:rsid w:val="00601F6F"/>
    <w:rsid w:val="0060329F"/>
    <w:rsid w:val="00604BEC"/>
    <w:rsid w:val="006056BF"/>
    <w:rsid w:val="00606887"/>
    <w:rsid w:val="00606EB7"/>
    <w:rsid w:val="006077FB"/>
    <w:rsid w:val="00611A18"/>
    <w:rsid w:val="006135AD"/>
    <w:rsid w:val="00614007"/>
    <w:rsid w:val="00614BF3"/>
    <w:rsid w:val="00614C91"/>
    <w:rsid w:val="00615143"/>
    <w:rsid w:val="0062062E"/>
    <w:rsid w:val="006215BA"/>
    <w:rsid w:val="00621ACC"/>
    <w:rsid w:val="00621E16"/>
    <w:rsid w:val="00624F8E"/>
    <w:rsid w:val="00625E54"/>
    <w:rsid w:val="0062700C"/>
    <w:rsid w:val="006273FD"/>
    <w:rsid w:val="00632291"/>
    <w:rsid w:val="006339B1"/>
    <w:rsid w:val="00636153"/>
    <w:rsid w:val="00637C35"/>
    <w:rsid w:val="0064041C"/>
    <w:rsid w:val="00641E19"/>
    <w:rsid w:val="0064490B"/>
    <w:rsid w:val="00645B9E"/>
    <w:rsid w:val="00646BCC"/>
    <w:rsid w:val="00647862"/>
    <w:rsid w:val="00647ABC"/>
    <w:rsid w:val="00650E89"/>
    <w:rsid w:val="00651166"/>
    <w:rsid w:val="006511EE"/>
    <w:rsid w:val="00653705"/>
    <w:rsid w:val="0065521C"/>
    <w:rsid w:val="00656007"/>
    <w:rsid w:val="00662A45"/>
    <w:rsid w:val="00664A5E"/>
    <w:rsid w:val="00667DA2"/>
    <w:rsid w:val="00670137"/>
    <w:rsid w:val="00670AEF"/>
    <w:rsid w:val="00672EDC"/>
    <w:rsid w:val="00673E33"/>
    <w:rsid w:val="0067593C"/>
    <w:rsid w:val="00680A4D"/>
    <w:rsid w:val="00682662"/>
    <w:rsid w:val="00684CEA"/>
    <w:rsid w:val="00684D1D"/>
    <w:rsid w:val="00685D1D"/>
    <w:rsid w:val="00686610"/>
    <w:rsid w:val="00687766"/>
    <w:rsid w:val="00693F9D"/>
    <w:rsid w:val="006959B9"/>
    <w:rsid w:val="0069619B"/>
    <w:rsid w:val="006A1861"/>
    <w:rsid w:val="006A2C76"/>
    <w:rsid w:val="006B6091"/>
    <w:rsid w:val="006B7AC1"/>
    <w:rsid w:val="006C22D2"/>
    <w:rsid w:val="006C291D"/>
    <w:rsid w:val="006D05AF"/>
    <w:rsid w:val="006D110B"/>
    <w:rsid w:val="006D2550"/>
    <w:rsid w:val="006D291C"/>
    <w:rsid w:val="006D4548"/>
    <w:rsid w:val="006D6A85"/>
    <w:rsid w:val="006E082C"/>
    <w:rsid w:val="006E204A"/>
    <w:rsid w:val="006E2A69"/>
    <w:rsid w:val="006E52D3"/>
    <w:rsid w:val="006E637D"/>
    <w:rsid w:val="006E706B"/>
    <w:rsid w:val="006F3601"/>
    <w:rsid w:val="006F5439"/>
    <w:rsid w:val="006F737E"/>
    <w:rsid w:val="006F7EF2"/>
    <w:rsid w:val="00702811"/>
    <w:rsid w:val="00703249"/>
    <w:rsid w:val="007040EB"/>
    <w:rsid w:val="00704777"/>
    <w:rsid w:val="0070488E"/>
    <w:rsid w:val="007049BE"/>
    <w:rsid w:val="007054B2"/>
    <w:rsid w:val="007067DE"/>
    <w:rsid w:val="00707A67"/>
    <w:rsid w:val="00707F8F"/>
    <w:rsid w:val="00710F5E"/>
    <w:rsid w:val="00711458"/>
    <w:rsid w:val="00713F3D"/>
    <w:rsid w:val="00716CFA"/>
    <w:rsid w:val="00717323"/>
    <w:rsid w:val="00721D1F"/>
    <w:rsid w:val="00722763"/>
    <w:rsid w:val="00722EBE"/>
    <w:rsid w:val="00725818"/>
    <w:rsid w:val="00726E32"/>
    <w:rsid w:val="00727FC9"/>
    <w:rsid w:val="00733C1E"/>
    <w:rsid w:val="00734DAF"/>
    <w:rsid w:val="00735361"/>
    <w:rsid w:val="007449A0"/>
    <w:rsid w:val="00745BD1"/>
    <w:rsid w:val="00745F13"/>
    <w:rsid w:val="0074742A"/>
    <w:rsid w:val="00751BEC"/>
    <w:rsid w:val="007563C2"/>
    <w:rsid w:val="0075787C"/>
    <w:rsid w:val="00757EAB"/>
    <w:rsid w:val="007616F5"/>
    <w:rsid w:val="00761F7F"/>
    <w:rsid w:val="0076281E"/>
    <w:rsid w:val="00762BEE"/>
    <w:rsid w:val="00764972"/>
    <w:rsid w:val="00764B92"/>
    <w:rsid w:val="00766DC5"/>
    <w:rsid w:val="00766E62"/>
    <w:rsid w:val="00766FDB"/>
    <w:rsid w:val="00767C25"/>
    <w:rsid w:val="0077177D"/>
    <w:rsid w:val="00771EE1"/>
    <w:rsid w:val="00771F43"/>
    <w:rsid w:val="00775044"/>
    <w:rsid w:val="00777C53"/>
    <w:rsid w:val="00777EFD"/>
    <w:rsid w:val="007832CF"/>
    <w:rsid w:val="0078342D"/>
    <w:rsid w:val="00783A70"/>
    <w:rsid w:val="0078717B"/>
    <w:rsid w:val="007900EE"/>
    <w:rsid w:val="00790892"/>
    <w:rsid w:val="00792B20"/>
    <w:rsid w:val="0079529B"/>
    <w:rsid w:val="00796403"/>
    <w:rsid w:val="007A012F"/>
    <w:rsid w:val="007A349B"/>
    <w:rsid w:val="007A3BC7"/>
    <w:rsid w:val="007A4A94"/>
    <w:rsid w:val="007A526C"/>
    <w:rsid w:val="007A7AC4"/>
    <w:rsid w:val="007B3321"/>
    <w:rsid w:val="007B3BC2"/>
    <w:rsid w:val="007B3D6F"/>
    <w:rsid w:val="007B5896"/>
    <w:rsid w:val="007B672E"/>
    <w:rsid w:val="007C1429"/>
    <w:rsid w:val="007C3CE3"/>
    <w:rsid w:val="007C4E31"/>
    <w:rsid w:val="007D1139"/>
    <w:rsid w:val="007D4833"/>
    <w:rsid w:val="007D5396"/>
    <w:rsid w:val="007D609A"/>
    <w:rsid w:val="007D70E1"/>
    <w:rsid w:val="007E3442"/>
    <w:rsid w:val="007E3B57"/>
    <w:rsid w:val="007E66FA"/>
    <w:rsid w:val="007E67DA"/>
    <w:rsid w:val="007E71C1"/>
    <w:rsid w:val="007F59B1"/>
    <w:rsid w:val="007F5DCD"/>
    <w:rsid w:val="007F60E9"/>
    <w:rsid w:val="007F691A"/>
    <w:rsid w:val="0080179D"/>
    <w:rsid w:val="008029DF"/>
    <w:rsid w:val="00802BC4"/>
    <w:rsid w:val="00802CA8"/>
    <w:rsid w:val="00803340"/>
    <w:rsid w:val="00803385"/>
    <w:rsid w:val="00804789"/>
    <w:rsid w:val="008060F0"/>
    <w:rsid w:val="008077C6"/>
    <w:rsid w:val="008138E3"/>
    <w:rsid w:val="008145E3"/>
    <w:rsid w:val="00820CED"/>
    <w:rsid w:val="008215DA"/>
    <w:rsid w:val="0082230E"/>
    <w:rsid w:val="0082578E"/>
    <w:rsid w:val="008260E0"/>
    <w:rsid w:val="00830FD4"/>
    <w:rsid w:val="00832453"/>
    <w:rsid w:val="008325C6"/>
    <w:rsid w:val="008329C0"/>
    <w:rsid w:val="0083428D"/>
    <w:rsid w:val="00834472"/>
    <w:rsid w:val="00834856"/>
    <w:rsid w:val="00843D7B"/>
    <w:rsid w:val="0084413F"/>
    <w:rsid w:val="00846363"/>
    <w:rsid w:val="00847400"/>
    <w:rsid w:val="00847DCA"/>
    <w:rsid w:val="00850667"/>
    <w:rsid w:val="0085176D"/>
    <w:rsid w:val="00851DCA"/>
    <w:rsid w:val="00855523"/>
    <w:rsid w:val="00856487"/>
    <w:rsid w:val="00857126"/>
    <w:rsid w:val="00857558"/>
    <w:rsid w:val="00857D0E"/>
    <w:rsid w:val="00860278"/>
    <w:rsid w:val="00860CAD"/>
    <w:rsid w:val="008633E9"/>
    <w:rsid w:val="00863BB1"/>
    <w:rsid w:val="008648E9"/>
    <w:rsid w:val="00864C17"/>
    <w:rsid w:val="00866F68"/>
    <w:rsid w:val="00870D46"/>
    <w:rsid w:val="00874E47"/>
    <w:rsid w:val="00876C4C"/>
    <w:rsid w:val="00881500"/>
    <w:rsid w:val="00884D9B"/>
    <w:rsid w:val="00885299"/>
    <w:rsid w:val="00887A0E"/>
    <w:rsid w:val="00890603"/>
    <w:rsid w:val="008909DA"/>
    <w:rsid w:val="00891157"/>
    <w:rsid w:val="00891A6E"/>
    <w:rsid w:val="00895A0D"/>
    <w:rsid w:val="00897751"/>
    <w:rsid w:val="00897E16"/>
    <w:rsid w:val="008A015A"/>
    <w:rsid w:val="008A1F4D"/>
    <w:rsid w:val="008A4C77"/>
    <w:rsid w:val="008A5157"/>
    <w:rsid w:val="008A5B0F"/>
    <w:rsid w:val="008A5DA9"/>
    <w:rsid w:val="008A785B"/>
    <w:rsid w:val="008A7E9D"/>
    <w:rsid w:val="008B0693"/>
    <w:rsid w:val="008B2081"/>
    <w:rsid w:val="008B2862"/>
    <w:rsid w:val="008B3482"/>
    <w:rsid w:val="008B3486"/>
    <w:rsid w:val="008B394A"/>
    <w:rsid w:val="008B4E39"/>
    <w:rsid w:val="008B6E23"/>
    <w:rsid w:val="008C277C"/>
    <w:rsid w:val="008C4BCF"/>
    <w:rsid w:val="008C573B"/>
    <w:rsid w:val="008C5AF1"/>
    <w:rsid w:val="008C5EE6"/>
    <w:rsid w:val="008C72A0"/>
    <w:rsid w:val="008C72FD"/>
    <w:rsid w:val="008D12CD"/>
    <w:rsid w:val="008D1487"/>
    <w:rsid w:val="008D20F2"/>
    <w:rsid w:val="008D38C7"/>
    <w:rsid w:val="008D4BA7"/>
    <w:rsid w:val="008D4F67"/>
    <w:rsid w:val="008D6FEC"/>
    <w:rsid w:val="008D7C57"/>
    <w:rsid w:val="008E1D55"/>
    <w:rsid w:val="008E33F4"/>
    <w:rsid w:val="008E6319"/>
    <w:rsid w:val="008E7F29"/>
    <w:rsid w:val="008F3636"/>
    <w:rsid w:val="008F6536"/>
    <w:rsid w:val="00910127"/>
    <w:rsid w:val="009116EE"/>
    <w:rsid w:val="0091395D"/>
    <w:rsid w:val="0091479F"/>
    <w:rsid w:val="00914B3C"/>
    <w:rsid w:val="00915908"/>
    <w:rsid w:val="00916E36"/>
    <w:rsid w:val="009172D1"/>
    <w:rsid w:val="00921708"/>
    <w:rsid w:val="00921BB2"/>
    <w:rsid w:val="00922717"/>
    <w:rsid w:val="009227C2"/>
    <w:rsid w:val="00922F4B"/>
    <w:rsid w:val="009252D4"/>
    <w:rsid w:val="0092535E"/>
    <w:rsid w:val="00927F5F"/>
    <w:rsid w:val="00930724"/>
    <w:rsid w:val="00930727"/>
    <w:rsid w:val="00930E3B"/>
    <w:rsid w:val="00931B86"/>
    <w:rsid w:val="00933173"/>
    <w:rsid w:val="0093366A"/>
    <w:rsid w:val="009351E0"/>
    <w:rsid w:val="0093727C"/>
    <w:rsid w:val="00937703"/>
    <w:rsid w:val="00937D73"/>
    <w:rsid w:val="0094053D"/>
    <w:rsid w:val="009434B6"/>
    <w:rsid w:val="0094405A"/>
    <w:rsid w:val="0094407F"/>
    <w:rsid w:val="00944598"/>
    <w:rsid w:val="00945600"/>
    <w:rsid w:val="00946131"/>
    <w:rsid w:val="00953C42"/>
    <w:rsid w:val="0095571E"/>
    <w:rsid w:val="00956D8C"/>
    <w:rsid w:val="0095714E"/>
    <w:rsid w:val="0096100E"/>
    <w:rsid w:val="009618A9"/>
    <w:rsid w:val="00963A30"/>
    <w:rsid w:val="00965B69"/>
    <w:rsid w:val="0096683E"/>
    <w:rsid w:val="00966A0F"/>
    <w:rsid w:val="0097110D"/>
    <w:rsid w:val="00972F44"/>
    <w:rsid w:val="00974577"/>
    <w:rsid w:val="00974987"/>
    <w:rsid w:val="0097556D"/>
    <w:rsid w:val="00977C0F"/>
    <w:rsid w:val="00980677"/>
    <w:rsid w:val="009814B3"/>
    <w:rsid w:val="00982BB7"/>
    <w:rsid w:val="009830CB"/>
    <w:rsid w:val="00983123"/>
    <w:rsid w:val="00983577"/>
    <w:rsid w:val="00983A71"/>
    <w:rsid w:val="009840C4"/>
    <w:rsid w:val="00985BB4"/>
    <w:rsid w:val="00986D65"/>
    <w:rsid w:val="00991B22"/>
    <w:rsid w:val="009929DF"/>
    <w:rsid w:val="00995208"/>
    <w:rsid w:val="0099567C"/>
    <w:rsid w:val="00995E32"/>
    <w:rsid w:val="00996C7F"/>
    <w:rsid w:val="00996D27"/>
    <w:rsid w:val="00996E96"/>
    <w:rsid w:val="00996F59"/>
    <w:rsid w:val="009A0646"/>
    <w:rsid w:val="009A0CA2"/>
    <w:rsid w:val="009A2461"/>
    <w:rsid w:val="009A25ED"/>
    <w:rsid w:val="009A41DF"/>
    <w:rsid w:val="009B1A3F"/>
    <w:rsid w:val="009B2C45"/>
    <w:rsid w:val="009B4EDD"/>
    <w:rsid w:val="009B6534"/>
    <w:rsid w:val="009C24E9"/>
    <w:rsid w:val="009C3DB3"/>
    <w:rsid w:val="009C4772"/>
    <w:rsid w:val="009C527F"/>
    <w:rsid w:val="009C656F"/>
    <w:rsid w:val="009C7D79"/>
    <w:rsid w:val="009D1EA2"/>
    <w:rsid w:val="009D6245"/>
    <w:rsid w:val="009D6829"/>
    <w:rsid w:val="009D712B"/>
    <w:rsid w:val="009D7683"/>
    <w:rsid w:val="009D79CE"/>
    <w:rsid w:val="009E00EB"/>
    <w:rsid w:val="009E1631"/>
    <w:rsid w:val="009E1745"/>
    <w:rsid w:val="009E5025"/>
    <w:rsid w:val="009E66A9"/>
    <w:rsid w:val="009F1330"/>
    <w:rsid w:val="009F2144"/>
    <w:rsid w:val="009F369E"/>
    <w:rsid w:val="009F3C06"/>
    <w:rsid w:val="009F3DF7"/>
    <w:rsid w:val="009F7894"/>
    <w:rsid w:val="00A03A86"/>
    <w:rsid w:val="00A059D0"/>
    <w:rsid w:val="00A10E54"/>
    <w:rsid w:val="00A10F36"/>
    <w:rsid w:val="00A15648"/>
    <w:rsid w:val="00A15706"/>
    <w:rsid w:val="00A172DD"/>
    <w:rsid w:val="00A21814"/>
    <w:rsid w:val="00A24B1B"/>
    <w:rsid w:val="00A25B41"/>
    <w:rsid w:val="00A264FD"/>
    <w:rsid w:val="00A272B1"/>
    <w:rsid w:val="00A31AAA"/>
    <w:rsid w:val="00A31B1F"/>
    <w:rsid w:val="00A3397C"/>
    <w:rsid w:val="00A34966"/>
    <w:rsid w:val="00A35833"/>
    <w:rsid w:val="00A3789B"/>
    <w:rsid w:val="00A37E41"/>
    <w:rsid w:val="00A43433"/>
    <w:rsid w:val="00A439EE"/>
    <w:rsid w:val="00A43A7B"/>
    <w:rsid w:val="00A47261"/>
    <w:rsid w:val="00A50D3F"/>
    <w:rsid w:val="00A51D3A"/>
    <w:rsid w:val="00A52973"/>
    <w:rsid w:val="00A53ACA"/>
    <w:rsid w:val="00A53C50"/>
    <w:rsid w:val="00A5401F"/>
    <w:rsid w:val="00A55F41"/>
    <w:rsid w:val="00A565F0"/>
    <w:rsid w:val="00A57169"/>
    <w:rsid w:val="00A66670"/>
    <w:rsid w:val="00A6780B"/>
    <w:rsid w:val="00A70FDD"/>
    <w:rsid w:val="00A71345"/>
    <w:rsid w:val="00A73B42"/>
    <w:rsid w:val="00A7457E"/>
    <w:rsid w:val="00A824EC"/>
    <w:rsid w:val="00A837ED"/>
    <w:rsid w:val="00A83AE7"/>
    <w:rsid w:val="00A8678E"/>
    <w:rsid w:val="00A903C9"/>
    <w:rsid w:val="00A913B5"/>
    <w:rsid w:val="00A9220F"/>
    <w:rsid w:val="00A92C60"/>
    <w:rsid w:val="00A93317"/>
    <w:rsid w:val="00A938F9"/>
    <w:rsid w:val="00A93DA1"/>
    <w:rsid w:val="00A94398"/>
    <w:rsid w:val="00A965C6"/>
    <w:rsid w:val="00AA031E"/>
    <w:rsid w:val="00AA0D11"/>
    <w:rsid w:val="00AA0FAE"/>
    <w:rsid w:val="00AA2399"/>
    <w:rsid w:val="00AA42AD"/>
    <w:rsid w:val="00AA463D"/>
    <w:rsid w:val="00AA4DBD"/>
    <w:rsid w:val="00AA57BE"/>
    <w:rsid w:val="00AA5FA7"/>
    <w:rsid w:val="00AA7937"/>
    <w:rsid w:val="00AB0EFB"/>
    <w:rsid w:val="00AB28F3"/>
    <w:rsid w:val="00AB4D03"/>
    <w:rsid w:val="00AB77A9"/>
    <w:rsid w:val="00AC0149"/>
    <w:rsid w:val="00AC0536"/>
    <w:rsid w:val="00AC161F"/>
    <w:rsid w:val="00AC1BC7"/>
    <w:rsid w:val="00AC2CBD"/>
    <w:rsid w:val="00AC37DB"/>
    <w:rsid w:val="00AC4294"/>
    <w:rsid w:val="00AC4BBF"/>
    <w:rsid w:val="00AC6C5E"/>
    <w:rsid w:val="00AD22DB"/>
    <w:rsid w:val="00AD379E"/>
    <w:rsid w:val="00AD677A"/>
    <w:rsid w:val="00AE0D82"/>
    <w:rsid w:val="00AE0E42"/>
    <w:rsid w:val="00AE2658"/>
    <w:rsid w:val="00AE38B6"/>
    <w:rsid w:val="00AE58E2"/>
    <w:rsid w:val="00AE64CF"/>
    <w:rsid w:val="00AE6536"/>
    <w:rsid w:val="00AF06AA"/>
    <w:rsid w:val="00AF2C8A"/>
    <w:rsid w:val="00AF5F4F"/>
    <w:rsid w:val="00B010D9"/>
    <w:rsid w:val="00B02E84"/>
    <w:rsid w:val="00B04F47"/>
    <w:rsid w:val="00B079FC"/>
    <w:rsid w:val="00B07D21"/>
    <w:rsid w:val="00B1055F"/>
    <w:rsid w:val="00B11B3B"/>
    <w:rsid w:val="00B142EC"/>
    <w:rsid w:val="00B15F07"/>
    <w:rsid w:val="00B16327"/>
    <w:rsid w:val="00B16ECB"/>
    <w:rsid w:val="00B215A2"/>
    <w:rsid w:val="00B22D24"/>
    <w:rsid w:val="00B242CA"/>
    <w:rsid w:val="00B25880"/>
    <w:rsid w:val="00B25C02"/>
    <w:rsid w:val="00B27914"/>
    <w:rsid w:val="00B31259"/>
    <w:rsid w:val="00B31342"/>
    <w:rsid w:val="00B352C6"/>
    <w:rsid w:val="00B36724"/>
    <w:rsid w:val="00B416BF"/>
    <w:rsid w:val="00B41F24"/>
    <w:rsid w:val="00B43141"/>
    <w:rsid w:val="00B45FB2"/>
    <w:rsid w:val="00B46024"/>
    <w:rsid w:val="00B47863"/>
    <w:rsid w:val="00B51260"/>
    <w:rsid w:val="00B51682"/>
    <w:rsid w:val="00B52381"/>
    <w:rsid w:val="00B53BB0"/>
    <w:rsid w:val="00B54542"/>
    <w:rsid w:val="00B60DCF"/>
    <w:rsid w:val="00B70375"/>
    <w:rsid w:val="00B73773"/>
    <w:rsid w:val="00B74C69"/>
    <w:rsid w:val="00B75A2C"/>
    <w:rsid w:val="00B76279"/>
    <w:rsid w:val="00B77544"/>
    <w:rsid w:val="00B77861"/>
    <w:rsid w:val="00B80CFC"/>
    <w:rsid w:val="00B813A8"/>
    <w:rsid w:val="00B856A2"/>
    <w:rsid w:val="00B85924"/>
    <w:rsid w:val="00B90023"/>
    <w:rsid w:val="00B9146C"/>
    <w:rsid w:val="00B92EBF"/>
    <w:rsid w:val="00B94C08"/>
    <w:rsid w:val="00B9594D"/>
    <w:rsid w:val="00BA0551"/>
    <w:rsid w:val="00BA164E"/>
    <w:rsid w:val="00BA1E12"/>
    <w:rsid w:val="00BA3938"/>
    <w:rsid w:val="00BA5704"/>
    <w:rsid w:val="00BA6EA0"/>
    <w:rsid w:val="00BA7D33"/>
    <w:rsid w:val="00BB13E6"/>
    <w:rsid w:val="00BB2401"/>
    <w:rsid w:val="00BB4C86"/>
    <w:rsid w:val="00BB635E"/>
    <w:rsid w:val="00BB70DA"/>
    <w:rsid w:val="00BC03A8"/>
    <w:rsid w:val="00BC3778"/>
    <w:rsid w:val="00BC3B49"/>
    <w:rsid w:val="00BC4616"/>
    <w:rsid w:val="00BC4AC7"/>
    <w:rsid w:val="00BC702D"/>
    <w:rsid w:val="00BD12F3"/>
    <w:rsid w:val="00BD611F"/>
    <w:rsid w:val="00BE1075"/>
    <w:rsid w:val="00BE1334"/>
    <w:rsid w:val="00BE297A"/>
    <w:rsid w:val="00BE5F1F"/>
    <w:rsid w:val="00BE739A"/>
    <w:rsid w:val="00BF08B2"/>
    <w:rsid w:val="00BF283C"/>
    <w:rsid w:val="00BF2912"/>
    <w:rsid w:val="00BF3540"/>
    <w:rsid w:val="00BF41D4"/>
    <w:rsid w:val="00BF45BE"/>
    <w:rsid w:val="00BF4D11"/>
    <w:rsid w:val="00BF4F60"/>
    <w:rsid w:val="00BF5BA2"/>
    <w:rsid w:val="00C005C8"/>
    <w:rsid w:val="00C01C6B"/>
    <w:rsid w:val="00C03C1D"/>
    <w:rsid w:val="00C04059"/>
    <w:rsid w:val="00C05380"/>
    <w:rsid w:val="00C05BAB"/>
    <w:rsid w:val="00C06F80"/>
    <w:rsid w:val="00C134F4"/>
    <w:rsid w:val="00C14447"/>
    <w:rsid w:val="00C147FD"/>
    <w:rsid w:val="00C22F81"/>
    <w:rsid w:val="00C23BA0"/>
    <w:rsid w:val="00C27BE4"/>
    <w:rsid w:val="00C305C8"/>
    <w:rsid w:val="00C31712"/>
    <w:rsid w:val="00C338B5"/>
    <w:rsid w:val="00C35418"/>
    <w:rsid w:val="00C40183"/>
    <w:rsid w:val="00C424D8"/>
    <w:rsid w:val="00C42BE7"/>
    <w:rsid w:val="00C43840"/>
    <w:rsid w:val="00C45C71"/>
    <w:rsid w:val="00C45F02"/>
    <w:rsid w:val="00C46119"/>
    <w:rsid w:val="00C50742"/>
    <w:rsid w:val="00C5106F"/>
    <w:rsid w:val="00C5162C"/>
    <w:rsid w:val="00C52A45"/>
    <w:rsid w:val="00C557A7"/>
    <w:rsid w:val="00C57B86"/>
    <w:rsid w:val="00C63A57"/>
    <w:rsid w:val="00C664C2"/>
    <w:rsid w:val="00C669B3"/>
    <w:rsid w:val="00C671B0"/>
    <w:rsid w:val="00C706BC"/>
    <w:rsid w:val="00C70E64"/>
    <w:rsid w:val="00C71B7A"/>
    <w:rsid w:val="00C731F9"/>
    <w:rsid w:val="00C73ACC"/>
    <w:rsid w:val="00C75A3D"/>
    <w:rsid w:val="00C7636D"/>
    <w:rsid w:val="00C82FF9"/>
    <w:rsid w:val="00C83C83"/>
    <w:rsid w:val="00C8637B"/>
    <w:rsid w:val="00C90058"/>
    <w:rsid w:val="00C91E7F"/>
    <w:rsid w:val="00C930C9"/>
    <w:rsid w:val="00C9440F"/>
    <w:rsid w:val="00C954E2"/>
    <w:rsid w:val="00C96EA6"/>
    <w:rsid w:val="00C97E0A"/>
    <w:rsid w:val="00CA22B7"/>
    <w:rsid w:val="00CA28F7"/>
    <w:rsid w:val="00CA455C"/>
    <w:rsid w:val="00CA71DA"/>
    <w:rsid w:val="00CA76B6"/>
    <w:rsid w:val="00CB0CA0"/>
    <w:rsid w:val="00CC0287"/>
    <w:rsid w:val="00CC0293"/>
    <w:rsid w:val="00CC345C"/>
    <w:rsid w:val="00CD1883"/>
    <w:rsid w:val="00CD3548"/>
    <w:rsid w:val="00CD3CC6"/>
    <w:rsid w:val="00CD4488"/>
    <w:rsid w:val="00CD6877"/>
    <w:rsid w:val="00CE1C7E"/>
    <w:rsid w:val="00CE27D4"/>
    <w:rsid w:val="00CE29D9"/>
    <w:rsid w:val="00CE3D72"/>
    <w:rsid w:val="00CE4BE6"/>
    <w:rsid w:val="00CE6EB7"/>
    <w:rsid w:val="00CF238F"/>
    <w:rsid w:val="00CF2882"/>
    <w:rsid w:val="00CF69CE"/>
    <w:rsid w:val="00CF6C3B"/>
    <w:rsid w:val="00CF72F0"/>
    <w:rsid w:val="00D012BD"/>
    <w:rsid w:val="00D01AD1"/>
    <w:rsid w:val="00D03396"/>
    <w:rsid w:val="00D035E5"/>
    <w:rsid w:val="00D060F5"/>
    <w:rsid w:val="00D07C84"/>
    <w:rsid w:val="00D10088"/>
    <w:rsid w:val="00D103C0"/>
    <w:rsid w:val="00D109D8"/>
    <w:rsid w:val="00D115A2"/>
    <w:rsid w:val="00D12C62"/>
    <w:rsid w:val="00D12E47"/>
    <w:rsid w:val="00D12F54"/>
    <w:rsid w:val="00D132C3"/>
    <w:rsid w:val="00D13B65"/>
    <w:rsid w:val="00D1407A"/>
    <w:rsid w:val="00D15286"/>
    <w:rsid w:val="00D16CFF"/>
    <w:rsid w:val="00D17406"/>
    <w:rsid w:val="00D175CF"/>
    <w:rsid w:val="00D23685"/>
    <w:rsid w:val="00D25826"/>
    <w:rsid w:val="00D25C89"/>
    <w:rsid w:val="00D31414"/>
    <w:rsid w:val="00D31559"/>
    <w:rsid w:val="00D31914"/>
    <w:rsid w:val="00D31C58"/>
    <w:rsid w:val="00D31D03"/>
    <w:rsid w:val="00D321AB"/>
    <w:rsid w:val="00D3227E"/>
    <w:rsid w:val="00D32742"/>
    <w:rsid w:val="00D34D8C"/>
    <w:rsid w:val="00D36D11"/>
    <w:rsid w:val="00D40307"/>
    <w:rsid w:val="00D428E1"/>
    <w:rsid w:val="00D44508"/>
    <w:rsid w:val="00D45FB3"/>
    <w:rsid w:val="00D5213A"/>
    <w:rsid w:val="00D52756"/>
    <w:rsid w:val="00D53822"/>
    <w:rsid w:val="00D63DDA"/>
    <w:rsid w:val="00D66FAE"/>
    <w:rsid w:val="00D70DB5"/>
    <w:rsid w:val="00D71485"/>
    <w:rsid w:val="00D71E61"/>
    <w:rsid w:val="00D722CA"/>
    <w:rsid w:val="00D76FAE"/>
    <w:rsid w:val="00D77166"/>
    <w:rsid w:val="00D81A67"/>
    <w:rsid w:val="00D81D3A"/>
    <w:rsid w:val="00D8254F"/>
    <w:rsid w:val="00D85459"/>
    <w:rsid w:val="00D906BB"/>
    <w:rsid w:val="00D916E4"/>
    <w:rsid w:val="00D92866"/>
    <w:rsid w:val="00D93721"/>
    <w:rsid w:val="00D93B7F"/>
    <w:rsid w:val="00D9518D"/>
    <w:rsid w:val="00DA07D8"/>
    <w:rsid w:val="00DA087D"/>
    <w:rsid w:val="00DA0944"/>
    <w:rsid w:val="00DA200D"/>
    <w:rsid w:val="00DA22B0"/>
    <w:rsid w:val="00DA2DD4"/>
    <w:rsid w:val="00DB16B8"/>
    <w:rsid w:val="00DB215A"/>
    <w:rsid w:val="00DB2605"/>
    <w:rsid w:val="00DB737E"/>
    <w:rsid w:val="00DC0D14"/>
    <w:rsid w:val="00DC1376"/>
    <w:rsid w:val="00DC39B7"/>
    <w:rsid w:val="00DC74FC"/>
    <w:rsid w:val="00DC7635"/>
    <w:rsid w:val="00DD104A"/>
    <w:rsid w:val="00DD1D37"/>
    <w:rsid w:val="00DD2D0A"/>
    <w:rsid w:val="00DE7044"/>
    <w:rsid w:val="00DF08B3"/>
    <w:rsid w:val="00DF229D"/>
    <w:rsid w:val="00DF47DA"/>
    <w:rsid w:val="00DF7DCF"/>
    <w:rsid w:val="00E0737E"/>
    <w:rsid w:val="00E07921"/>
    <w:rsid w:val="00E123B8"/>
    <w:rsid w:val="00E12890"/>
    <w:rsid w:val="00E13C6A"/>
    <w:rsid w:val="00E13E8C"/>
    <w:rsid w:val="00E14DB5"/>
    <w:rsid w:val="00E155BD"/>
    <w:rsid w:val="00E2183F"/>
    <w:rsid w:val="00E25F6B"/>
    <w:rsid w:val="00E26C8B"/>
    <w:rsid w:val="00E2742C"/>
    <w:rsid w:val="00E3112F"/>
    <w:rsid w:val="00E31325"/>
    <w:rsid w:val="00E31B78"/>
    <w:rsid w:val="00E333CD"/>
    <w:rsid w:val="00E33605"/>
    <w:rsid w:val="00E338EB"/>
    <w:rsid w:val="00E3393F"/>
    <w:rsid w:val="00E36030"/>
    <w:rsid w:val="00E37EB1"/>
    <w:rsid w:val="00E413BF"/>
    <w:rsid w:val="00E414F0"/>
    <w:rsid w:val="00E415A3"/>
    <w:rsid w:val="00E41CD8"/>
    <w:rsid w:val="00E42D0A"/>
    <w:rsid w:val="00E51D63"/>
    <w:rsid w:val="00E51FE4"/>
    <w:rsid w:val="00E53FB1"/>
    <w:rsid w:val="00E566C9"/>
    <w:rsid w:val="00E609A7"/>
    <w:rsid w:val="00E62DCD"/>
    <w:rsid w:val="00E6366D"/>
    <w:rsid w:val="00E655FC"/>
    <w:rsid w:val="00E65D9A"/>
    <w:rsid w:val="00E66808"/>
    <w:rsid w:val="00E66C3E"/>
    <w:rsid w:val="00E66D4A"/>
    <w:rsid w:val="00E705F7"/>
    <w:rsid w:val="00E70BCB"/>
    <w:rsid w:val="00E723F4"/>
    <w:rsid w:val="00E74484"/>
    <w:rsid w:val="00E75F80"/>
    <w:rsid w:val="00E825C3"/>
    <w:rsid w:val="00E82682"/>
    <w:rsid w:val="00E84513"/>
    <w:rsid w:val="00E84F1B"/>
    <w:rsid w:val="00E87279"/>
    <w:rsid w:val="00E87E0F"/>
    <w:rsid w:val="00E90069"/>
    <w:rsid w:val="00E90F5D"/>
    <w:rsid w:val="00E91552"/>
    <w:rsid w:val="00E92A2B"/>
    <w:rsid w:val="00E975B8"/>
    <w:rsid w:val="00EA0867"/>
    <w:rsid w:val="00EA1B0E"/>
    <w:rsid w:val="00EA20C0"/>
    <w:rsid w:val="00EA412B"/>
    <w:rsid w:val="00EA4BF5"/>
    <w:rsid w:val="00EB0F07"/>
    <w:rsid w:val="00EB1EB6"/>
    <w:rsid w:val="00EB1EE4"/>
    <w:rsid w:val="00EB40FE"/>
    <w:rsid w:val="00EB5A64"/>
    <w:rsid w:val="00EB6202"/>
    <w:rsid w:val="00EB78B2"/>
    <w:rsid w:val="00EB7AB6"/>
    <w:rsid w:val="00EC104D"/>
    <w:rsid w:val="00EC297E"/>
    <w:rsid w:val="00EC3474"/>
    <w:rsid w:val="00EC5262"/>
    <w:rsid w:val="00EC5EAB"/>
    <w:rsid w:val="00EC6F99"/>
    <w:rsid w:val="00EC77C8"/>
    <w:rsid w:val="00ED26C2"/>
    <w:rsid w:val="00ED28BF"/>
    <w:rsid w:val="00ED77A8"/>
    <w:rsid w:val="00ED7DFA"/>
    <w:rsid w:val="00EE007B"/>
    <w:rsid w:val="00EE2A53"/>
    <w:rsid w:val="00EE3C09"/>
    <w:rsid w:val="00EE3F1B"/>
    <w:rsid w:val="00EE60F5"/>
    <w:rsid w:val="00EF2852"/>
    <w:rsid w:val="00EF395C"/>
    <w:rsid w:val="00EF4C96"/>
    <w:rsid w:val="00EF7525"/>
    <w:rsid w:val="00F0065A"/>
    <w:rsid w:val="00F01686"/>
    <w:rsid w:val="00F04E2E"/>
    <w:rsid w:val="00F04E5F"/>
    <w:rsid w:val="00F04E79"/>
    <w:rsid w:val="00F05458"/>
    <w:rsid w:val="00F10594"/>
    <w:rsid w:val="00F1209E"/>
    <w:rsid w:val="00F124D4"/>
    <w:rsid w:val="00F147C3"/>
    <w:rsid w:val="00F20D0E"/>
    <w:rsid w:val="00F226CA"/>
    <w:rsid w:val="00F23199"/>
    <w:rsid w:val="00F24D42"/>
    <w:rsid w:val="00F27389"/>
    <w:rsid w:val="00F317CC"/>
    <w:rsid w:val="00F31F18"/>
    <w:rsid w:val="00F33F6D"/>
    <w:rsid w:val="00F40224"/>
    <w:rsid w:val="00F407F8"/>
    <w:rsid w:val="00F433F8"/>
    <w:rsid w:val="00F43F91"/>
    <w:rsid w:val="00F514F1"/>
    <w:rsid w:val="00F51B8B"/>
    <w:rsid w:val="00F53334"/>
    <w:rsid w:val="00F55ADF"/>
    <w:rsid w:val="00F57C1B"/>
    <w:rsid w:val="00F60F06"/>
    <w:rsid w:val="00F61F68"/>
    <w:rsid w:val="00F6490C"/>
    <w:rsid w:val="00F668CE"/>
    <w:rsid w:val="00F673BB"/>
    <w:rsid w:val="00F67988"/>
    <w:rsid w:val="00F67FF0"/>
    <w:rsid w:val="00F71DB3"/>
    <w:rsid w:val="00F7260D"/>
    <w:rsid w:val="00F72A18"/>
    <w:rsid w:val="00F7319E"/>
    <w:rsid w:val="00F73E11"/>
    <w:rsid w:val="00F74F12"/>
    <w:rsid w:val="00F762C2"/>
    <w:rsid w:val="00F764F2"/>
    <w:rsid w:val="00F77022"/>
    <w:rsid w:val="00F85082"/>
    <w:rsid w:val="00F878A3"/>
    <w:rsid w:val="00F91884"/>
    <w:rsid w:val="00F91E4E"/>
    <w:rsid w:val="00F92840"/>
    <w:rsid w:val="00F92EE0"/>
    <w:rsid w:val="00F940FB"/>
    <w:rsid w:val="00F94D0E"/>
    <w:rsid w:val="00F94F4D"/>
    <w:rsid w:val="00F96122"/>
    <w:rsid w:val="00F975C1"/>
    <w:rsid w:val="00F978C8"/>
    <w:rsid w:val="00F97BEE"/>
    <w:rsid w:val="00FA0D20"/>
    <w:rsid w:val="00FA24E8"/>
    <w:rsid w:val="00FA43E2"/>
    <w:rsid w:val="00FA5D56"/>
    <w:rsid w:val="00FA74E6"/>
    <w:rsid w:val="00FA77E7"/>
    <w:rsid w:val="00FB0243"/>
    <w:rsid w:val="00FB134E"/>
    <w:rsid w:val="00FB164D"/>
    <w:rsid w:val="00FB24B0"/>
    <w:rsid w:val="00FB7A0A"/>
    <w:rsid w:val="00FC1A08"/>
    <w:rsid w:val="00FC337C"/>
    <w:rsid w:val="00FC5644"/>
    <w:rsid w:val="00FC5982"/>
    <w:rsid w:val="00FC5A90"/>
    <w:rsid w:val="00FD0F7C"/>
    <w:rsid w:val="00FD1ADF"/>
    <w:rsid w:val="00FD2BC9"/>
    <w:rsid w:val="00FD3A3C"/>
    <w:rsid w:val="00FD5A9D"/>
    <w:rsid w:val="00FD65B9"/>
    <w:rsid w:val="00FD7BE5"/>
    <w:rsid w:val="00FE1400"/>
    <w:rsid w:val="00FE1826"/>
    <w:rsid w:val="00FE3073"/>
    <w:rsid w:val="00FE3A93"/>
    <w:rsid w:val="00FE45AD"/>
    <w:rsid w:val="00FE4C3D"/>
    <w:rsid w:val="00FE5580"/>
    <w:rsid w:val="00FE7AB0"/>
    <w:rsid w:val="00FE7D37"/>
    <w:rsid w:val="00FF11D0"/>
    <w:rsid w:val="00FF147A"/>
    <w:rsid w:val="00FF1B22"/>
    <w:rsid w:val="00FF2CC9"/>
    <w:rsid w:val="00FF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647FE"/>
  <w15:chartTrackingRefBased/>
  <w15:docId w15:val="{AD06FDE3-38BE-425B-9F49-956BAFC19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1A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A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A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A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A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A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A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A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A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A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A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A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A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A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A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A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A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A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A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1A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A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1A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A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1A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A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1A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A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A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AC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B7A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7A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A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A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AB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E7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7A75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E7A7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E3A9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D11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139"/>
  </w:style>
  <w:style w:type="paragraph" w:styleId="Footer">
    <w:name w:val="footer"/>
    <w:basedOn w:val="Normal"/>
    <w:link w:val="FooterChar"/>
    <w:uiPriority w:val="99"/>
    <w:unhideWhenUsed/>
    <w:rsid w:val="007D11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139"/>
  </w:style>
  <w:style w:type="paragraph" w:styleId="FootnoteText">
    <w:name w:val="footnote text"/>
    <w:basedOn w:val="Normal"/>
    <w:link w:val="FootnoteTextChar"/>
    <w:uiPriority w:val="99"/>
    <w:semiHidden/>
    <w:unhideWhenUsed/>
    <w:rsid w:val="0009222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222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9222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AEAF1A-24BD-42FD-9E28-8605B7FB3E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029</Words>
  <Characters>17271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verhampton</Company>
  <LinksUpToDate>false</LinksUpToDate>
  <CharactersWithSpaces>20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ins, Rebecca</dc:creator>
  <cp:keywords/>
  <dc:description/>
  <cp:lastModifiedBy>Tholkappian S Sivajothinathan C</cp:lastModifiedBy>
  <cp:revision>2</cp:revision>
  <dcterms:created xsi:type="dcterms:W3CDTF">2025-11-02T07:31:00Z</dcterms:created>
  <dcterms:modified xsi:type="dcterms:W3CDTF">2025-11-02T07:31:00Z</dcterms:modified>
</cp:coreProperties>
</file>